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0416E" w14:textId="6100EC4A" w:rsidR="00233C8F" w:rsidRPr="00C80131" w:rsidRDefault="00233C8F" w:rsidP="001A4BC6">
      <w:pPr>
        <w:spacing w:line="300" w:lineRule="exact"/>
        <w:ind w:left="-540" w:right="-540"/>
        <w:jc w:val="center"/>
        <w:rPr>
          <w:rFonts w:ascii="Arial" w:hAnsi="Arial" w:cs="Arial"/>
          <w:b/>
          <w:bCs/>
          <w:sz w:val="21"/>
          <w:szCs w:val="21"/>
        </w:rPr>
      </w:pPr>
      <w:r w:rsidRPr="00C80131">
        <w:rPr>
          <w:rFonts w:ascii="Arial" w:hAnsi="Arial" w:cs="Arial"/>
          <w:b/>
          <w:bCs/>
          <w:sz w:val="21"/>
          <w:szCs w:val="21"/>
        </w:rPr>
        <w:t>Integrated histopathology of the human pancreas</w:t>
      </w:r>
    </w:p>
    <w:p w14:paraId="297ABECD" w14:textId="2B4B3577" w:rsidR="00233C8F" w:rsidRPr="00C80131" w:rsidRDefault="00097DA6" w:rsidP="001A4BC6">
      <w:pPr>
        <w:spacing w:after="300" w:line="300" w:lineRule="exact"/>
        <w:ind w:left="-547" w:right="-547"/>
        <w:jc w:val="center"/>
        <w:rPr>
          <w:rFonts w:ascii="Arial" w:hAnsi="Arial" w:cs="Arial"/>
          <w:b/>
          <w:bCs/>
          <w:sz w:val="21"/>
          <w:szCs w:val="21"/>
        </w:rPr>
      </w:pPr>
      <w:r w:rsidRPr="00C80131">
        <w:rPr>
          <w:rFonts w:ascii="Arial" w:hAnsi="Arial" w:cs="Arial"/>
          <w:b/>
          <w:bCs/>
          <w:sz w:val="21"/>
          <w:szCs w:val="21"/>
        </w:rPr>
        <w:t xml:space="preserve">throughout </w:t>
      </w:r>
      <w:r w:rsidR="00233C8F" w:rsidRPr="00C80131">
        <w:rPr>
          <w:rFonts w:ascii="Arial" w:hAnsi="Arial" w:cs="Arial"/>
          <w:b/>
          <w:bCs/>
          <w:sz w:val="21"/>
          <w:szCs w:val="21"/>
        </w:rPr>
        <w:t>stages of type 1 diabetes progression</w:t>
      </w:r>
    </w:p>
    <w:p w14:paraId="64F68DE5" w14:textId="29AA7CBD" w:rsidR="00233C8F" w:rsidRPr="00C80131" w:rsidRDefault="00233C8F" w:rsidP="001A4BC6">
      <w:pPr>
        <w:spacing w:line="300" w:lineRule="exact"/>
        <w:ind w:left="-540" w:right="-540"/>
        <w:jc w:val="center"/>
        <w:rPr>
          <w:rFonts w:ascii="Arial" w:hAnsi="Arial" w:cs="Arial"/>
          <w:i/>
          <w:iCs/>
          <w:sz w:val="21"/>
          <w:szCs w:val="21"/>
        </w:rPr>
      </w:pPr>
      <w:r w:rsidRPr="00C80131">
        <w:rPr>
          <w:rFonts w:ascii="Arial" w:hAnsi="Arial" w:cs="Arial"/>
          <w:i/>
          <w:iCs/>
          <w:sz w:val="21"/>
          <w:szCs w:val="21"/>
        </w:rPr>
        <w:t>Verena van der Heid</w:t>
      </w:r>
      <w:r w:rsidR="00C45F2C" w:rsidRPr="00C80131">
        <w:rPr>
          <w:rFonts w:ascii="Arial" w:hAnsi="Arial" w:cs="Arial"/>
          <w:i/>
          <w:iCs/>
          <w:sz w:val="21"/>
          <w:szCs w:val="21"/>
        </w:rPr>
        <w:t>e</w:t>
      </w:r>
      <w:r w:rsidRPr="00C80131">
        <w:rPr>
          <w:rFonts w:ascii="Arial" w:hAnsi="Arial" w:cs="Arial"/>
          <w:i/>
          <w:iCs/>
          <w:sz w:val="21"/>
          <w:szCs w:val="21"/>
        </w:rPr>
        <w:t>, Sara McArdle, Michael S. Nelson, Karen Cerosaletti, Sacha Gnjatic,</w:t>
      </w:r>
    </w:p>
    <w:p w14:paraId="56D3151F" w14:textId="701731CA" w:rsidR="00651E61" w:rsidRPr="001A4BC6" w:rsidRDefault="00233C8F" w:rsidP="001A4BC6">
      <w:pPr>
        <w:spacing w:after="300" w:line="300" w:lineRule="exact"/>
        <w:ind w:left="-547" w:right="-547"/>
        <w:jc w:val="center"/>
        <w:rPr>
          <w:rFonts w:ascii="Arial" w:hAnsi="Arial" w:cs="Arial"/>
          <w:i/>
          <w:iCs/>
          <w:sz w:val="21"/>
          <w:szCs w:val="21"/>
        </w:rPr>
      </w:pPr>
      <w:r w:rsidRPr="00C80131">
        <w:rPr>
          <w:rFonts w:ascii="Arial" w:hAnsi="Arial" w:cs="Arial"/>
          <w:i/>
          <w:iCs/>
          <w:sz w:val="21"/>
          <w:szCs w:val="21"/>
        </w:rPr>
        <w:t xml:space="preserve">Zbigniew Mikulski, Amanda L. Posgai, Irina Kusmartseva, Mark </w:t>
      </w:r>
      <w:r w:rsidR="006D2D80">
        <w:rPr>
          <w:rFonts w:ascii="Arial" w:hAnsi="Arial" w:cs="Arial"/>
          <w:i/>
          <w:iCs/>
          <w:sz w:val="21"/>
          <w:szCs w:val="21"/>
        </w:rPr>
        <w:t xml:space="preserve">A. </w:t>
      </w:r>
      <w:r w:rsidRPr="00C80131">
        <w:rPr>
          <w:rFonts w:ascii="Arial" w:hAnsi="Arial" w:cs="Arial"/>
          <w:i/>
          <w:iCs/>
          <w:sz w:val="21"/>
          <w:szCs w:val="21"/>
        </w:rPr>
        <w:t>Atkinson &amp; Dirk Homan</w:t>
      </w:r>
      <w:r w:rsidR="00C45F2C" w:rsidRPr="00C80131">
        <w:rPr>
          <w:rFonts w:ascii="Arial" w:hAnsi="Arial" w:cs="Arial"/>
          <w:i/>
          <w:iCs/>
          <w:sz w:val="21"/>
          <w:szCs w:val="21"/>
        </w:rPr>
        <w:t>n</w:t>
      </w:r>
    </w:p>
    <w:p w14:paraId="09DBD93F" w14:textId="77777777" w:rsidR="000103BC" w:rsidRDefault="000103BC" w:rsidP="000103BC">
      <w:pPr>
        <w:snapToGrid w:val="0"/>
        <w:spacing w:after="80" w:line="300" w:lineRule="exact"/>
        <w:ind w:left="-547" w:right="-547"/>
        <w:jc w:val="both"/>
        <w:rPr>
          <w:rFonts w:ascii="Arial" w:hAnsi="Arial" w:cs="Arial"/>
          <w:b/>
          <w:bCs/>
          <w:color w:val="000000" w:themeColor="text1"/>
          <w:sz w:val="21"/>
          <w:szCs w:val="21"/>
        </w:rPr>
      </w:pPr>
    </w:p>
    <w:p w14:paraId="2FF12F37" w14:textId="77777777" w:rsidR="000103BC" w:rsidRDefault="000103BC" w:rsidP="000103BC">
      <w:pPr>
        <w:snapToGrid w:val="0"/>
        <w:spacing w:after="80" w:line="300" w:lineRule="exact"/>
        <w:ind w:left="-547" w:right="-547"/>
        <w:jc w:val="both"/>
        <w:rPr>
          <w:rFonts w:ascii="Arial" w:hAnsi="Arial" w:cs="Arial"/>
          <w:b/>
          <w:bCs/>
          <w:color w:val="000000" w:themeColor="text1"/>
          <w:sz w:val="21"/>
          <w:szCs w:val="21"/>
        </w:rPr>
      </w:pPr>
    </w:p>
    <w:p w14:paraId="36057F4E" w14:textId="5229FD8F" w:rsidR="000103BC" w:rsidRPr="000103BC" w:rsidRDefault="000103BC" w:rsidP="000103BC">
      <w:pPr>
        <w:snapToGrid w:val="0"/>
        <w:spacing w:after="80" w:line="300" w:lineRule="exact"/>
        <w:ind w:left="-360" w:right="-360"/>
        <w:jc w:val="both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0103BC">
        <w:rPr>
          <w:rFonts w:ascii="Arial" w:hAnsi="Arial" w:cs="Arial"/>
          <w:b/>
          <w:bCs/>
          <w:color w:val="000000" w:themeColor="text1"/>
          <w:sz w:val="21"/>
          <w:szCs w:val="21"/>
        </w:rPr>
        <w:t>DESCRIPTION OF ADDITIONAL SUPPLEMENTARY FILES</w:t>
      </w:r>
    </w:p>
    <w:p w14:paraId="086BE84D" w14:textId="77777777" w:rsidR="00246AC2" w:rsidRDefault="00A142B9" w:rsidP="00246AC2">
      <w:pPr>
        <w:snapToGrid w:val="0"/>
        <w:spacing w:after="40" w:line="300" w:lineRule="exact"/>
        <w:ind w:left="-360" w:right="-360"/>
        <w:jc w:val="both"/>
        <w:rPr>
          <w:rFonts w:ascii="Arial" w:hAnsi="Arial" w:cs="Arial"/>
          <w:bCs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ary Data 1</w:t>
      </w:r>
      <w:r w:rsidR="007F580A" w:rsidRPr="00C80131">
        <w:rPr>
          <w:rFonts w:ascii="Arial" w:hAnsi="Arial" w:cs="Arial"/>
          <w:b/>
          <w:sz w:val="21"/>
          <w:szCs w:val="21"/>
        </w:rPr>
        <w:t xml:space="preserve">. </w:t>
      </w:r>
      <w:r w:rsidR="00A34584" w:rsidRPr="00C80131">
        <w:rPr>
          <w:rFonts w:ascii="Arial" w:hAnsi="Arial" w:cs="Arial"/>
          <w:b/>
          <w:sz w:val="21"/>
          <w:szCs w:val="21"/>
        </w:rPr>
        <w:t>Pancreas</w:t>
      </w:r>
      <w:r w:rsidR="001E1E7E" w:rsidRPr="00C80131">
        <w:rPr>
          <w:rFonts w:ascii="Arial" w:hAnsi="Arial" w:cs="Arial"/>
          <w:b/>
          <w:sz w:val="21"/>
          <w:szCs w:val="21"/>
        </w:rPr>
        <w:t xml:space="preserve"> </w:t>
      </w:r>
      <w:r w:rsidR="002F7556" w:rsidRPr="00C80131">
        <w:rPr>
          <w:rFonts w:ascii="Arial" w:hAnsi="Arial" w:cs="Arial"/>
          <w:b/>
          <w:sz w:val="21"/>
          <w:szCs w:val="21"/>
        </w:rPr>
        <w:t>specimen</w:t>
      </w:r>
      <w:r w:rsidR="001E1E7E" w:rsidRPr="00C80131">
        <w:rPr>
          <w:rFonts w:ascii="Arial" w:hAnsi="Arial" w:cs="Arial"/>
          <w:b/>
          <w:sz w:val="21"/>
          <w:szCs w:val="21"/>
        </w:rPr>
        <w:t xml:space="preserve"> </w:t>
      </w:r>
      <w:r w:rsidR="00A34584" w:rsidRPr="00C80131">
        <w:rPr>
          <w:rFonts w:ascii="Arial" w:hAnsi="Arial" w:cs="Arial"/>
          <w:b/>
          <w:sz w:val="21"/>
          <w:szCs w:val="21"/>
        </w:rPr>
        <w:t xml:space="preserve">information </w:t>
      </w:r>
      <w:r w:rsidR="009740BE" w:rsidRPr="00C80131">
        <w:rPr>
          <w:rFonts w:ascii="Arial" w:hAnsi="Arial" w:cs="Arial"/>
          <w:b/>
          <w:sz w:val="21"/>
          <w:szCs w:val="21"/>
        </w:rPr>
        <w:t xml:space="preserve">and </w:t>
      </w:r>
      <w:r w:rsidR="002F7556" w:rsidRPr="00C80131">
        <w:rPr>
          <w:rFonts w:ascii="Arial" w:hAnsi="Arial" w:cs="Arial"/>
          <w:b/>
          <w:sz w:val="21"/>
          <w:szCs w:val="21"/>
        </w:rPr>
        <w:t xml:space="preserve">donor </w:t>
      </w:r>
      <w:r w:rsidR="001E1E7E" w:rsidRPr="00C80131">
        <w:rPr>
          <w:rFonts w:ascii="Arial" w:hAnsi="Arial" w:cs="Arial"/>
          <w:b/>
          <w:sz w:val="21"/>
          <w:szCs w:val="21"/>
        </w:rPr>
        <w:t>metadata</w:t>
      </w:r>
      <w:r w:rsidR="00CE67A8">
        <w:rPr>
          <w:rFonts w:ascii="Arial" w:hAnsi="Arial" w:cs="Arial"/>
          <w:b/>
          <w:sz w:val="21"/>
          <w:szCs w:val="21"/>
        </w:rPr>
        <w:t xml:space="preserve"> </w:t>
      </w:r>
      <w:r w:rsidR="00CE67A8" w:rsidRPr="00CE67A8">
        <w:rPr>
          <w:rFonts w:ascii="Arial" w:hAnsi="Arial" w:cs="Arial"/>
          <w:bCs/>
          <w:sz w:val="21"/>
          <w:szCs w:val="21"/>
        </w:rPr>
        <w:t>(</w:t>
      </w:r>
      <w:r w:rsidR="00CE67A8" w:rsidRPr="00C80131">
        <w:rPr>
          <w:rFonts w:ascii="Arial" w:hAnsi="Arial" w:cs="Arial"/>
          <w:bCs/>
          <w:sz w:val="21"/>
          <w:szCs w:val="21"/>
        </w:rPr>
        <w:t>provided as a separate .xlsx file</w:t>
      </w:r>
      <w:r w:rsidR="00CE67A8">
        <w:rPr>
          <w:rFonts w:ascii="Arial" w:hAnsi="Arial" w:cs="Arial"/>
          <w:bCs/>
          <w:sz w:val="21"/>
          <w:szCs w:val="21"/>
        </w:rPr>
        <w:t>)</w:t>
      </w:r>
      <w:r w:rsidR="001E1E7E" w:rsidRPr="00C80131">
        <w:rPr>
          <w:rFonts w:ascii="Arial" w:hAnsi="Arial" w:cs="Arial"/>
          <w:b/>
          <w:sz w:val="21"/>
          <w:szCs w:val="21"/>
        </w:rPr>
        <w:t xml:space="preserve">. </w:t>
      </w:r>
      <w:r w:rsidR="002F7556" w:rsidRPr="00C80131">
        <w:rPr>
          <w:rFonts w:ascii="Arial" w:hAnsi="Arial" w:cs="Arial"/>
          <w:bCs/>
          <w:sz w:val="21"/>
          <w:szCs w:val="21"/>
        </w:rPr>
        <w:t xml:space="preserve">All pancreatic tissue sections were </w:t>
      </w:r>
      <w:r w:rsidR="00CE67A8">
        <w:rPr>
          <w:rFonts w:ascii="Arial" w:hAnsi="Arial" w:cs="Arial"/>
          <w:bCs/>
          <w:sz w:val="21"/>
          <w:szCs w:val="21"/>
        </w:rPr>
        <w:t>obtained from</w:t>
      </w:r>
      <w:r w:rsidR="002F7556" w:rsidRPr="00C80131">
        <w:rPr>
          <w:rFonts w:ascii="Arial" w:hAnsi="Arial" w:cs="Arial"/>
          <w:bCs/>
          <w:sz w:val="21"/>
          <w:szCs w:val="21"/>
        </w:rPr>
        <w:t xml:space="preserve"> the Network for Pancreatic Organ Donors with Diabetes (nPOD). </w:t>
      </w:r>
      <w:r w:rsidRPr="00A142B9">
        <w:rPr>
          <w:rFonts w:ascii="Arial" w:hAnsi="Arial" w:cs="Arial"/>
          <w:b/>
          <w:i/>
          <w:iCs/>
          <w:sz w:val="21"/>
          <w:szCs w:val="21"/>
        </w:rPr>
        <w:t xml:space="preserve">Supplementary Data 1 </w:t>
      </w:r>
      <w:r w:rsidR="00EF1678" w:rsidRPr="00C80131">
        <w:rPr>
          <w:rFonts w:ascii="Arial" w:hAnsi="Arial" w:cs="Arial"/>
          <w:bCs/>
          <w:sz w:val="21"/>
          <w:szCs w:val="21"/>
        </w:rPr>
        <w:t>summarizes pancreas donor</w:t>
      </w:r>
      <w:r w:rsidR="002F7556" w:rsidRPr="00C80131">
        <w:rPr>
          <w:rFonts w:ascii="Arial" w:hAnsi="Arial" w:cs="Arial"/>
          <w:bCs/>
          <w:sz w:val="21"/>
          <w:szCs w:val="21"/>
        </w:rPr>
        <w:t xml:space="preserve"> information</w:t>
      </w:r>
      <w:r w:rsidR="00EF1678" w:rsidRPr="00C80131">
        <w:rPr>
          <w:rFonts w:ascii="Arial" w:hAnsi="Arial" w:cs="Arial"/>
          <w:bCs/>
          <w:sz w:val="21"/>
          <w:szCs w:val="21"/>
        </w:rPr>
        <w:t xml:space="preserve"> arranged into four groups (Ctrl, AAb, T1DS, T1DL; within each group, donors are listed in order of increasing age)</w:t>
      </w:r>
      <w:r w:rsidR="002F7556" w:rsidRPr="00C80131">
        <w:rPr>
          <w:rFonts w:ascii="Arial" w:hAnsi="Arial" w:cs="Arial"/>
          <w:bCs/>
          <w:sz w:val="21"/>
          <w:szCs w:val="21"/>
        </w:rPr>
        <w:t xml:space="preserve"> and compris</w:t>
      </w:r>
      <w:r w:rsidR="005F73F0" w:rsidRPr="00C80131">
        <w:rPr>
          <w:rFonts w:ascii="Arial" w:hAnsi="Arial" w:cs="Arial"/>
          <w:bCs/>
          <w:sz w:val="21"/>
          <w:szCs w:val="21"/>
        </w:rPr>
        <w:t>es</w:t>
      </w:r>
      <w:r w:rsidR="00EF1678" w:rsidRPr="00C80131">
        <w:rPr>
          <w:rFonts w:ascii="Arial" w:hAnsi="Arial" w:cs="Arial"/>
          <w:bCs/>
          <w:sz w:val="21"/>
          <w:szCs w:val="21"/>
        </w:rPr>
        <w:t xml:space="preserve"> nPOD </w:t>
      </w:r>
      <w:r w:rsidR="002F7556" w:rsidRPr="00C80131">
        <w:rPr>
          <w:rFonts w:ascii="Arial" w:hAnsi="Arial" w:cs="Arial"/>
          <w:bCs/>
          <w:sz w:val="21"/>
          <w:szCs w:val="21"/>
        </w:rPr>
        <w:t xml:space="preserve">donor </w:t>
      </w:r>
      <w:r w:rsidR="00EF1678" w:rsidRPr="00C80131">
        <w:rPr>
          <w:rFonts w:ascii="Arial" w:hAnsi="Arial" w:cs="Arial"/>
          <w:bCs/>
          <w:sz w:val="21"/>
          <w:szCs w:val="21"/>
        </w:rPr>
        <w:t>ID</w:t>
      </w:r>
      <w:r w:rsidR="00BE2779" w:rsidRPr="00C80131">
        <w:rPr>
          <w:rFonts w:ascii="Arial" w:hAnsi="Arial" w:cs="Arial"/>
          <w:bCs/>
          <w:sz w:val="21"/>
          <w:szCs w:val="21"/>
        </w:rPr>
        <w:t>;</w:t>
      </w:r>
      <w:r w:rsidR="00EF1678" w:rsidRPr="00C80131">
        <w:rPr>
          <w:rFonts w:ascii="Arial" w:hAnsi="Arial" w:cs="Arial"/>
          <w:bCs/>
          <w:sz w:val="21"/>
          <w:szCs w:val="21"/>
        </w:rPr>
        <w:t xml:space="preserve"> </w:t>
      </w:r>
      <w:r w:rsidR="00BE2779" w:rsidRPr="00C80131">
        <w:rPr>
          <w:rFonts w:ascii="Arial" w:hAnsi="Arial" w:cs="Arial"/>
          <w:sz w:val="21"/>
          <w:szCs w:val="21"/>
        </w:rPr>
        <w:t>formalin-fixed, paraffin-embedded (</w:t>
      </w:r>
      <w:r w:rsidR="00EF1678" w:rsidRPr="00C80131">
        <w:rPr>
          <w:rFonts w:ascii="Arial" w:hAnsi="Arial" w:cs="Arial"/>
          <w:bCs/>
          <w:sz w:val="21"/>
          <w:szCs w:val="21"/>
        </w:rPr>
        <w:t>FFPE</w:t>
      </w:r>
      <w:r w:rsidR="00BE2779" w:rsidRPr="00C80131">
        <w:rPr>
          <w:rFonts w:ascii="Arial" w:hAnsi="Arial" w:cs="Arial"/>
          <w:bCs/>
          <w:sz w:val="21"/>
          <w:szCs w:val="21"/>
        </w:rPr>
        <w:t>)</w:t>
      </w:r>
      <w:r w:rsidR="00EF1678" w:rsidRPr="00C80131">
        <w:rPr>
          <w:rFonts w:ascii="Arial" w:hAnsi="Arial" w:cs="Arial"/>
          <w:bCs/>
          <w:sz w:val="21"/>
          <w:szCs w:val="21"/>
        </w:rPr>
        <w:t xml:space="preserve"> tissue block</w:t>
      </w:r>
      <w:r w:rsidR="002F7556" w:rsidRPr="00C80131">
        <w:rPr>
          <w:rFonts w:ascii="Arial" w:hAnsi="Arial" w:cs="Arial"/>
          <w:bCs/>
          <w:sz w:val="21"/>
          <w:szCs w:val="21"/>
        </w:rPr>
        <w:t xml:space="preserve"> details</w:t>
      </w:r>
      <w:r w:rsidR="00BE2779" w:rsidRPr="00C80131">
        <w:rPr>
          <w:rFonts w:ascii="Arial" w:hAnsi="Arial" w:cs="Arial"/>
          <w:bCs/>
          <w:sz w:val="21"/>
          <w:szCs w:val="21"/>
        </w:rPr>
        <w:t>;</w:t>
      </w:r>
      <w:r w:rsidR="00EF1678" w:rsidRPr="00C80131">
        <w:rPr>
          <w:rFonts w:ascii="Arial" w:hAnsi="Arial" w:cs="Arial"/>
          <w:bCs/>
          <w:sz w:val="21"/>
          <w:szCs w:val="21"/>
        </w:rPr>
        <w:t xml:space="preserve"> </w:t>
      </w:r>
      <w:r w:rsidR="002F7556" w:rsidRPr="00C80131">
        <w:rPr>
          <w:rFonts w:ascii="Arial" w:hAnsi="Arial" w:cs="Arial"/>
          <w:bCs/>
          <w:sz w:val="21"/>
          <w:szCs w:val="21"/>
        </w:rPr>
        <w:t xml:space="preserve">donor </w:t>
      </w:r>
      <w:r w:rsidR="00EF1678" w:rsidRPr="00C80131">
        <w:rPr>
          <w:rFonts w:ascii="Arial" w:hAnsi="Arial" w:cs="Arial"/>
          <w:bCs/>
          <w:sz w:val="21"/>
          <w:szCs w:val="21"/>
        </w:rPr>
        <w:t>demographics (gender, ethnicity, age, age at T1D onset, T1D duration)</w:t>
      </w:r>
      <w:r w:rsidR="00BE2779" w:rsidRPr="00C80131">
        <w:rPr>
          <w:rFonts w:ascii="Arial" w:hAnsi="Arial" w:cs="Arial"/>
          <w:bCs/>
          <w:sz w:val="21"/>
          <w:szCs w:val="21"/>
        </w:rPr>
        <w:t>;</w:t>
      </w:r>
      <w:r w:rsidR="00EF1678" w:rsidRPr="00C80131">
        <w:rPr>
          <w:rFonts w:ascii="Arial" w:hAnsi="Arial" w:cs="Arial"/>
          <w:bCs/>
          <w:sz w:val="21"/>
          <w:szCs w:val="21"/>
        </w:rPr>
        <w:t xml:space="preserve"> clinical parameters (body mass index, C-peptide, HbA1c, number and type of </w:t>
      </w:r>
      <w:r w:rsidR="00BE2779" w:rsidRPr="00C80131">
        <w:rPr>
          <w:rFonts w:ascii="Arial" w:hAnsi="Arial" w:cs="Arial"/>
          <w:bCs/>
          <w:sz w:val="21"/>
          <w:szCs w:val="21"/>
        </w:rPr>
        <w:t>AAbs</w:t>
      </w:r>
      <w:r w:rsidR="00EF1678" w:rsidRPr="00C80131">
        <w:rPr>
          <w:rFonts w:ascii="Arial" w:hAnsi="Arial" w:cs="Arial"/>
          <w:bCs/>
          <w:sz w:val="21"/>
          <w:szCs w:val="21"/>
        </w:rPr>
        <w:t>, cause of death)</w:t>
      </w:r>
      <w:r w:rsidR="00BE2779" w:rsidRPr="00C80131">
        <w:rPr>
          <w:rFonts w:ascii="Arial" w:hAnsi="Arial" w:cs="Arial"/>
          <w:bCs/>
          <w:sz w:val="21"/>
          <w:szCs w:val="21"/>
        </w:rPr>
        <w:t>;</w:t>
      </w:r>
      <w:r w:rsidR="00EF1678" w:rsidRPr="00C80131">
        <w:rPr>
          <w:rFonts w:ascii="Arial" w:hAnsi="Arial" w:cs="Arial"/>
          <w:bCs/>
          <w:sz w:val="21"/>
          <w:szCs w:val="21"/>
        </w:rPr>
        <w:t xml:space="preserve"> pathology assessments (pancreas weight, presence/absence of insulitis)</w:t>
      </w:r>
      <w:r w:rsidR="00BE2779" w:rsidRPr="00C80131">
        <w:rPr>
          <w:rFonts w:ascii="Arial" w:hAnsi="Arial" w:cs="Arial"/>
          <w:bCs/>
          <w:sz w:val="21"/>
          <w:szCs w:val="21"/>
        </w:rPr>
        <w:t>;</w:t>
      </w:r>
      <w:r w:rsidR="00EF1678" w:rsidRPr="00C80131">
        <w:rPr>
          <w:rFonts w:ascii="Arial" w:hAnsi="Arial" w:cs="Arial"/>
          <w:bCs/>
          <w:sz w:val="21"/>
          <w:szCs w:val="21"/>
        </w:rPr>
        <w:t xml:space="preserve"> and genetics (available HLA haplotypes were used in conjunction with </w:t>
      </w:r>
      <w:r w:rsidR="00EF1678" w:rsidRPr="00C80131">
        <w:rPr>
          <w:rFonts w:ascii="Arial" w:hAnsi="Arial" w:cs="Arial"/>
          <w:bCs/>
          <w:color w:val="000000" w:themeColor="text1"/>
          <w:sz w:val="21"/>
          <w:szCs w:val="21"/>
        </w:rPr>
        <w:t xml:space="preserve">ethnicity to calculate </w:t>
      </w:r>
      <w:r w:rsidR="0050016F" w:rsidRPr="00C80131">
        <w:rPr>
          <w:rFonts w:ascii="Arial" w:hAnsi="Arial" w:cs="Arial"/>
          <w:bCs/>
          <w:color w:val="000000" w:themeColor="text1"/>
          <w:sz w:val="21"/>
          <w:szCs w:val="21"/>
        </w:rPr>
        <w:t>genetic T1D</w:t>
      </w:r>
      <w:r w:rsidR="00EF1678" w:rsidRPr="00C80131">
        <w:rPr>
          <w:rFonts w:ascii="Arial" w:hAnsi="Arial" w:cs="Arial"/>
          <w:bCs/>
          <w:color w:val="000000" w:themeColor="text1"/>
          <w:sz w:val="21"/>
          <w:szCs w:val="21"/>
        </w:rPr>
        <w:t xml:space="preserve"> risk as detailed </w:t>
      </w:r>
      <w:r w:rsidR="00EF1678" w:rsidRPr="00C80131">
        <w:rPr>
          <w:rFonts w:ascii="Arial" w:hAnsi="Arial" w:cs="Arial"/>
          <w:bCs/>
          <w:sz w:val="21"/>
          <w:szCs w:val="21"/>
        </w:rPr>
        <w:t>in Methods).</w:t>
      </w:r>
      <w:r w:rsidR="00335B6E" w:rsidRPr="00C80131">
        <w:rPr>
          <w:rFonts w:ascii="Arial" w:hAnsi="Arial" w:cs="Arial"/>
          <w:bCs/>
          <w:sz w:val="21"/>
          <w:szCs w:val="21"/>
        </w:rPr>
        <w:t xml:space="preserve"> </w:t>
      </w:r>
    </w:p>
    <w:p w14:paraId="6CF280DF" w14:textId="1D7AE870" w:rsidR="007F580A" w:rsidRDefault="001B5FF6" w:rsidP="000103BC">
      <w:pPr>
        <w:snapToGrid w:val="0"/>
        <w:spacing w:line="300" w:lineRule="exact"/>
        <w:ind w:left="-360" w:right="-360"/>
        <w:jc w:val="both"/>
        <w:rPr>
          <w:rFonts w:ascii="Arial" w:hAnsi="Arial" w:cs="Arial"/>
          <w:bCs/>
          <w:sz w:val="21"/>
          <w:szCs w:val="21"/>
        </w:rPr>
      </w:pPr>
      <w:r>
        <w:rPr>
          <w:rFonts w:ascii="Arial" w:hAnsi="Arial" w:cs="Arial"/>
          <w:b/>
          <w:i/>
          <w:iCs/>
          <w:sz w:val="21"/>
          <w:szCs w:val="21"/>
        </w:rPr>
        <w:t>Footnotes</w:t>
      </w:r>
      <w:r w:rsidR="001A4BC6" w:rsidRPr="001A4BC6">
        <w:rPr>
          <w:rFonts w:ascii="Arial" w:hAnsi="Arial" w:cs="Arial"/>
          <w:b/>
          <w:sz w:val="21"/>
          <w:szCs w:val="21"/>
        </w:rPr>
        <w:t>:</w:t>
      </w:r>
      <w:r w:rsidR="001A4BC6">
        <w:rPr>
          <w:rFonts w:ascii="Arial" w:hAnsi="Arial" w:cs="Arial"/>
          <w:bCs/>
          <w:sz w:val="21"/>
          <w:szCs w:val="21"/>
        </w:rPr>
        <w:t xml:space="preserve"> </w:t>
      </w:r>
      <w:r w:rsidR="001A4BC6" w:rsidRPr="001A4BC6">
        <w:rPr>
          <w:rFonts w:ascii="Arial" w:hAnsi="Arial" w:cs="Arial"/>
          <w:bCs/>
          <w:sz w:val="21"/>
          <w:szCs w:val="21"/>
        </w:rPr>
        <w:t>Letters at end of case ID &amp; block # (A, B, C) for 18 out of 50 sections indicate partial rather than complete pancreatic cross-sections (for standard nPOD pancreas processing protocol</w:t>
      </w:r>
      <w:r w:rsidR="00E87E39">
        <w:rPr>
          <w:rFonts w:ascii="Arial" w:hAnsi="Arial" w:cs="Arial"/>
          <w:bCs/>
          <w:sz w:val="21"/>
          <w:szCs w:val="21"/>
        </w:rPr>
        <w:t>s</w:t>
      </w:r>
      <w:r w:rsidR="001A4BC6" w:rsidRPr="001A4BC6">
        <w:rPr>
          <w:rFonts w:ascii="Arial" w:hAnsi="Arial" w:cs="Arial"/>
          <w:bCs/>
          <w:sz w:val="21"/>
          <w:szCs w:val="21"/>
        </w:rPr>
        <w:t xml:space="preserve"> and generation/cutting of tissue blocks, see</w:t>
      </w:r>
      <w:r w:rsidR="00E87E39">
        <w:rPr>
          <w:rFonts w:ascii="Arial" w:hAnsi="Arial" w:cs="Arial"/>
          <w:bCs/>
          <w:sz w:val="21"/>
          <w:szCs w:val="21"/>
        </w:rPr>
        <w:t xml:space="preserve"> </w:t>
      </w:r>
      <w:r w:rsidR="000103BC" w:rsidRPr="000103BC">
        <w:rPr>
          <w:rFonts w:ascii="Arial" w:hAnsi="Arial" w:cs="Arial"/>
          <w:bCs/>
          <w:sz w:val="21"/>
          <w:szCs w:val="21"/>
        </w:rPr>
        <w:t>PMID: 22665046</w:t>
      </w:r>
      <w:r w:rsidR="001A4BC6" w:rsidRPr="001A4BC6">
        <w:rPr>
          <w:rFonts w:ascii="Arial" w:hAnsi="Arial" w:cs="Arial"/>
          <w:bCs/>
          <w:sz w:val="21"/>
          <w:szCs w:val="21"/>
        </w:rPr>
        <w:t>).</w:t>
      </w:r>
      <w:r w:rsidR="001A4BC6">
        <w:rPr>
          <w:rFonts w:ascii="Arial" w:hAnsi="Arial" w:cs="Arial"/>
          <w:bCs/>
          <w:sz w:val="21"/>
          <w:szCs w:val="21"/>
        </w:rPr>
        <w:t xml:space="preserve"> </w:t>
      </w:r>
      <w:r w:rsidR="001A4BC6" w:rsidRPr="001A4BC6">
        <w:rPr>
          <w:rFonts w:ascii="Arial" w:hAnsi="Arial" w:cs="Arial"/>
          <w:bCs/>
          <w:sz w:val="21"/>
          <w:szCs w:val="21"/>
        </w:rPr>
        <w:t>T1D staging for AAb donors is based solely on the number of autoantibodies and</w:t>
      </w:r>
      <w:r w:rsidR="00CE67A8">
        <w:rPr>
          <w:rFonts w:ascii="Arial" w:hAnsi="Arial" w:cs="Arial"/>
          <w:bCs/>
          <w:sz w:val="21"/>
          <w:szCs w:val="21"/>
        </w:rPr>
        <w:t>,</w:t>
      </w:r>
      <w:r w:rsidR="001A4BC6" w:rsidRPr="001A4BC6">
        <w:rPr>
          <w:rFonts w:ascii="Arial" w:hAnsi="Arial" w:cs="Arial"/>
          <w:bCs/>
          <w:sz w:val="21"/>
          <w:szCs w:val="21"/>
        </w:rPr>
        <w:t xml:space="preserve"> in the absence of metabolic tests</w:t>
      </w:r>
      <w:r w:rsidR="00CE67A8">
        <w:rPr>
          <w:rFonts w:ascii="Arial" w:hAnsi="Arial" w:cs="Arial"/>
          <w:bCs/>
          <w:sz w:val="21"/>
          <w:szCs w:val="21"/>
        </w:rPr>
        <w:t>,</w:t>
      </w:r>
      <w:r w:rsidR="001A4BC6" w:rsidRPr="001A4BC6">
        <w:rPr>
          <w:rFonts w:ascii="Arial" w:hAnsi="Arial" w:cs="Arial"/>
          <w:bCs/>
          <w:sz w:val="21"/>
          <w:szCs w:val="21"/>
        </w:rPr>
        <w:t xml:space="preserve"> cannot distinguish between stage 1 and 2 T1D. AA: African American; AMR: Admixed American (Hispanic/Latino); CEU: Caucasians of European descent.</w:t>
      </w:r>
      <w:r w:rsidR="001A4BC6">
        <w:rPr>
          <w:rFonts w:ascii="Arial" w:hAnsi="Arial" w:cs="Arial"/>
          <w:bCs/>
          <w:sz w:val="21"/>
          <w:szCs w:val="21"/>
        </w:rPr>
        <w:t xml:space="preserve"> </w:t>
      </w:r>
      <w:r w:rsidR="001A4BC6" w:rsidRPr="001A4BC6">
        <w:rPr>
          <w:rFonts w:ascii="Arial" w:hAnsi="Arial" w:cs="Arial"/>
          <w:bCs/>
          <w:sz w:val="21"/>
          <w:szCs w:val="21"/>
        </w:rPr>
        <w:t>All numerical values in columns AD, AE, AG and AI represent odds ratios.</w:t>
      </w:r>
      <w:r w:rsidR="001A4BC6" w:rsidRPr="001A4BC6">
        <w:rPr>
          <w:rFonts w:ascii="Arial" w:hAnsi="Arial" w:cs="Arial"/>
          <w:bCs/>
          <w:sz w:val="21"/>
          <w:szCs w:val="21"/>
        </w:rPr>
        <w:tab/>
        <w:t>n/a: not applicable</w:t>
      </w:r>
      <w:r w:rsidR="001A4BC6">
        <w:rPr>
          <w:rFonts w:ascii="Arial" w:hAnsi="Arial" w:cs="Arial"/>
          <w:bCs/>
          <w:sz w:val="21"/>
          <w:szCs w:val="21"/>
        </w:rPr>
        <w:t xml:space="preserve">; </w:t>
      </w:r>
      <w:r w:rsidR="001A4BC6" w:rsidRPr="001A4BC6">
        <w:rPr>
          <w:rFonts w:ascii="Arial" w:hAnsi="Arial" w:cs="Arial"/>
          <w:bCs/>
          <w:sz w:val="21"/>
          <w:szCs w:val="21"/>
        </w:rPr>
        <w:t>na: not available</w:t>
      </w:r>
      <w:r w:rsidR="001A4BC6">
        <w:rPr>
          <w:rFonts w:ascii="Arial" w:hAnsi="Arial" w:cs="Arial"/>
          <w:bCs/>
          <w:sz w:val="21"/>
          <w:szCs w:val="21"/>
        </w:rPr>
        <w:t>.</w:t>
      </w:r>
      <w:r w:rsidR="00CE67A8">
        <w:rPr>
          <w:rFonts w:ascii="Arial" w:hAnsi="Arial" w:cs="Arial"/>
          <w:bCs/>
          <w:sz w:val="21"/>
          <w:szCs w:val="21"/>
        </w:rPr>
        <w:t xml:space="preserve"> </w:t>
      </w:r>
      <w:r w:rsidR="001A4BC6" w:rsidRPr="001A4BC6">
        <w:rPr>
          <w:rFonts w:ascii="Arial" w:hAnsi="Arial" w:cs="Arial"/>
          <w:bCs/>
          <w:sz w:val="21"/>
          <w:szCs w:val="21"/>
        </w:rPr>
        <w:t>* insulitis assessment: the column features results from manual assessments conducted by nPOD pathologists. Our semi-automated image analyses largely reproduced these assessments yet we did not confirm insulitis cases described earlier as “low-grade” (AAb 6310; four islets with 51, 16, 14 and 14 CD45 cells, respectively) or “possibly” (T1DS 6380), nor for T1DL 6264 where insulitis was recorded in the pancreas body, a region not interrogated here. While we identified additional insulitis cases in PH sections from AAb 6424 and T1DL 6180 (</w:t>
      </w:r>
      <w:r w:rsidR="001A4BC6" w:rsidRPr="001A4BC6">
        <w:rPr>
          <w:rFonts w:ascii="Arial" w:hAnsi="Arial" w:cs="Arial"/>
          <w:bCs/>
          <w:i/>
          <w:iCs/>
          <w:sz w:val="21"/>
          <w:szCs w:val="21"/>
        </w:rPr>
        <w:t xml:space="preserve">cf., </w:t>
      </w:r>
      <w:r w:rsidR="001A4BC6" w:rsidRPr="001A4BC6">
        <w:rPr>
          <w:rFonts w:ascii="Arial" w:hAnsi="Arial" w:cs="Arial"/>
          <w:b/>
          <w:i/>
          <w:iCs/>
          <w:sz w:val="21"/>
          <w:szCs w:val="21"/>
        </w:rPr>
        <w:t>Fig.</w:t>
      </w:r>
      <w:r w:rsidR="001A4BC6" w:rsidRPr="00BB636E">
        <w:rPr>
          <w:rFonts w:ascii="Arial" w:hAnsi="Arial" w:cs="Arial"/>
          <w:b/>
          <w:i/>
          <w:iCs/>
          <w:color w:val="000000" w:themeColor="text1"/>
          <w:sz w:val="21"/>
          <w:szCs w:val="21"/>
        </w:rPr>
        <w:t>5</w:t>
      </w:r>
      <w:r w:rsidR="00D73C1E" w:rsidRPr="00BB636E">
        <w:rPr>
          <w:rFonts w:ascii="Arial" w:hAnsi="Arial" w:cs="Arial"/>
          <w:b/>
          <w:i/>
          <w:iCs/>
          <w:color w:val="000000" w:themeColor="text1"/>
          <w:sz w:val="21"/>
          <w:szCs w:val="21"/>
        </w:rPr>
        <w:t>a</w:t>
      </w:r>
      <w:r w:rsidR="001A4BC6" w:rsidRPr="00BB636E">
        <w:rPr>
          <w:rFonts w:ascii="Arial" w:hAnsi="Arial" w:cs="Arial"/>
          <w:bCs/>
          <w:color w:val="000000" w:themeColor="text1"/>
          <w:sz w:val="21"/>
          <w:szCs w:val="21"/>
        </w:rPr>
        <w:t xml:space="preserve">), </w:t>
      </w:r>
      <w:r w:rsidR="001A4BC6" w:rsidRPr="001A4BC6">
        <w:rPr>
          <w:rFonts w:ascii="Arial" w:hAnsi="Arial" w:cs="Arial"/>
          <w:bCs/>
          <w:sz w:val="21"/>
          <w:szCs w:val="21"/>
        </w:rPr>
        <w:t>the only gross diagnostic discordance pertains to T1DS 6405, a severely obese donor for whom “insulitis present in all regions” is noted in the nPOD case report (visual inspection confirmed abundant CD45</w:t>
      </w:r>
      <w:r w:rsidR="001A4BC6" w:rsidRPr="00CE67A8">
        <w:rPr>
          <w:rFonts w:ascii="Arial" w:hAnsi="Arial" w:cs="Arial"/>
          <w:bCs/>
          <w:sz w:val="21"/>
          <w:szCs w:val="21"/>
          <w:vertAlign w:val="superscript"/>
        </w:rPr>
        <w:t>+</w:t>
      </w:r>
      <w:r w:rsidR="001A4BC6" w:rsidRPr="001A4BC6">
        <w:rPr>
          <w:rFonts w:ascii="Arial" w:hAnsi="Arial" w:cs="Arial"/>
          <w:bCs/>
          <w:sz w:val="21"/>
          <w:szCs w:val="21"/>
        </w:rPr>
        <w:t xml:space="preserve"> cells in exocrine tissue of this donor yet few were associated with islets).</w:t>
      </w:r>
    </w:p>
    <w:p w14:paraId="0DEFA6D9" w14:textId="77777777" w:rsidR="000103BC" w:rsidRPr="00C80131" w:rsidRDefault="000103BC" w:rsidP="000103BC">
      <w:pPr>
        <w:snapToGrid w:val="0"/>
        <w:spacing w:line="300" w:lineRule="exact"/>
        <w:ind w:left="-360" w:right="-360"/>
        <w:jc w:val="both"/>
        <w:rPr>
          <w:rFonts w:ascii="Arial" w:hAnsi="Arial" w:cs="Arial"/>
          <w:bCs/>
          <w:sz w:val="21"/>
          <w:szCs w:val="21"/>
        </w:rPr>
      </w:pPr>
    </w:p>
    <w:p w14:paraId="5A227B2C" w14:textId="77777777" w:rsidR="001B5FF6" w:rsidRDefault="00A142B9" w:rsidP="000103BC">
      <w:pPr>
        <w:spacing w:after="40" w:line="300" w:lineRule="exact"/>
        <w:ind w:left="-360" w:right="-360"/>
        <w:jc w:val="both"/>
        <w:rPr>
          <w:rFonts w:ascii="Arial" w:hAnsi="Arial" w:cs="Arial"/>
          <w:bCs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ary Data 2</w:t>
      </w:r>
      <w:r w:rsidR="00581861" w:rsidRPr="00C80131">
        <w:rPr>
          <w:rFonts w:ascii="Arial" w:hAnsi="Arial" w:cs="Arial"/>
          <w:b/>
          <w:sz w:val="21"/>
          <w:szCs w:val="21"/>
        </w:rPr>
        <w:t xml:space="preserve">. Properties of individual </w:t>
      </w:r>
      <w:r w:rsidR="00993017" w:rsidRPr="00C80131">
        <w:rPr>
          <w:rFonts w:ascii="Arial" w:hAnsi="Arial" w:cs="Arial"/>
          <w:b/>
          <w:sz w:val="21"/>
          <w:szCs w:val="21"/>
        </w:rPr>
        <w:t>donor tissue sections and islets</w:t>
      </w:r>
      <w:r w:rsidR="001F17A8" w:rsidRPr="00C80131">
        <w:rPr>
          <w:rFonts w:ascii="Arial" w:hAnsi="Arial" w:cs="Arial"/>
          <w:b/>
          <w:sz w:val="21"/>
          <w:szCs w:val="21"/>
        </w:rPr>
        <w:t xml:space="preserve"> captured therein</w:t>
      </w:r>
      <w:r w:rsidR="00CE67A8">
        <w:rPr>
          <w:rFonts w:ascii="Arial" w:hAnsi="Arial" w:cs="Arial"/>
          <w:b/>
          <w:sz w:val="21"/>
          <w:szCs w:val="21"/>
        </w:rPr>
        <w:t xml:space="preserve"> </w:t>
      </w:r>
      <w:r w:rsidR="00CE67A8" w:rsidRPr="00CE67A8">
        <w:rPr>
          <w:rFonts w:ascii="Arial" w:hAnsi="Arial" w:cs="Arial"/>
          <w:bCs/>
          <w:sz w:val="21"/>
          <w:szCs w:val="21"/>
        </w:rPr>
        <w:t>(</w:t>
      </w:r>
      <w:r w:rsidR="00CE67A8" w:rsidRPr="00C80131">
        <w:rPr>
          <w:rFonts w:ascii="Arial" w:hAnsi="Arial" w:cs="Arial"/>
          <w:bCs/>
          <w:sz w:val="21"/>
          <w:szCs w:val="21"/>
        </w:rPr>
        <w:t>provided as a separate .xlsx file</w:t>
      </w:r>
      <w:r w:rsidR="00CE67A8">
        <w:rPr>
          <w:rFonts w:ascii="Arial" w:hAnsi="Arial" w:cs="Arial"/>
          <w:bCs/>
          <w:sz w:val="21"/>
          <w:szCs w:val="21"/>
        </w:rPr>
        <w:t>)</w:t>
      </w:r>
      <w:r w:rsidR="00581861" w:rsidRPr="00C80131">
        <w:rPr>
          <w:rFonts w:ascii="Arial" w:hAnsi="Arial" w:cs="Arial"/>
          <w:b/>
          <w:sz w:val="21"/>
          <w:szCs w:val="21"/>
        </w:rPr>
        <w:t xml:space="preserve">. </w:t>
      </w:r>
      <w:r w:rsidR="00C35E71" w:rsidRPr="00A142B9">
        <w:rPr>
          <w:rFonts w:ascii="Arial" w:hAnsi="Arial" w:cs="Arial"/>
          <w:b/>
          <w:i/>
          <w:iCs/>
          <w:sz w:val="21"/>
          <w:szCs w:val="21"/>
        </w:rPr>
        <w:t xml:space="preserve">Supplementary Data </w:t>
      </w:r>
      <w:r w:rsidR="00C35E71">
        <w:rPr>
          <w:rFonts w:ascii="Arial" w:hAnsi="Arial" w:cs="Arial"/>
          <w:b/>
          <w:i/>
          <w:iCs/>
          <w:sz w:val="21"/>
          <w:szCs w:val="21"/>
        </w:rPr>
        <w:t>2</w:t>
      </w:r>
      <w:r w:rsidR="00C21659" w:rsidRPr="00C80131">
        <w:rPr>
          <w:rFonts w:ascii="Arial" w:hAnsi="Arial" w:cs="Arial"/>
          <w:b/>
          <w:i/>
          <w:iCs/>
          <w:sz w:val="21"/>
          <w:szCs w:val="21"/>
        </w:rPr>
        <w:t xml:space="preserve"> </w:t>
      </w:r>
      <w:r w:rsidR="003960F3" w:rsidRPr="00C80131">
        <w:rPr>
          <w:rFonts w:ascii="Arial" w:hAnsi="Arial" w:cs="Arial"/>
          <w:bCs/>
          <w:sz w:val="21"/>
          <w:szCs w:val="21"/>
        </w:rPr>
        <w:t>features</w:t>
      </w:r>
      <w:r w:rsidR="00C2587A" w:rsidRPr="00C80131">
        <w:rPr>
          <w:rFonts w:ascii="Arial" w:hAnsi="Arial" w:cs="Arial"/>
          <w:bCs/>
          <w:sz w:val="21"/>
          <w:szCs w:val="21"/>
        </w:rPr>
        <w:t xml:space="preserve"> </w:t>
      </w:r>
      <w:r w:rsidR="00C21659" w:rsidRPr="00C80131">
        <w:rPr>
          <w:rFonts w:ascii="Arial" w:hAnsi="Arial" w:cs="Arial"/>
          <w:bCs/>
          <w:sz w:val="21"/>
          <w:szCs w:val="21"/>
        </w:rPr>
        <w:t xml:space="preserve">properties </w:t>
      </w:r>
      <w:r w:rsidR="0066289D" w:rsidRPr="00C80131">
        <w:rPr>
          <w:rFonts w:ascii="Arial" w:hAnsi="Arial" w:cs="Arial"/>
          <w:bCs/>
          <w:color w:val="000000" w:themeColor="text1"/>
          <w:sz w:val="21"/>
          <w:szCs w:val="21"/>
        </w:rPr>
        <w:t xml:space="preserve">of donor tissue sections, and </w:t>
      </w:r>
      <w:r w:rsidR="00C21659" w:rsidRPr="00C80131">
        <w:rPr>
          <w:rFonts w:ascii="Arial" w:hAnsi="Arial" w:cs="Arial"/>
          <w:bCs/>
          <w:sz w:val="21"/>
          <w:szCs w:val="21"/>
        </w:rPr>
        <w:t xml:space="preserve">of </w:t>
      </w:r>
      <w:r w:rsidR="00C2587A" w:rsidRPr="00C80131">
        <w:rPr>
          <w:rFonts w:ascii="Arial" w:hAnsi="Arial" w:cs="Arial"/>
          <w:bCs/>
          <w:sz w:val="21"/>
          <w:szCs w:val="21"/>
        </w:rPr>
        <w:t xml:space="preserve">all </w:t>
      </w:r>
      <w:r w:rsidR="00C21659" w:rsidRPr="00C80131">
        <w:rPr>
          <w:rFonts w:ascii="Arial" w:hAnsi="Arial" w:cs="Arial"/>
          <w:bCs/>
          <w:sz w:val="21"/>
          <w:szCs w:val="21"/>
        </w:rPr>
        <w:t xml:space="preserve">~25,000 individual islets captured in the present study </w:t>
      </w:r>
      <w:r w:rsidR="00B67588" w:rsidRPr="00C80131">
        <w:rPr>
          <w:rFonts w:ascii="Arial" w:hAnsi="Arial" w:cs="Arial"/>
          <w:bCs/>
          <w:sz w:val="21"/>
          <w:szCs w:val="21"/>
        </w:rPr>
        <w:t xml:space="preserve">and </w:t>
      </w:r>
      <w:r w:rsidR="00371E16" w:rsidRPr="00C80131">
        <w:rPr>
          <w:rFonts w:ascii="Arial" w:hAnsi="Arial" w:cs="Arial"/>
          <w:bCs/>
          <w:sz w:val="21"/>
          <w:szCs w:val="21"/>
        </w:rPr>
        <w:t>stratified</w:t>
      </w:r>
      <w:r w:rsidR="00C21659" w:rsidRPr="00C80131">
        <w:rPr>
          <w:rFonts w:ascii="Arial" w:hAnsi="Arial" w:cs="Arial"/>
          <w:bCs/>
          <w:sz w:val="21"/>
          <w:szCs w:val="21"/>
        </w:rPr>
        <w:t xml:space="preserve"> according to </w:t>
      </w:r>
      <w:r w:rsidR="00C2587A" w:rsidRPr="00C80131">
        <w:rPr>
          <w:rFonts w:ascii="Arial" w:hAnsi="Arial" w:cs="Arial"/>
          <w:bCs/>
          <w:sz w:val="21"/>
          <w:szCs w:val="21"/>
        </w:rPr>
        <w:t>pancreas region (PT</w:t>
      </w:r>
      <w:r w:rsidR="005E6943" w:rsidRPr="00C80131">
        <w:rPr>
          <w:rFonts w:ascii="Arial" w:hAnsi="Arial" w:cs="Arial"/>
          <w:bCs/>
          <w:sz w:val="21"/>
          <w:szCs w:val="21"/>
        </w:rPr>
        <w:t xml:space="preserve">, </w:t>
      </w:r>
      <w:r w:rsidR="00C2587A" w:rsidRPr="00C80131">
        <w:rPr>
          <w:rFonts w:ascii="Arial" w:hAnsi="Arial" w:cs="Arial"/>
          <w:bCs/>
          <w:sz w:val="21"/>
          <w:szCs w:val="21"/>
        </w:rPr>
        <w:t xml:space="preserve">PH), </w:t>
      </w:r>
      <w:r w:rsidR="007403D7" w:rsidRPr="00C80131">
        <w:rPr>
          <w:rFonts w:ascii="Arial" w:hAnsi="Arial" w:cs="Arial"/>
          <w:bCs/>
          <w:sz w:val="21"/>
          <w:szCs w:val="21"/>
        </w:rPr>
        <w:t>donor group (</w:t>
      </w:r>
      <w:r w:rsidR="00C2587A" w:rsidRPr="00C80131">
        <w:rPr>
          <w:rFonts w:ascii="Arial" w:hAnsi="Arial" w:cs="Arial"/>
          <w:bCs/>
          <w:sz w:val="21"/>
          <w:szCs w:val="21"/>
        </w:rPr>
        <w:t xml:space="preserve">Ctrl, AAb, T1DS, T1DL; </w:t>
      </w:r>
      <w:r w:rsidR="007403D7" w:rsidRPr="00C80131">
        <w:rPr>
          <w:rFonts w:ascii="Arial" w:hAnsi="Arial" w:cs="Arial"/>
          <w:bCs/>
          <w:sz w:val="21"/>
          <w:szCs w:val="21"/>
        </w:rPr>
        <w:t xml:space="preserve">including </w:t>
      </w:r>
      <w:r w:rsidR="00C2587A" w:rsidRPr="00C80131">
        <w:rPr>
          <w:rFonts w:ascii="Arial" w:hAnsi="Arial" w:cs="Arial"/>
          <w:bCs/>
          <w:sz w:val="21"/>
          <w:szCs w:val="21"/>
        </w:rPr>
        <w:t xml:space="preserve">associated </w:t>
      </w:r>
      <w:r w:rsidR="004A1A81" w:rsidRPr="00C80131">
        <w:rPr>
          <w:rFonts w:ascii="Arial" w:hAnsi="Arial" w:cs="Arial"/>
          <w:bCs/>
          <w:sz w:val="21"/>
          <w:szCs w:val="21"/>
        </w:rPr>
        <w:t xml:space="preserve">de-identified </w:t>
      </w:r>
      <w:r w:rsidR="007403D7" w:rsidRPr="00C80131">
        <w:rPr>
          <w:rFonts w:ascii="Arial" w:hAnsi="Arial" w:cs="Arial"/>
          <w:bCs/>
          <w:sz w:val="21"/>
          <w:szCs w:val="21"/>
        </w:rPr>
        <w:t xml:space="preserve">demographic and clinical </w:t>
      </w:r>
      <w:r w:rsidR="00371E16" w:rsidRPr="00C80131">
        <w:rPr>
          <w:rFonts w:ascii="Arial" w:hAnsi="Arial" w:cs="Arial"/>
          <w:bCs/>
          <w:sz w:val="21"/>
          <w:szCs w:val="21"/>
        </w:rPr>
        <w:t>metadata</w:t>
      </w:r>
      <w:r w:rsidR="007403D7" w:rsidRPr="00C80131">
        <w:rPr>
          <w:rFonts w:ascii="Arial" w:hAnsi="Arial" w:cs="Arial"/>
          <w:bCs/>
          <w:sz w:val="21"/>
          <w:szCs w:val="21"/>
        </w:rPr>
        <w:t xml:space="preserve">), </w:t>
      </w:r>
      <w:r w:rsidR="00C2587A" w:rsidRPr="00C80131">
        <w:rPr>
          <w:rFonts w:ascii="Arial" w:hAnsi="Arial" w:cs="Arial"/>
          <w:bCs/>
          <w:sz w:val="21"/>
          <w:szCs w:val="21"/>
        </w:rPr>
        <w:t xml:space="preserve">and </w:t>
      </w:r>
      <w:r w:rsidR="007403D7" w:rsidRPr="00C80131">
        <w:rPr>
          <w:rFonts w:ascii="Arial" w:hAnsi="Arial" w:cs="Arial"/>
          <w:bCs/>
          <w:sz w:val="21"/>
          <w:szCs w:val="21"/>
        </w:rPr>
        <w:t xml:space="preserve">UMAP </w:t>
      </w:r>
      <w:r w:rsidR="00906477" w:rsidRPr="00C80131">
        <w:rPr>
          <w:rFonts w:ascii="Arial" w:hAnsi="Arial" w:cs="Arial"/>
          <w:bCs/>
          <w:sz w:val="21"/>
          <w:szCs w:val="21"/>
        </w:rPr>
        <w:t>sub/</w:t>
      </w:r>
      <w:r w:rsidR="007403D7" w:rsidRPr="00C80131">
        <w:rPr>
          <w:rFonts w:ascii="Arial" w:hAnsi="Arial" w:cs="Arial"/>
          <w:bCs/>
          <w:sz w:val="21"/>
          <w:szCs w:val="21"/>
        </w:rPr>
        <w:t xml:space="preserve">cluster affiliation </w:t>
      </w:r>
      <w:r w:rsidR="00361352" w:rsidRPr="00C80131">
        <w:rPr>
          <w:rFonts w:ascii="Arial" w:hAnsi="Arial" w:cs="Arial"/>
          <w:bCs/>
          <w:sz w:val="21"/>
          <w:szCs w:val="21"/>
        </w:rPr>
        <w:t>(I - V-BC)</w:t>
      </w:r>
      <w:r w:rsidR="00371E16" w:rsidRPr="00C80131">
        <w:rPr>
          <w:rFonts w:ascii="Arial" w:hAnsi="Arial" w:cs="Arial"/>
          <w:bCs/>
          <w:sz w:val="21"/>
          <w:szCs w:val="21"/>
        </w:rPr>
        <w:t>.</w:t>
      </w:r>
      <w:r w:rsidR="00335B6E" w:rsidRPr="00C80131">
        <w:rPr>
          <w:rFonts w:ascii="Arial" w:hAnsi="Arial" w:cs="Arial"/>
          <w:bCs/>
          <w:sz w:val="21"/>
          <w:szCs w:val="21"/>
        </w:rPr>
        <w:t xml:space="preserve"> </w:t>
      </w:r>
    </w:p>
    <w:p w14:paraId="515C3286" w14:textId="068A264E" w:rsidR="00BC6D10" w:rsidRPr="000103BC" w:rsidRDefault="001B5FF6" w:rsidP="000103BC">
      <w:pPr>
        <w:spacing w:after="200" w:line="300" w:lineRule="exact"/>
        <w:ind w:left="-360" w:right="-360"/>
        <w:jc w:val="both"/>
        <w:rPr>
          <w:rFonts w:ascii="Arial" w:hAnsi="Arial" w:cs="Arial"/>
          <w:bCs/>
          <w:sz w:val="21"/>
          <w:szCs w:val="21"/>
        </w:rPr>
      </w:pPr>
      <w:r>
        <w:rPr>
          <w:rFonts w:ascii="Arial" w:hAnsi="Arial" w:cs="Arial"/>
          <w:b/>
          <w:i/>
          <w:iCs/>
          <w:sz w:val="21"/>
          <w:szCs w:val="21"/>
        </w:rPr>
        <w:t>Footnotes</w:t>
      </w:r>
      <w:r w:rsidR="001A4BC6" w:rsidRPr="001A4BC6">
        <w:rPr>
          <w:rFonts w:ascii="Arial" w:hAnsi="Arial" w:cs="Arial"/>
          <w:b/>
          <w:sz w:val="21"/>
          <w:szCs w:val="21"/>
        </w:rPr>
        <w:t>:</w:t>
      </w:r>
      <w:r w:rsidR="001A4BC6">
        <w:rPr>
          <w:rFonts w:ascii="Arial" w:hAnsi="Arial" w:cs="Arial"/>
          <w:bCs/>
          <w:sz w:val="21"/>
          <w:szCs w:val="21"/>
        </w:rPr>
        <w:t xml:space="preserve"> </w:t>
      </w:r>
      <w:r w:rsidR="001A4BC6" w:rsidRPr="001A4BC6">
        <w:rPr>
          <w:rFonts w:ascii="Arial" w:hAnsi="Arial" w:cs="Arial"/>
          <w:bCs/>
          <w:sz w:val="21"/>
          <w:szCs w:val="21"/>
        </w:rPr>
        <w:t>Parenchymal tissue area (mm</w:t>
      </w:r>
      <w:r w:rsidR="001A4BC6" w:rsidRPr="001A4BC6">
        <w:rPr>
          <w:rFonts w:ascii="Arial" w:hAnsi="Arial" w:cs="Arial"/>
          <w:bCs/>
          <w:sz w:val="21"/>
          <w:szCs w:val="21"/>
          <w:vertAlign w:val="superscript"/>
        </w:rPr>
        <w:t>2</w:t>
      </w:r>
      <w:r w:rsidR="001A4BC6" w:rsidRPr="001A4BC6">
        <w:rPr>
          <w:rFonts w:ascii="Arial" w:hAnsi="Arial" w:cs="Arial"/>
          <w:bCs/>
          <w:sz w:val="21"/>
          <w:szCs w:val="21"/>
        </w:rPr>
        <w:t xml:space="preserve">): </w:t>
      </w:r>
      <w:r w:rsidR="001A4BC6" w:rsidRPr="001A4BC6">
        <w:rPr>
          <w:rFonts w:ascii="Arial" w:hAnsi="Arial" w:cs="Arial"/>
          <w:bCs/>
          <w:i/>
          <w:iCs/>
          <w:sz w:val="21"/>
          <w:szCs w:val="21"/>
        </w:rPr>
        <w:t xml:space="preserve">cf., </w:t>
      </w:r>
      <w:r w:rsidR="001A4BC6" w:rsidRPr="001A4BC6">
        <w:rPr>
          <w:rFonts w:ascii="Arial" w:hAnsi="Arial" w:cs="Arial"/>
          <w:b/>
          <w:i/>
          <w:iCs/>
          <w:sz w:val="21"/>
          <w:szCs w:val="21"/>
        </w:rPr>
        <w:t>Fig.S2e</w:t>
      </w:r>
      <w:r w:rsidR="001A4BC6">
        <w:rPr>
          <w:rFonts w:ascii="Arial" w:hAnsi="Arial" w:cs="Arial"/>
          <w:bCs/>
          <w:sz w:val="21"/>
          <w:szCs w:val="21"/>
        </w:rPr>
        <w:t>; p</w:t>
      </w:r>
      <w:r w:rsidR="001A4BC6" w:rsidRPr="001A4BC6">
        <w:rPr>
          <w:rFonts w:ascii="Arial" w:hAnsi="Arial" w:cs="Arial"/>
          <w:bCs/>
          <w:sz w:val="21"/>
          <w:szCs w:val="21"/>
        </w:rPr>
        <w:t xml:space="preserve">arenchymal / total tissue area (%): </w:t>
      </w:r>
      <w:r w:rsidR="001A4BC6" w:rsidRPr="001A4BC6">
        <w:rPr>
          <w:rFonts w:ascii="Arial" w:hAnsi="Arial" w:cs="Arial"/>
          <w:bCs/>
          <w:i/>
          <w:iCs/>
          <w:sz w:val="21"/>
          <w:szCs w:val="21"/>
        </w:rPr>
        <w:t xml:space="preserve">cf., </w:t>
      </w:r>
      <w:r w:rsidR="001A4BC6" w:rsidRPr="001A4BC6">
        <w:rPr>
          <w:rFonts w:ascii="Arial" w:hAnsi="Arial" w:cs="Arial"/>
          <w:b/>
          <w:i/>
          <w:iCs/>
          <w:sz w:val="21"/>
          <w:szCs w:val="21"/>
        </w:rPr>
        <w:t>Fig.S2e</w:t>
      </w:r>
      <w:r w:rsidR="001A4BC6">
        <w:rPr>
          <w:rFonts w:ascii="Arial" w:hAnsi="Arial" w:cs="Arial"/>
          <w:bCs/>
          <w:sz w:val="21"/>
          <w:szCs w:val="21"/>
        </w:rPr>
        <w:t>; i</w:t>
      </w:r>
      <w:r w:rsidR="001A4BC6" w:rsidRPr="001A4BC6">
        <w:rPr>
          <w:rFonts w:ascii="Arial" w:hAnsi="Arial" w:cs="Arial"/>
          <w:bCs/>
          <w:sz w:val="21"/>
          <w:szCs w:val="21"/>
        </w:rPr>
        <w:t xml:space="preserve">slet # / section: </w:t>
      </w:r>
      <w:r w:rsidR="001A4BC6" w:rsidRPr="001A4BC6">
        <w:rPr>
          <w:rFonts w:ascii="Arial" w:hAnsi="Arial" w:cs="Arial"/>
          <w:bCs/>
          <w:i/>
          <w:iCs/>
          <w:sz w:val="21"/>
          <w:szCs w:val="21"/>
        </w:rPr>
        <w:t xml:space="preserve">cf., </w:t>
      </w:r>
      <w:r w:rsidR="001A4BC6" w:rsidRPr="001A4BC6">
        <w:rPr>
          <w:rFonts w:ascii="Arial" w:hAnsi="Arial" w:cs="Arial"/>
          <w:b/>
          <w:i/>
          <w:iCs/>
          <w:sz w:val="21"/>
          <w:szCs w:val="21"/>
        </w:rPr>
        <w:t>Fig.S2g</w:t>
      </w:r>
      <w:r w:rsidR="001A4BC6">
        <w:rPr>
          <w:rFonts w:ascii="Arial" w:hAnsi="Arial" w:cs="Arial"/>
          <w:bCs/>
          <w:sz w:val="21"/>
          <w:szCs w:val="21"/>
        </w:rPr>
        <w:t>; i</w:t>
      </w:r>
      <w:r w:rsidR="001A4BC6" w:rsidRPr="001A4BC6">
        <w:rPr>
          <w:rFonts w:ascii="Arial" w:hAnsi="Arial" w:cs="Arial"/>
          <w:bCs/>
          <w:sz w:val="21"/>
          <w:szCs w:val="21"/>
        </w:rPr>
        <w:t>slet density (islet # / mm</w:t>
      </w:r>
      <w:r w:rsidR="001A4BC6" w:rsidRPr="001A4BC6">
        <w:rPr>
          <w:rFonts w:ascii="Arial" w:hAnsi="Arial" w:cs="Arial"/>
          <w:bCs/>
          <w:sz w:val="21"/>
          <w:szCs w:val="21"/>
          <w:vertAlign w:val="superscript"/>
        </w:rPr>
        <w:t>2</w:t>
      </w:r>
      <w:r w:rsidR="001A4BC6" w:rsidRPr="001A4BC6">
        <w:rPr>
          <w:rFonts w:ascii="Arial" w:hAnsi="Arial" w:cs="Arial"/>
          <w:bCs/>
          <w:sz w:val="21"/>
          <w:szCs w:val="21"/>
        </w:rPr>
        <w:t xml:space="preserve"> parenchymal area): </w:t>
      </w:r>
      <w:r w:rsidR="001A4BC6" w:rsidRPr="001A4BC6">
        <w:rPr>
          <w:rFonts w:ascii="Arial" w:hAnsi="Arial" w:cs="Arial"/>
          <w:bCs/>
          <w:i/>
          <w:iCs/>
          <w:sz w:val="21"/>
          <w:szCs w:val="21"/>
        </w:rPr>
        <w:t xml:space="preserve">cf., </w:t>
      </w:r>
      <w:r w:rsidR="001A4BC6" w:rsidRPr="001A4BC6">
        <w:rPr>
          <w:rFonts w:ascii="Arial" w:hAnsi="Arial" w:cs="Arial"/>
          <w:b/>
          <w:i/>
          <w:iCs/>
          <w:sz w:val="21"/>
          <w:szCs w:val="21"/>
        </w:rPr>
        <w:t>Figs.1i &amp; S2h</w:t>
      </w:r>
      <w:r w:rsidR="001A4BC6">
        <w:rPr>
          <w:rFonts w:ascii="Arial" w:hAnsi="Arial" w:cs="Arial"/>
          <w:bCs/>
          <w:i/>
          <w:iCs/>
          <w:sz w:val="21"/>
          <w:szCs w:val="21"/>
        </w:rPr>
        <w:t>.</w:t>
      </w:r>
    </w:p>
    <w:sectPr w:rsidR="00BC6D10" w:rsidRPr="000103BC" w:rsidSect="00297B77">
      <w:footerReference w:type="even" r:id="rId8"/>
      <w:footerReference w:type="default" r:id="rId9"/>
      <w:type w:val="continuous"/>
      <w:pgSz w:w="12240" w:h="15840"/>
      <w:pgMar w:top="774" w:right="1440" w:bottom="495" w:left="1440" w:header="720" w:footer="34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1AA4DC" w14:textId="77777777" w:rsidR="004C4A1C" w:rsidRDefault="004C4A1C" w:rsidP="007C1900">
      <w:r>
        <w:separator/>
      </w:r>
    </w:p>
  </w:endnote>
  <w:endnote w:type="continuationSeparator" w:id="0">
    <w:p w14:paraId="38789933" w14:textId="77777777" w:rsidR="004C4A1C" w:rsidRDefault="004C4A1C" w:rsidP="007C1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0833541"/>
      <w:docPartObj>
        <w:docPartGallery w:val="Page Numbers (Bottom of Page)"/>
        <w:docPartUnique/>
      </w:docPartObj>
    </w:sdtPr>
    <w:sdtContent>
      <w:p w14:paraId="6217E31E" w14:textId="0C9B60C3" w:rsidR="007C1900" w:rsidRDefault="007C1900" w:rsidP="00585A4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CDFAB5" w14:textId="77777777" w:rsidR="007C1900" w:rsidRDefault="007C19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C1D0EF" w14:textId="272A646C" w:rsidR="007C1900" w:rsidRPr="007C1900" w:rsidRDefault="007C1900" w:rsidP="007C1900">
    <w:pPr>
      <w:pStyle w:val="Footer"/>
      <w:framePr w:h="689" w:hRule="exact" w:wrap="none" w:vAnchor="text" w:hAnchor="margin" w:xAlign="center" w:y="315"/>
      <w:rPr>
        <w:rStyle w:val="PageNumber"/>
        <w:rFonts w:ascii="Arial" w:hAnsi="Arial" w:cs="Arial"/>
        <w:sz w:val="22"/>
        <w:szCs w:val="22"/>
      </w:rPr>
    </w:pPr>
  </w:p>
  <w:p w14:paraId="77EC13D5" w14:textId="77777777" w:rsidR="007C1900" w:rsidRDefault="007C19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20928A" w14:textId="77777777" w:rsidR="004C4A1C" w:rsidRDefault="004C4A1C" w:rsidP="007C1900">
      <w:r>
        <w:separator/>
      </w:r>
    </w:p>
  </w:footnote>
  <w:footnote w:type="continuationSeparator" w:id="0">
    <w:p w14:paraId="799DB763" w14:textId="77777777" w:rsidR="004C4A1C" w:rsidRDefault="004C4A1C" w:rsidP="007C19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D6336"/>
    <w:multiLevelType w:val="hybridMultilevel"/>
    <w:tmpl w:val="B8B6C9CA"/>
    <w:lvl w:ilvl="0" w:tplc="2BFA7D84">
      <w:start w:val="10"/>
      <w:numFmt w:val="decimal"/>
      <w:lvlText w:val="%1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0A1032A2"/>
    <w:multiLevelType w:val="hybridMultilevel"/>
    <w:tmpl w:val="6D2245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35A51"/>
    <w:multiLevelType w:val="multilevel"/>
    <w:tmpl w:val="3B9EA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5A78C8"/>
    <w:multiLevelType w:val="hybridMultilevel"/>
    <w:tmpl w:val="248669C4"/>
    <w:lvl w:ilvl="0" w:tplc="832A42E2">
      <w:start w:val="8"/>
      <w:numFmt w:val="bullet"/>
      <w:lvlText w:val=""/>
      <w:lvlJc w:val="left"/>
      <w:pPr>
        <w:ind w:left="-187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53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2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69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4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5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573" w:hanging="360"/>
      </w:pPr>
      <w:rPr>
        <w:rFonts w:ascii="Wingdings" w:hAnsi="Wingdings" w:hint="default"/>
      </w:rPr>
    </w:lvl>
  </w:abstractNum>
  <w:abstractNum w:abstractNumId="4" w15:restartNumberingAfterBreak="0">
    <w:nsid w:val="10DF799C"/>
    <w:multiLevelType w:val="multilevel"/>
    <w:tmpl w:val="3B9EA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8D0332"/>
    <w:multiLevelType w:val="hybridMultilevel"/>
    <w:tmpl w:val="5882C6D0"/>
    <w:lvl w:ilvl="0" w:tplc="D2D4D0DE">
      <w:start w:val="1"/>
      <w:numFmt w:val="upperLetter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6" w15:restartNumberingAfterBreak="0">
    <w:nsid w:val="1F2046E8"/>
    <w:multiLevelType w:val="hybridMultilevel"/>
    <w:tmpl w:val="C6B829EE"/>
    <w:lvl w:ilvl="0" w:tplc="04090003">
      <w:start w:val="1"/>
      <w:numFmt w:val="bullet"/>
      <w:lvlText w:val="o"/>
      <w:lvlJc w:val="left"/>
      <w:pPr>
        <w:ind w:left="1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7" w15:restartNumberingAfterBreak="0">
    <w:nsid w:val="1FCC0F9D"/>
    <w:multiLevelType w:val="hybridMultilevel"/>
    <w:tmpl w:val="B6F6ACD2"/>
    <w:lvl w:ilvl="0" w:tplc="04090001">
      <w:start w:val="1"/>
      <w:numFmt w:val="bullet"/>
      <w:lvlText w:val=""/>
      <w:lvlJc w:val="left"/>
      <w:pPr>
        <w:ind w:left="1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8" w15:restartNumberingAfterBreak="0">
    <w:nsid w:val="24312035"/>
    <w:multiLevelType w:val="hybridMultilevel"/>
    <w:tmpl w:val="F23A4E9A"/>
    <w:lvl w:ilvl="0" w:tplc="3E8CEF24">
      <w:start w:val="1"/>
      <w:numFmt w:val="upperLetter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9" w15:restartNumberingAfterBreak="0">
    <w:nsid w:val="272D194F"/>
    <w:multiLevelType w:val="hybridMultilevel"/>
    <w:tmpl w:val="35FC7048"/>
    <w:lvl w:ilvl="0" w:tplc="04090003">
      <w:start w:val="1"/>
      <w:numFmt w:val="bullet"/>
      <w:lvlText w:val="o"/>
      <w:lvlJc w:val="left"/>
      <w:pPr>
        <w:ind w:left="1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10" w15:restartNumberingAfterBreak="0">
    <w:nsid w:val="28395D06"/>
    <w:multiLevelType w:val="multilevel"/>
    <w:tmpl w:val="FAEE20A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6F769A"/>
    <w:multiLevelType w:val="hybridMultilevel"/>
    <w:tmpl w:val="A29CCD5C"/>
    <w:lvl w:ilvl="0" w:tplc="04090001">
      <w:start w:val="1"/>
      <w:numFmt w:val="bullet"/>
      <w:lvlText w:val=""/>
      <w:lvlJc w:val="left"/>
      <w:pPr>
        <w:ind w:left="1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12" w15:restartNumberingAfterBreak="0">
    <w:nsid w:val="2C1D0AB6"/>
    <w:multiLevelType w:val="hybridMultilevel"/>
    <w:tmpl w:val="6D9A2792"/>
    <w:lvl w:ilvl="0" w:tplc="FFFFFFFF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FFFFFFF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FFFFFFFF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3" w15:restartNumberingAfterBreak="0">
    <w:nsid w:val="2C4B63EF"/>
    <w:multiLevelType w:val="hybridMultilevel"/>
    <w:tmpl w:val="2B5A7B74"/>
    <w:lvl w:ilvl="0" w:tplc="75C8E43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5AE49B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5F28F42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B97EAEE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9E9E9E1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168B4A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D102D9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4878B8D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C2E60A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4" w15:restartNumberingAfterBreak="0">
    <w:nsid w:val="2D9B4053"/>
    <w:multiLevelType w:val="multilevel"/>
    <w:tmpl w:val="DCDC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8043920"/>
    <w:multiLevelType w:val="hybridMultilevel"/>
    <w:tmpl w:val="9120F598"/>
    <w:lvl w:ilvl="0" w:tplc="04090001">
      <w:start w:val="1"/>
      <w:numFmt w:val="bullet"/>
      <w:lvlText w:val=""/>
      <w:lvlJc w:val="left"/>
      <w:pPr>
        <w:ind w:left="1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16" w15:restartNumberingAfterBreak="0">
    <w:nsid w:val="3B7372CD"/>
    <w:multiLevelType w:val="hybridMultilevel"/>
    <w:tmpl w:val="F65E1040"/>
    <w:lvl w:ilvl="0" w:tplc="04090003">
      <w:start w:val="1"/>
      <w:numFmt w:val="bullet"/>
      <w:lvlText w:val="o"/>
      <w:lvlJc w:val="left"/>
      <w:pPr>
        <w:ind w:left="1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17" w15:restartNumberingAfterBreak="0">
    <w:nsid w:val="3C136CA3"/>
    <w:multiLevelType w:val="multilevel"/>
    <w:tmpl w:val="D0C6C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1A0046"/>
    <w:multiLevelType w:val="hybridMultilevel"/>
    <w:tmpl w:val="2F34622A"/>
    <w:lvl w:ilvl="0" w:tplc="50B8FBEC">
      <w:start w:val="10"/>
      <w:numFmt w:val="bullet"/>
      <w:lvlText w:val=""/>
      <w:lvlJc w:val="left"/>
      <w:pPr>
        <w:ind w:left="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9" w15:restartNumberingAfterBreak="0">
    <w:nsid w:val="40123A38"/>
    <w:multiLevelType w:val="multilevel"/>
    <w:tmpl w:val="6E923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5DF4B37"/>
    <w:multiLevelType w:val="hybridMultilevel"/>
    <w:tmpl w:val="9B34BE64"/>
    <w:lvl w:ilvl="0" w:tplc="04090001">
      <w:start w:val="1"/>
      <w:numFmt w:val="bullet"/>
      <w:lvlText w:val=""/>
      <w:lvlJc w:val="left"/>
      <w:pPr>
        <w:ind w:left="1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21" w15:restartNumberingAfterBreak="0">
    <w:nsid w:val="48C61A1C"/>
    <w:multiLevelType w:val="hybridMultilevel"/>
    <w:tmpl w:val="4F6E8EC4"/>
    <w:lvl w:ilvl="0" w:tplc="6FC074F4">
      <w:start w:val="1"/>
      <w:numFmt w:val="upperLetter"/>
      <w:lvlText w:val="%1."/>
      <w:lvlJc w:val="left"/>
      <w:pPr>
        <w:ind w:left="-1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22" w15:restartNumberingAfterBreak="0">
    <w:nsid w:val="514E51B4"/>
    <w:multiLevelType w:val="hybridMultilevel"/>
    <w:tmpl w:val="4E1ABDE2"/>
    <w:lvl w:ilvl="0" w:tplc="04090003">
      <w:start w:val="1"/>
      <w:numFmt w:val="bullet"/>
      <w:lvlText w:val="o"/>
      <w:lvlJc w:val="left"/>
      <w:pPr>
        <w:ind w:left="17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8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33" w:hanging="360"/>
      </w:pPr>
      <w:rPr>
        <w:rFonts w:ascii="Wingdings" w:hAnsi="Wingdings" w:hint="default"/>
      </w:rPr>
    </w:lvl>
  </w:abstractNum>
  <w:abstractNum w:abstractNumId="23" w15:restartNumberingAfterBreak="0">
    <w:nsid w:val="53A064BA"/>
    <w:multiLevelType w:val="multilevel"/>
    <w:tmpl w:val="0A98B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4283E6C"/>
    <w:multiLevelType w:val="hybridMultilevel"/>
    <w:tmpl w:val="CB947F22"/>
    <w:lvl w:ilvl="0" w:tplc="04090003">
      <w:start w:val="1"/>
      <w:numFmt w:val="bullet"/>
      <w:lvlText w:val="o"/>
      <w:lvlJc w:val="left"/>
      <w:pPr>
        <w:ind w:left="1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25" w15:restartNumberingAfterBreak="0">
    <w:nsid w:val="5DC81379"/>
    <w:multiLevelType w:val="hybridMultilevel"/>
    <w:tmpl w:val="6464C182"/>
    <w:lvl w:ilvl="0" w:tplc="356CBEA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8DC321C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F3AF7F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2DF0C6B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0C67FE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6CE612F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C71C06C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6D6AF02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8926E3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6" w15:restartNumberingAfterBreak="0">
    <w:nsid w:val="5F0F19D8"/>
    <w:multiLevelType w:val="hybridMultilevel"/>
    <w:tmpl w:val="470AB9AE"/>
    <w:lvl w:ilvl="0" w:tplc="04090001">
      <w:start w:val="1"/>
      <w:numFmt w:val="bullet"/>
      <w:lvlText w:val=""/>
      <w:lvlJc w:val="left"/>
      <w:pPr>
        <w:ind w:left="1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27" w15:restartNumberingAfterBreak="0">
    <w:nsid w:val="646258EE"/>
    <w:multiLevelType w:val="hybridMultilevel"/>
    <w:tmpl w:val="D43CB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5C4B2A"/>
    <w:multiLevelType w:val="hybridMultilevel"/>
    <w:tmpl w:val="C1A464FA"/>
    <w:lvl w:ilvl="0" w:tplc="E7822646">
      <w:start w:val="8"/>
      <w:numFmt w:val="decimal"/>
      <w:lvlText w:val="%1"/>
      <w:lvlJc w:val="left"/>
      <w:pPr>
        <w:ind w:left="-1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33" w:hanging="360"/>
      </w:pPr>
    </w:lvl>
    <w:lvl w:ilvl="2" w:tplc="0409001B" w:tentative="1">
      <w:start w:val="1"/>
      <w:numFmt w:val="lowerRoman"/>
      <w:lvlText w:val="%3."/>
      <w:lvlJc w:val="right"/>
      <w:pPr>
        <w:ind w:left="1253" w:hanging="180"/>
      </w:pPr>
    </w:lvl>
    <w:lvl w:ilvl="3" w:tplc="0409000F" w:tentative="1">
      <w:start w:val="1"/>
      <w:numFmt w:val="decimal"/>
      <w:lvlText w:val="%4."/>
      <w:lvlJc w:val="left"/>
      <w:pPr>
        <w:ind w:left="1973" w:hanging="360"/>
      </w:pPr>
    </w:lvl>
    <w:lvl w:ilvl="4" w:tplc="04090019" w:tentative="1">
      <w:start w:val="1"/>
      <w:numFmt w:val="lowerLetter"/>
      <w:lvlText w:val="%5."/>
      <w:lvlJc w:val="left"/>
      <w:pPr>
        <w:ind w:left="2693" w:hanging="360"/>
      </w:pPr>
    </w:lvl>
    <w:lvl w:ilvl="5" w:tplc="0409001B" w:tentative="1">
      <w:start w:val="1"/>
      <w:numFmt w:val="lowerRoman"/>
      <w:lvlText w:val="%6."/>
      <w:lvlJc w:val="right"/>
      <w:pPr>
        <w:ind w:left="3413" w:hanging="180"/>
      </w:pPr>
    </w:lvl>
    <w:lvl w:ilvl="6" w:tplc="0409000F" w:tentative="1">
      <w:start w:val="1"/>
      <w:numFmt w:val="decimal"/>
      <w:lvlText w:val="%7."/>
      <w:lvlJc w:val="left"/>
      <w:pPr>
        <w:ind w:left="4133" w:hanging="360"/>
      </w:pPr>
    </w:lvl>
    <w:lvl w:ilvl="7" w:tplc="04090019" w:tentative="1">
      <w:start w:val="1"/>
      <w:numFmt w:val="lowerLetter"/>
      <w:lvlText w:val="%8."/>
      <w:lvlJc w:val="left"/>
      <w:pPr>
        <w:ind w:left="4853" w:hanging="360"/>
      </w:pPr>
    </w:lvl>
    <w:lvl w:ilvl="8" w:tplc="0409001B" w:tentative="1">
      <w:start w:val="1"/>
      <w:numFmt w:val="lowerRoman"/>
      <w:lvlText w:val="%9."/>
      <w:lvlJc w:val="right"/>
      <w:pPr>
        <w:ind w:left="5573" w:hanging="180"/>
      </w:pPr>
    </w:lvl>
  </w:abstractNum>
  <w:abstractNum w:abstractNumId="29" w15:restartNumberingAfterBreak="0">
    <w:nsid w:val="671E26A7"/>
    <w:multiLevelType w:val="hybridMultilevel"/>
    <w:tmpl w:val="0784B50E"/>
    <w:lvl w:ilvl="0" w:tplc="8E26EEF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875426D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2C4FC2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4C56DD9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5966EF7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DF20E5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7A4E964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616DC7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54C48C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0" w15:restartNumberingAfterBreak="0">
    <w:nsid w:val="68566781"/>
    <w:multiLevelType w:val="hybridMultilevel"/>
    <w:tmpl w:val="0134718E"/>
    <w:lvl w:ilvl="0" w:tplc="75C8E438">
      <w:start w:val="1"/>
      <w:numFmt w:val="bullet"/>
      <w:lvlText w:val="o"/>
      <w:lvlJc w:val="left"/>
      <w:pPr>
        <w:ind w:left="1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31" w15:restartNumberingAfterBreak="0">
    <w:nsid w:val="688A5631"/>
    <w:multiLevelType w:val="hybridMultilevel"/>
    <w:tmpl w:val="B9BE6678"/>
    <w:lvl w:ilvl="0" w:tplc="6AFE327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8C6A67B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E26876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D7928C3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C8B2FFF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BDE430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E58CAFC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78239D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E5E006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2" w15:restartNumberingAfterBreak="0">
    <w:nsid w:val="68FE2BDA"/>
    <w:multiLevelType w:val="hybridMultilevel"/>
    <w:tmpl w:val="4FFE550E"/>
    <w:lvl w:ilvl="0" w:tplc="843C6CE6">
      <w:start w:val="10"/>
      <w:numFmt w:val="bullet"/>
      <w:lvlText w:val=""/>
      <w:lvlJc w:val="left"/>
      <w:pPr>
        <w:ind w:left="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3" w15:restartNumberingAfterBreak="0">
    <w:nsid w:val="6A470548"/>
    <w:multiLevelType w:val="hybridMultilevel"/>
    <w:tmpl w:val="8AAA33A2"/>
    <w:lvl w:ilvl="0" w:tplc="6846BBF0">
      <w:start w:val="10"/>
      <w:numFmt w:val="bullet"/>
      <w:lvlText w:val=""/>
      <w:lvlJc w:val="left"/>
      <w:pPr>
        <w:ind w:left="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4" w15:restartNumberingAfterBreak="0">
    <w:nsid w:val="6A644D7B"/>
    <w:multiLevelType w:val="hybridMultilevel"/>
    <w:tmpl w:val="5A3899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3C1B70"/>
    <w:multiLevelType w:val="hybridMultilevel"/>
    <w:tmpl w:val="9DD46E4C"/>
    <w:lvl w:ilvl="0" w:tplc="04090001">
      <w:start w:val="1"/>
      <w:numFmt w:val="bullet"/>
      <w:lvlText w:val=""/>
      <w:lvlJc w:val="left"/>
      <w:pPr>
        <w:ind w:left="1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36" w15:restartNumberingAfterBreak="0">
    <w:nsid w:val="6E2306B3"/>
    <w:multiLevelType w:val="hybridMultilevel"/>
    <w:tmpl w:val="695444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74581C71"/>
    <w:multiLevelType w:val="hybridMultilevel"/>
    <w:tmpl w:val="9DBC9F72"/>
    <w:lvl w:ilvl="0" w:tplc="4A504488">
      <w:start w:val="10"/>
      <w:numFmt w:val="bullet"/>
      <w:lvlText w:val=""/>
      <w:lvlJc w:val="left"/>
      <w:pPr>
        <w:ind w:left="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8" w15:restartNumberingAfterBreak="0">
    <w:nsid w:val="772A56CE"/>
    <w:multiLevelType w:val="hybridMultilevel"/>
    <w:tmpl w:val="C8C83524"/>
    <w:lvl w:ilvl="0" w:tplc="04090003">
      <w:start w:val="1"/>
      <w:numFmt w:val="bullet"/>
      <w:lvlText w:val="o"/>
      <w:lvlJc w:val="left"/>
      <w:pPr>
        <w:ind w:left="1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39" w15:restartNumberingAfterBreak="0">
    <w:nsid w:val="77F00A09"/>
    <w:multiLevelType w:val="hybridMultilevel"/>
    <w:tmpl w:val="BF1E7904"/>
    <w:lvl w:ilvl="0" w:tplc="E23A4CEE">
      <w:start w:val="10"/>
      <w:numFmt w:val="decimal"/>
      <w:lvlText w:val="%1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0" w15:restartNumberingAfterBreak="0">
    <w:nsid w:val="795D3593"/>
    <w:multiLevelType w:val="hybridMultilevel"/>
    <w:tmpl w:val="074E7CB4"/>
    <w:lvl w:ilvl="0" w:tplc="86ACDD5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1332D12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A8046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67E2E47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862AEE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1E46E1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78D4EA2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8FB8EF5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A3C0F9A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41" w15:restartNumberingAfterBreak="0">
    <w:nsid w:val="7A3C21DD"/>
    <w:multiLevelType w:val="hybridMultilevel"/>
    <w:tmpl w:val="B7F851D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610FFC"/>
    <w:multiLevelType w:val="hybridMultilevel"/>
    <w:tmpl w:val="29CE0910"/>
    <w:lvl w:ilvl="0" w:tplc="A7F61B14">
      <w:start w:val="10"/>
      <w:numFmt w:val="bullet"/>
      <w:lvlText w:val=""/>
      <w:lvlJc w:val="left"/>
      <w:pPr>
        <w:ind w:left="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 w16cid:durableId="1434940686">
    <w:abstractNumId w:val="13"/>
  </w:num>
  <w:num w:numId="2" w16cid:durableId="214321459">
    <w:abstractNumId w:val="30"/>
  </w:num>
  <w:num w:numId="3" w16cid:durableId="564726351">
    <w:abstractNumId w:val="6"/>
  </w:num>
  <w:num w:numId="4" w16cid:durableId="762341791">
    <w:abstractNumId w:val="22"/>
  </w:num>
  <w:num w:numId="5" w16cid:durableId="1481192898">
    <w:abstractNumId w:val="1"/>
  </w:num>
  <w:num w:numId="6" w16cid:durableId="1236666532">
    <w:abstractNumId w:val="16"/>
  </w:num>
  <w:num w:numId="7" w16cid:durableId="772364492">
    <w:abstractNumId w:val="24"/>
  </w:num>
  <w:num w:numId="8" w16cid:durableId="156893332">
    <w:abstractNumId w:val="29"/>
  </w:num>
  <w:num w:numId="9" w16cid:durableId="1129736820">
    <w:abstractNumId w:val="25"/>
  </w:num>
  <w:num w:numId="10" w16cid:durableId="644623764">
    <w:abstractNumId w:val="12"/>
  </w:num>
  <w:num w:numId="11" w16cid:durableId="1965230018">
    <w:abstractNumId w:val="31"/>
  </w:num>
  <w:num w:numId="12" w16cid:durableId="336226751">
    <w:abstractNumId w:val="10"/>
  </w:num>
  <w:num w:numId="13" w16cid:durableId="2100056207">
    <w:abstractNumId w:val="3"/>
  </w:num>
  <w:num w:numId="14" w16cid:durableId="986015897">
    <w:abstractNumId w:val="28"/>
  </w:num>
  <w:num w:numId="15" w16cid:durableId="777676550">
    <w:abstractNumId w:val="9"/>
  </w:num>
  <w:num w:numId="16" w16cid:durableId="1614358291">
    <w:abstractNumId w:val="19"/>
  </w:num>
  <w:num w:numId="17" w16cid:durableId="96145691">
    <w:abstractNumId w:val="38"/>
  </w:num>
  <w:num w:numId="18" w16cid:durableId="774135846">
    <w:abstractNumId w:val="2"/>
  </w:num>
  <w:num w:numId="19" w16cid:durableId="673801999">
    <w:abstractNumId w:val="4"/>
  </w:num>
  <w:num w:numId="20" w16cid:durableId="1882279833">
    <w:abstractNumId w:val="34"/>
  </w:num>
  <w:num w:numId="21" w16cid:durableId="1875531969">
    <w:abstractNumId w:val="40"/>
  </w:num>
  <w:num w:numId="22" w16cid:durableId="2043749495">
    <w:abstractNumId w:val="8"/>
  </w:num>
  <w:num w:numId="23" w16cid:durableId="1101031495">
    <w:abstractNumId w:val="21"/>
  </w:num>
  <w:num w:numId="24" w16cid:durableId="659888181">
    <w:abstractNumId w:val="5"/>
  </w:num>
  <w:num w:numId="25" w16cid:durableId="1926838234">
    <w:abstractNumId w:val="27"/>
  </w:num>
  <w:num w:numId="26" w16cid:durableId="1660231273">
    <w:abstractNumId w:val="41"/>
  </w:num>
  <w:num w:numId="27" w16cid:durableId="1126895866">
    <w:abstractNumId w:val="36"/>
  </w:num>
  <w:num w:numId="28" w16cid:durableId="1663243142">
    <w:abstractNumId w:val="7"/>
  </w:num>
  <w:num w:numId="29" w16cid:durableId="108359489">
    <w:abstractNumId w:val="35"/>
  </w:num>
  <w:num w:numId="30" w16cid:durableId="1170753786">
    <w:abstractNumId w:val="26"/>
  </w:num>
  <w:num w:numId="31" w16cid:durableId="1883664602">
    <w:abstractNumId w:val="11"/>
  </w:num>
  <w:num w:numId="32" w16cid:durableId="1473526298">
    <w:abstractNumId w:val="15"/>
  </w:num>
  <w:num w:numId="33" w16cid:durableId="1270770289">
    <w:abstractNumId w:val="20"/>
  </w:num>
  <w:num w:numId="34" w16cid:durableId="954602380">
    <w:abstractNumId w:val="17"/>
  </w:num>
  <w:num w:numId="35" w16cid:durableId="428356432">
    <w:abstractNumId w:val="14"/>
  </w:num>
  <w:num w:numId="36" w16cid:durableId="1090006797">
    <w:abstractNumId w:val="23"/>
  </w:num>
  <w:num w:numId="37" w16cid:durableId="1446383911">
    <w:abstractNumId w:val="33"/>
  </w:num>
  <w:num w:numId="38" w16cid:durableId="2514386">
    <w:abstractNumId w:val="0"/>
  </w:num>
  <w:num w:numId="39" w16cid:durableId="234708388">
    <w:abstractNumId w:val="37"/>
  </w:num>
  <w:num w:numId="40" w16cid:durableId="166675718">
    <w:abstractNumId w:val="32"/>
  </w:num>
  <w:num w:numId="41" w16cid:durableId="474763037">
    <w:abstractNumId w:val="42"/>
  </w:num>
  <w:num w:numId="42" w16cid:durableId="1375348939">
    <w:abstractNumId w:val="18"/>
  </w:num>
  <w:num w:numId="43" w16cid:durableId="1358391102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216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5pdsddqfd99oer9wax9xs30eeaeetdvf50&quot;&gt;Master Library-Converted-Converted&lt;record-ids&gt;&lt;item&gt;2561&lt;/item&gt;&lt;item&gt;3553&lt;/item&gt;&lt;item&gt;4519&lt;/item&gt;&lt;item&gt;4520&lt;/item&gt;&lt;item&gt;4763&lt;/item&gt;&lt;item&gt;4765&lt;/item&gt;&lt;item&gt;4796&lt;/item&gt;&lt;item&gt;4813&lt;/item&gt;&lt;item&gt;4937&lt;/item&gt;&lt;/record-ids&gt;&lt;/item&gt;&lt;/Libraries&gt;"/>
  </w:docVars>
  <w:rsids>
    <w:rsidRoot w:val="00AE3195"/>
    <w:rsid w:val="000001C6"/>
    <w:rsid w:val="00000679"/>
    <w:rsid w:val="00000A5B"/>
    <w:rsid w:val="00000B1A"/>
    <w:rsid w:val="00000E55"/>
    <w:rsid w:val="00001542"/>
    <w:rsid w:val="00001877"/>
    <w:rsid w:val="00002892"/>
    <w:rsid w:val="00002FF7"/>
    <w:rsid w:val="0000376D"/>
    <w:rsid w:val="00003CF5"/>
    <w:rsid w:val="00003E69"/>
    <w:rsid w:val="00004716"/>
    <w:rsid w:val="00004AB0"/>
    <w:rsid w:val="00004E23"/>
    <w:rsid w:val="00004FFF"/>
    <w:rsid w:val="0000524F"/>
    <w:rsid w:val="0000577E"/>
    <w:rsid w:val="000059DB"/>
    <w:rsid w:val="0000656A"/>
    <w:rsid w:val="00006C9A"/>
    <w:rsid w:val="000074DE"/>
    <w:rsid w:val="00007B81"/>
    <w:rsid w:val="000103BC"/>
    <w:rsid w:val="00010893"/>
    <w:rsid w:val="00010C39"/>
    <w:rsid w:val="0001198A"/>
    <w:rsid w:val="00011A3C"/>
    <w:rsid w:val="0001203C"/>
    <w:rsid w:val="000120D2"/>
    <w:rsid w:val="00012AC3"/>
    <w:rsid w:val="00012C8B"/>
    <w:rsid w:val="00012CC0"/>
    <w:rsid w:val="00013301"/>
    <w:rsid w:val="00013482"/>
    <w:rsid w:val="0001358A"/>
    <w:rsid w:val="00013F2A"/>
    <w:rsid w:val="0001420B"/>
    <w:rsid w:val="000142EB"/>
    <w:rsid w:val="0001437D"/>
    <w:rsid w:val="000154A6"/>
    <w:rsid w:val="00016A53"/>
    <w:rsid w:val="00016D3D"/>
    <w:rsid w:val="00017396"/>
    <w:rsid w:val="000175CC"/>
    <w:rsid w:val="00017860"/>
    <w:rsid w:val="0002020B"/>
    <w:rsid w:val="0002050A"/>
    <w:rsid w:val="00020A8D"/>
    <w:rsid w:val="00020B3B"/>
    <w:rsid w:val="000210F2"/>
    <w:rsid w:val="00021867"/>
    <w:rsid w:val="000220EB"/>
    <w:rsid w:val="000221DA"/>
    <w:rsid w:val="00022465"/>
    <w:rsid w:val="000231F3"/>
    <w:rsid w:val="00023E17"/>
    <w:rsid w:val="00024300"/>
    <w:rsid w:val="0002472E"/>
    <w:rsid w:val="00024AC0"/>
    <w:rsid w:val="000251B6"/>
    <w:rsid w:val="00025A7A"/>
    <w:rsid w:val="00025D2E"/>
    <w:rsid w:val="00025F21"/>
    <w:rsid w:val="0002603E"/>
    <w:rsid w:val="00026822"/>
    <w:rsid w:val="000270A7"/>
    <w:rsid w:val="0003015B"/>
    <w:rsid w:val="000303A8"/>
    <w:rsid w:val="00030B4F"/>
    <w:rsid w:val="00030B81"/>
    <w:rsid w:val="00030C2E"/>
    <w:rsid w:val="000311D4"/>
    <w:rsid w:val="00032101"/>
    <w:rsid w:val="000324DB"/>
    <w:rsid w:val="000325FA"/>
    <w:rsid w:val="00032996"/>
    <w:rsid w:val="000339DE"/>
    <w:rsid w:val="00033BC8"/>
    <w:rsid w:val="00033EC5"/>
    <w:rsid w:val="000344B2"/>
    <w:rsid w:val="000347B0"/>
    <w:rsid w:val="000358FD"/>
    <w:rsid w:val="00035A3F"/>
    <w:rsid w:val="000360F1"/>
    <w:rsid w:val="000369A8"/>
    <w:rsid w:val="00036E95"/>
    <w:rsid w:val="0003726B"/>
    <w:rsid w:val="000375CD"/>
    <w:rsid w:val="00037AC0"/>
    <w:rsid w:val="00037F05"/>
    <w:rsid w:val="00040124"/>
    <w:rsid w:val="000401B9"/>
    <w:rsid w:val="0004142E"/>
    <w:rsid w:val="000414A2"/>
    <w:rsid w:val="0004171D"/>
    <w:rsid w:val="00041A93"/>
    <w:rsid w:val="00041F76"/>
    <w:rsid w:val="0004208E"/>
    <w:rsid w:val="000423F4"/>
    <w:rsid w:val="00042E6A"/>
    <w:rsid w:val="0004310B"/>
    <w:rsid w:val="00043520"/>
    <w:rsid w:val="000436BE"/>
    <w:rsid w:val="00043A7F"/>
    <w:rsid w:val="00043EC7"/>
    <w:rsid w:val="00044262"/>
    <w:rsid w:val="00044BC5"/>
    <w:rsid w:val="00045447"/>
    <w:rsid w:val="00045953"/>
    <w:rsid w:val="00045EEA"/>
    <w:rsid w:val="00045F14"/>
    <w:rsid w:val="000461AD"/>
    <w:rsid w:val="000461DD"/>
    <w:rsid w:val="0004644D"/>
    <w:rsid w:val="0004658D"/>
    <w:rsid w:val="0004698F"/>
    <w:rsid w:val="00046A57"/>
    <w:rsid w:val="00046E3E"/>
    <w:rsid w:val="0004775A"/>
    <w:rsid w:val="0004787A"/>
    <w:rsid w:val="00051779"/>
    <w:rsid w:val="000517A3"/>
    <w:rsid w:val="00051A36"/>
    <w:rsid w:val="00051BB0"/>
    <w:rsid w:val="00051F42"/>
    <w:rsid w:val="00052D18"/>
    <w:rsid w:val="00053210"/>
    <w:rsid w:val="00053610"/>
    <w:rsid w:val="000539EA"/>
    <w:rsid w:val="00053E0B"/>
    <w:rsid w:val="00053F0E"/>
    <w:rsid w:val="0005485F"/>
    <w:rsid w:val="000549E3"/>
    <w:rsid w:val="00054F93"/>
    <w:rsid w:val="000550A2"/>
    <w:rsid w:val="00055716"/>
    <w:rsid w:val="00055AD7"/>
    <w:rsid w:val="00055F10"/>
    <w:rsid w:val="00056167"/>
    <w:rsid w:val="000564FA"/>
    <w:rsid w:val="00056961"/>
    <w:rsid w:val="0005721C"/>
    <w:rsid w:val="00057BAE"/>
    <w:rsid w:val="00060404"/>
    <w:rsid w:val="00060512"/>
    <w:rsid w:val="00060CD6"/>
    <w:rsid w:val="00060D86"/>
    <w:rsid w:val="00061191"/>
    <w:rsid w:val="00061199"/>
    <w:rsid w:val="000614AA"/>
    <w:rsid w:val="000619EC"/>
    <w:rsid w:val="00061E04"/>
    <w:rsid w:val="00062639"/>
    <w:rsid w:val="00062674"/>
    <w:rsid w:val="000626FE"/>
    <w:rsid w:val="00062F20"/>
    <w:rsid w:val="00062F68"/>
    <w:rsid w:val="00063DCD"/>
    <w:rsid w:val="00064002"/>
    <w:rsid w:val="000646AA"/>
    <w:rsid w:val="000647FB"/>
    <w:rsid w:val="00065289"/>
    <w:rsid w:val="00065B4C"/>
    <w:rsid w:val="00065F22"/>
    <w:rsid w:val="00066D1C"/>
    <w:rsid w:val="0006711F"/>
    <w:rsid w:val="000672CD"/>
    <w:rsid w:val="000674D5"/>
    <w:rsid w:val="000677CB"/>
    <w:rsid w:val="00067D8A"/>
    <w:rsid w:val="0007018C"/>
    <w:rsid w:val="000703C0"/>
    <w:rsid w:val="00070850"/>
    <w:rsid w:val="00070DF3"/>
    <w:rsid w:val="00070E04"/>
    <w:rsid w:val="000711AC"/>
    <w:rsid w:val="000711EB"/>
    <w:rsid w:val="000711FA"/>
    <w:rsid w:val="00071361"/>
    <w:rsid w:val="00072711"/>
    <w:rsid w:val="00072E9C"/>
    <w:rsid w:val="000734FB"/>
    <w:rsid w:val="00073520"/>
    <w:rsid w:val="0007371C"/>
    <w:rsid w:val="00073C1F"/>
    <w:rsid w:val="00074088"/>
    <w:rsid w:val="00074529"/>
    <w:rsid w:val="000747A9"/>
    <w:rsid w:val="00074AFC"/>
    <w:rsid w:val="00074C0D"/>
    <w:rsid w:val="000750E7"/>
    <w:rsid w:val="000750F7"/>
    <w:rsid w:val="0007546D"/>
    <w:rsid w:val="0007550D"/>
    <w:rsid w:val="000756F9"/>
    <w:rsid w:val="00075904"/>
    <w:rsid w:val="00076521"/>
    <w:rsid w:val="00076747"/>
    <w:rsid w:val="00076E6C"/>
    <w:rsid w:val="0007716D"/>
    <w:rsid w:val="000802AE"/>
    <w:rsid w:val="000806C3"/>
    <w:rsid w:val="000818DB"/>
    <w:rsid w:val="000820D4"/>
    <w:rsid w:val="0008213A"/>
    <w:rsid w:val="000823C2"/>
    <w:rsid w:val="000825E4"/>
    <w:rsid w:val="000828BE"/>
    <w:rsid w:val="00082BBA"/>
    <w:rsid w:val="00083071"/>
    <w:rsid w:val="000834DB"/>
    <w:rsid w:val="00083C90"/>
    <w:rsid w:val="00083D41"/>
    <w:rsid w:val="00083D66"/>
    <w:rsid w:val="00083D7F"/>
    <w:rsid w:val="00083FB9"/>
    <w:rsid w:val="00084096"/>
    <w:rsid w:val="000841E2"/>
    <w:rsid w:val="000841E5"/>
    <w:rsid w:val="00084B0A"/>
    <w:rsid w:val="00085040"/>
    <w:rsid w:val="00085586"/>
    <w:rsid w:val="00085625"/>
    <w:rsid w:val="00085CE8"/>
    <w:rsid w:val="00086076"/>
    <w:rsid w:val="000872E2"/>
    <w:rsid w:val="00087A50"/>
    <w:rsid w:val="00087D6E"/>
    <w:rsid w:val="00087FCA"/>
    <w:rsid w:val="000908B7"/>
    <w:rsid w:val="00090C08"/>
    <w:rsid w:val="000911F3"/>
    <w:rsid w:val="0009140C"/>
    <w:rsid w:val="0009152D"/>
    <w:rsid w:val="00091918"/>
    <w:rsid w:val="00091C16"/>
    <w:rsid w:val="000922A1"/>
    <w:rsid w:val="00092602"/>
    <w:rsid w:val="0009294A"/>
    <w:rsid w:val="0009418C"/>
    <w:rsid w:val="0009446D"/>
    <w:rsid w:val="000944F6"/>
    <w:rsid w:val="0009511F"/>
    <w:rsid w:val="00095D21"/>
    <w:rsid w:val="000966EF"/>
    <w:rsid w:val="00096831"/>
    <w:rsid w:val="00096B4B"/>
    <w:rsid w:val="00097071"/>
    <w:rsid w:val="00097DA6"/>
    <w:rsid w:val="000A0277"/>
    <w:rsid w:val="000A04C6"/>
    <w:rsid w:val="000A04E6"/>
    <w:rsid w:val="000A06A1"/>
    <w:rsid w:val="000A0CC8"/>
    <w:rsid w:val="000A0E39"/>
    <w:rsid w:val="000A1050"/>
    <w:rsid w:val="000A1156"/>
    <w:rsid w:val="000A18E5"/>
    <w:rsid w:val="000A26FF"/>
    <w:rsid w:val="000A33BF"/>
    <w:rsid w:val="000A3978"/>
    <w:rsid w:val="000A3CAB"/>
    <w:rsid w:val="000A4253"/>
    <w:rsid w:val="000A4F1B"/>
    <w:rsid w:val="000A5119"/>
    <w:rsid w:val="000A55F8"/>
    <w:rsid w:val="000A5909"/>
    <w:rsid w:val="000A5A9F"/>
    <w:rsid w:val="000A5C46"/>
    <w:rsid w:val="000A6140"/>
    <w:rsid w:val="000A665D"/>
    <w:rsid w:val="000A6E61"/>
    <w:rsid w:val="000A7B60"/>
    <w:rsid w:val="000A7F2D"/>
    <w:rsid w:val="000B00A6"/>
    <w:rsid w:val="000B00B6"/>
    <w:rsid w:val="000B01B3"/>
    <w:rsid w:val="000B023C"/>
    <w:rsid w:val="000B0514"/>
    <w:rsid w:val="000B0652"/>
    <w:rsid w:val="000B0D95"/>
    <w:rsid w:val="000B10A6"/>
    <w:rsid w:val="000B1568"/>
    <w:rsid w:val="000B1D02"/>
    <w:rsid w:val="000B1F22"/>
    <w:rsid w:val="000B283E"/>
    <w:rsid w:val="000B2B1D"/>
    <w:rsid w:val="000B2F82"/>
    <w:rsid w:val="000B3486"/>
    <w:rsid w:val="000B3EF7"/>
    <w:rsid w:val="000B44DB"/>
    <w:rsid w:val="000B4BE1"/>
    <w:rsid w:val="000B5A3C"/>
    <w:rsid w:val="000B5A56"/>
    <w:rsid w:val="000B5E99"/>
    <w:rsid w:val="000B64CA"/>
    <w:rsid w:val="000B67FC"/>
    <w:rsid w:val="000B69B7"/>
    <w:rsid w:val="000B6A81"/>
    <w:rsid w:val="000B7207"/>
    <w:rsid w:val="000B72D9"/>
    <w:rsid w:val="000C085C"/>
    <w:rsid w:val="000C0B49"/>
    <w:rsid w:val="000C0BC1"/>
    <w:rsid w:val="000C0C34"/>
    <w:rsid w:val="000C1276"/>
    <w:rsid w:val="000C217F"/>
    <w:rsid w:val="000C24AD"/>
    <w:rsid w:val="000C289D"/>
    <w:rsid w:val="000C2938"/>
    <w:rsid w:val="000C333E"/>
    <w:rsid w:val="000C38C8"/>
    <w:rsid w:val="000C3DC4"/>
    <w:rsid w:val="000C3E49"/>
    <w:rsid w:val="000C3FB1"/>
    <w:rsid w:val="000C43B0"/>
    <w:rsid w:val="000C4443"/>
    <w:rsid w:val="000C4E20"/>
    <w:rsid w:val="000C5162"/>
    <w:rsid w:val="000C57AE"/>
    <w:rsid w:val="000C5C2A"/>
    <w:rsid w:val="000C5ECC"/>
    <w:rsid w:val="000C69A1"/>
    <w:rsid w:val="000C73E6"/>
    <w:rsid w:val="000C74EE"/>
    <w:rsid w:val="000C78A1"/>
    <w:rsid w:val="000C7AF6"/>
    <w:rsid w:val="000D0426"/>
    <w:rsid w:val="000D050E"/>
    <w:rsid w:val="000D0CB3"/>
    <w:rsid w:val="000D0D05"/>
    <w:rsid w:val="000D0D94"/>
    <w:rsid w:val="000D1FAE"/>
    <w:rsid w:val="000D22F8"/>
    <w:rsid w:val="000D2388"/>
    <w:rsid w:val="000D244B"/>
    <w:rsid w:val="000D2C86"/>
    <w:rsid w:val="000D35D5"/>
    <w:rsid w:val="000D381A"/>
    <w:rsid w:val="000D3CC6"/>
    <w:rsid w:val="000D3E63"/>
    <w:rsid w:val="000D3FF2"/>
    <w:rsid w:val="000D539B"/>
    <w:rsid w:val="000D597A"/>
    <w:rsid w:val="000D5BC5"/>
    <w:rsid w:val="000D6333"/>
    <w:rsid w:val="000D64D2"/>
    <w:rsid w:val="000D7254"/>
    <w:rsid w:val="000D7257"/>
    <w:rsid w:val="000D75C2"/>
    <w:rsid w:val="000E1183"/>
    <w:rsid w:val="000E1595"/>
    <w:rsid w:val="000E18FF"/>
    <w:rsid w:val="000E19BB"/>
    <w:rsid w:val="000E2143"/>
    <w:rsid w:val="000E2825"/>
    <w:rsid w:val="000E2EF9"/>
    <w:rsid w:val="000E338C"/>
    <w:rsid w:val="000E4474"/>
    <w:rsid w:val="000E470F"/>
    <w:rsid w:val="000E4BB5"/>
    <w:rsid w:val="000E4D88"/>
    <w:rsid w:val="000E4E06"/>
    <w:rsid w:val="000E5011"/>
    <w:rsid w:val="000E59FB"/>
    <w:rsid w:val="000E5D7F"/>
    <w:rsid w:val="000E5D83"/>
    <w:rsid w:val="000E627E"/>
    <w:rsid w:val="000E67E7"/>
    <w:rsid w:val="000E6A5C"/>
    <w:rsid w:val="000E6CA9"/>
    <w:rsid w:val="000E6DEE"/>
    <w:rsid w:val="000E6F49"/>
    <w:rsid w:val="000E7042"/>
    <w:rsid w:val="000E72B1"/>
    <w:rsid w:val="000E756F"/>
    <w:rsid w:val="000F0088"/>
    <w:rsid w:val="000F0186"/>
    <w:rsid w:val="000F024E"/>
    <w:rsid w:val="000F02FC"/>
    <w:rsid w:val="000F03DE"/>
    <w:rsid w:val="000F04AA"/>
    <w:rsid w:val="000F0902"/>
    <w:rsid w:val="000F0B05"/>
    <w:rsid w:val="000F0F4D"/>
    <w:rsid w:val="000F16DD"/>
    <w:rsid w:val="000F1C7A"/>
    <w:rsid w:val="000F2107"/>
    <w:rsid w:val="000F296E"/>
    <w:rsid w:val="000F2BA6"/>
    <w:rsid w:val="000F3A36"/>
    <w:rsid w:val="000F3A7C"/>
    <w:rsid w:val="000F4020"/>
    <w:rsid w:val="000F4A47"/>
    <w:rsid w:val="000F4B55"/>
    <w:rsid w:val="000F4C93"/>
    <w:rsid w:val="000F4FED"/>
    <w:rsid w:val="000F5A72"/>
    <w:rsid w:val="000F61A0"/>
    <w:rsid w:val="000F7057"/>
    <w:rsid w:val="000F77A3"/>
    <w:rsid w:val="000F79FF"/>
    <w:rsid w:val="00100815"/>
    <w:rsid w:val="00100BAA"/>
    <w:rsid w:val="00101861"/>
    <w:rsid w:val="00101A7B"/>
    <w:rsid w:val="00101C13"/>
    <w:rsid w:val="00101C88"/>
    <w:rsid w:val="00102830"/>
    <w:rsid w:val="00102E8B"/>
    <w:rsid w:val="00103231"/>
    <w:rsid w:val="00103757"/>
    <w:rsid w:val="001037C9"/>
    <w:rsid w:val="001041D6"/>
    <w:rsid w:val="00104436"/>
    <w:rsid w:val="00104473"/>
    <w:rsid w:val="00104574"/>
    <w:rsid w:val="001048A9"/>
    <w:rsid w:val="00104C37"/>
    <w:rsid w:val="00105000"/>
    <w:rsid w:val="0010500F"/>
    <w:rsid w:val="0010520E"/>
    <w:rsid w:val="00105D8A"/>
    <w:rsid w:val="00105E94"/>
    <w:rsid w:val="00106209"/>
    <w:rsid w:val="001072E4"/>
    <w:rsid w:val="001074BC"/>
    <w:rsid w:val="001075A7"/>
    <w:rsid w:val="001077FA"/>
    <w:rsid w:val="00110A01"/>
    <w:rsid w:val="00111A01"/>
    <w:rsid w:val="00111ECD"/>
    <w:rsid w:val="00112156"/>
    <w:rsid w:val="001122BE"/>
    <w:rsid w:val="001126DB"/>
    <w:rsid w:val="001137FC"/>
    <w:rsid w:val="001139A2"/>
    <w:rsid w:val="00113B9C"/>
    <w:rsid w:val="001141BE"/>
    <w:rsid w:val="00114A7A"/>
    <w:rsid w:val="00114BB0"/>
    <w:rsid w:val="00114F9C"/>
    <w:rsid w:val="001159E3"/>
    <w:rsid w:val="00115F79"/>
    <w:rsid w:val="001167B5"/>
    <w:rsid w:val="0011692D"/>
    <w:rsid w:val="00116981"/>
    <w:rsid w:val="00116A20"/>
    <w:rsid w:val="00116B77"/>
    <w:rsid w:val="001176B8"/>
    <w:rsid w:val="00117913"/>
    <w:rsid w:val="00117D2D"/>
    <w:rsid w:val="00117E74"/>
    <w:rsid w:val="001207B3"/>
    <w:rsid w:val="001208FA"/>
    <w:rsid w:val="00120C56"/>
    <w:rsid w:val="00120E00"/>
    <w:rsid w:val="001215BF"/>
    <w:rsid w:val="00121D51"/>
    <w:rsid w:val="00122B91"/>
    <w:rsid w:val="00122BCC"/>
    <w:rsid w:val="001241D1"/>
    <w:rsid w:val="0012545E"/>
    <w:rsid w:val="00125B8F"/>
    <w:rsid w:val="00125C09"/>
    <w:rsid w:val="00125FDA"/>
    <w:rsid w:val="001262FB"/>
    <w:rsid w:val="0012734B"/>
    <w:rsid w:val="00127CFD"/>
    <w:rsid w:val="0013002C"/>
    <w:rsid w:val="00130BF0"/>
    <w:rsid w:val="00131030"/>
    <w:rsid w:val="00131513"/>
    <w:rsid w:val="00131B63"/>
    <w:rsid w:val="00131E29"/>
    <w:rsid w:val="00131ED2"/>
    <w:rsid w:val="00132627"/>
    <w:rsid w:val="0013281B"/>
    <w:rsid w:val="00132FB9"/>
    <w:rsid w:val="001330C1"/>
    <w:rsid w:val="0013375F"/>
    <w:rsid w:val="00133AC8"/>
    <w:rsid w:val="001348E1"/>
    <w:rsid w:val="001349F2"/>
    <w:rsid w:val="00134DAD"/>
    <w:rsid w:val="00134E23"/>
    <w:rsid w:val="00135074"/>
    <w:rsid w:val="001350E7"/>
    <w:rsid w:val="00135950"/>
    <w:rsid w:val="00135F63"/>
    <w:rsid w:val="00135FC5"/>
    <w:rsid w:val="001367F6"/>
    <w:rsid w:val="001369BF"/>
    <w:rsid w:val="00136FBF"/>
    <w:rsid w:val="0013773D"/>
    <w:rsid w:val="00137E08"/>
    <w:rsid w:val="00140E6F"/>
    <w:rsid w:val="00140EAF"/>
    <w:rsid w:val="00141084"/>
    <w:rsid w:val="00141C3B"/>
    <w:rsid w:val="00142B2E"/>
    <w:rsid w:val="00142C88"/>
    <w:rsid w:val="00143624"/>
    <w:rsid w:val="001438E7"/>
    <w:rsid w:val="0014438D"/>
    <w:rsid w:val="00144B80"/>
    <w:rsid w:val="00144D13"/>
    <w:rsid w:val="00145044"/>
    <w:rsid w:val="00145F07"/>
    <w:rsid w:val="00146605"/>
    <w:rsid w:val="00146C14"/>
    <w:rsid w:val="001476CB"/>
    <w:rsid w:val="0014785C"/>
    <w:rsid w:val="00147D91"/>
    <w:rsid w:val="00147EC3"/>
    <w:rsid w:val="00150236"/>
    <w:rsid w:val="001502AE"/>
    <w:rsid w:val="00150860"/>
    <w:rsid w:val="00150936"/>
    <w:rsid w:val="00150F3C"/>
    <w:rsid w:val="00151C72"/>
    <w:rsid w:val="00153797"/>
    <w:rsid w:val="001541DD"/>
    <w:rsid w:val="0015467D"/>
    <w:rsid w:val="001547CA"/>
    <w:rsid w:val="0015495E"/>
    <w:rsid w:val="00155381"/>
    <w:rsid w:val="001561B3"/>
    <w:rsid w:val="00156352"/>
    <w:rsid w:val="00156644"/>
    <w:rsid w:val="00156B36"/>
    <w:rsid w:val="00157412"/>
    <w:rsid w:val="00160127"/>
    <w:rsid w:val="00160878"/>
    <w:rsid w:val="00160C15"/>
    <w:rsid w:val="00161CB5"/>
    <w:rsid w:val="00161F8B"/>
    <w:rsid w:val="00162165"/>
    <w:rsid w:val="001628E9"/>
    <w:rsid w:val="001629CF"/>
    <w:rsid w:val="001633C8"/>
    <w:rsid w:val="00163EB5"/>
    <w:rsid w:val="00163F30"/>
    <w:rsid w:val="001641A3"/>
    <w:rsid w:val="00164243"/>
    <w:rsid w:val="0016444B"/>
    <w:rsid w:val="0016475C"/>
    <w:rsid w:val="00165319"/>
    <w:rsid w:val="00165832"/>
    <w:rsid w:val="00165D6F"/>
    <w:rsid w:val="0016644F"/>
    <w:rsid w:val="001669CC"/>
    <w:rsid w:val="00166D2E"/>
    <w:rsid w:val="00166F81"/>
    <w:rsid w:val="00167944"/>
    <w:rsid w:val="00167D34"/>
    <w:rsid w:val="001700A8"/>
    <w:rsid w:val="00170299"/>
    <w:rsid w:val="00170F87"/>
    <w:rsid w:val="00170FA5"/>
    <w:rsid w:val="00170FDF"/>
    <w:rsid w:val="001711B8"/>
    <w:rsid w:val="00171709"/>
    <w:rsid w:val="00171829"/>
    <w:rsid w:val="00171A4F"/>
    <w:rsid w:val="00171B3C"/>
    <w:rsid w:val="001726BB"/>
    <w:rsid w:val="00172F1D"/>
    <w:rsid w:val="0017397D"/>
    <w:rsid w:val="00173F6A"/>
    <w:rsid w:val="0017540D"/>
    <w:rsid w:val="001756A1"/>
    <w:rsid w:val="001757B0"/>
    <w:rsid w:val="0017591E"/>
    <w:rsid w:val="0017614A"/>
    <w:rsid w:val="00176522"/>
    <w:rsid w:val="00176AF9"/>
    <w:rsid w:val="00176D03"/>
    <w:rsid w:val="00177A49"/>
    <w:rsid w:val="00177F7C"/>
    <w:rsid w:val="00180845"/>
    <w:rsid w:val="001808C6"/>
    <w:rsid w:val="001813C3"/>
    <w:rsid w:val="001815BF"/>
    <w:rsid w:val="00181A1E"/>
    <w:rsid w:val="00181E61"/>
    <w:rsid w:val="00182152"/>
    <w:rsid w:val="0018246D"/>
    <w:rsid w:val="001839B4"/>
    <w:rsid w:val="00183CC7"/>
    <w:rsid w:val="00184625"/>
    <w:rsid w:val="001846E3"/>
    <w:rsid w:val="0018497B"/>
    <w:rsid w:val="00184B0C"/>
    <w:rsid w:val="00184C42"/>
    <w:rsid w:val="00185194"/>
    <w:rsid w:val="0018522F"/>
    <w:rsid w:val="0018597F"/>
    <w:rsid w:val="00186517"/>
    <w:rsid w:val="00186605"/>
    <w:rsid w:val="00186788"/>
    <w:rsid w:val="00186921"/>
    <w:rsid w:val="00186B9F"/>
    <w:rsid w:val="00186BFD"/>
    <w:rsid w:val="0018731E"/>
    <w:rsid w:val="00187A63"/>
    <w:rsid w:val="00187FD1"/>
    <w:rsid w:val="0019005E"/>
    <w:rsid w:val="00190EF0"/>
    <w:rsid w:val="00190FCA"/>
    <w:rsid w:val="0019100A"/>
    <w:rsid w:val="00191379"/>
    <w:rsid w:val="001914A9"/>
    <w:rsid w:val="00191A5F"/>
    <w:rsid w:val="00191B01"/>
    <w:rsid w:val="00192189"/>
    <w:rsid w:val="00192374"/>
    <w:rsid w:val="00193446"/>
    <w:rsid w:val="00193A54"/>
    <w:rsid w:val="0019450E"/>
    <w:rsid w:val="0019458F"/>
    <w:rsid w:val="00194963"/>
    <w:rsid w:val="00195590"/>
    <w:rsid w:val="00195A51"/>
    <w:rsid w:val="00195D4E"/>
    <w:rsid w:val="001965B7"/>
    <w:rsid w:val="00196786"/>
    <w:rsid w:val="00196D40"/>
    <w:rsid w:val="001973BC"/>
    <w:rsid w:val="001A0129"/>
    <w:rsid w:val="001A021B"/>
    <w:rsid w:val="001A03FA"/>
    <w:rsid w:val="001A0992"/>
    <w:rsid w:val="001A20F7"/>
    <w:rsid w:val="001A2308"/>
    <w:rsid w:val="001A2548"/>
    <w:rsid w:val="001A3899"/>
    <w:rsid w:val="001A3DB9"/>
    <w:rsid w:val="001A4BC6"/>
    <w:rsid w:val="001A4D5E"/>
    <w:rsid w:val="001A5A5B"/>
    <w:rsid w:val="001A5B0E"/>
    <w:rsid w:val="001A5B5F"/>
    <w:rsid w:val="001A5E2B"/>
    <w:rsid w:val="001A5E7D"/>
    <w:rsid w:val="001A63F7"/>
    <w:rsid w:val="001A6BE6"/>
    <w:rsid w:val="001A6F0A"/>
    <w:rsid w:val="001A74CC"/>
    <w:rsid w:val="001A74FE"/>
    <w:rsid w:val="001A7633"/>
    <w:rsid w:val="001A7C1B"/>
    <w:rsid w:val="001B10BA"/>
    <w:rsid w:val="001B1DDB"/>
    <w:rsid w:val="001B1E64"/>
    <w:rsid w:val="001B20B1"/>
    <w:rsid w:val="001B26EA"/>
    <w:rsid w:val="001B2D8B"/>
    <w:rsid w:val="001B3291"/>
    <w:rsid w:val="001B3C09"/>
    <w:rsid w:val="001B4194"/>
    <w:rsid w:val="001B469E"/>
    <w:rsid w:val="001B483B"/>
    <w:rsid w:val="001B51BD"/>
    <w:rsid w:val="001B5A66"/>
    <w:rsid w:val="001B5FF6"/>
    <w:rsid w:val="001B6330"/>
    <w:rsid w:val="001B71CD"/>
    <w:rsid w:val="001B7404"/>
    <w:rsid w:val="001B76DB"/>
    <w:rsid w:val="001B7DC4"/>
    <w:rsid w:val="001B7FB7"/>
    <w:rsid w:val="001C030E"/>
    <w:rsid w:val="001C043C"/>
    <w:rsid w:val="001C0587"/>
    <w:rsid w:val="001C078B"/>
    <w:rsid w:val="001C0E0F"/>
    <w:rsid w:val="001C12B0"/>
    <w:rsid w:val="001C15C8"/>
    <w:rsid w:val="001C1601"/>
    <w:rsid w:val="001C1B7E"/>
    <w:rsid w:val="001C25E5"/>
    <w:rsid w:val="001C2F01"/>
    <w:rsid w:val="001C3210"/>
    <w:rsid w:val="001C325A"/>
    <w:rsid w:val="001C3F44"/>
    <w:rsid w:val="001C4051"/>
    <w:rsid w:val="001C44BA"/>
    <w:rsid w:val="001C47D5"/>
    <w:rsid w:val="001C4929"/>
    <w:rsid w:val="001C4C31"/>
    <w:rsid w:val="001C5738"/>
    <w:rsid w:val="001C590F"/>
    <w:rsid w:val="001C5B49"/>
    <w:rsid w:val="001C5CFF"/>
    <w:rsid w:val="001C5F42"/>
    <w:rsid w:val="001C667C"/>
    <w:rsid w:val="001C696E"/>
    <w:rsid w:val="001C7FA0"/>
    <w:rsid w:val="001D0185"/>
    <w:rsid w:val="001D03A0"/>
    <w:rsid w:val="001D051E"/>
    <w:rsid w:val="001D0BF5"/>
    <w:rsid w:val="001D0F4E"/>
    <w:rsid w:val="001D10D4"/>
    <w:rsid w:val="001D120F"/>
    <w:rsid w:val="001D128B"/>
    <w:rsid w:val="001D1330"/>
    <w:rsid w:val="001D156B"/>
    <w:rsid w:val="001D1998"/>
    <w:rsid w:val="001D1C4A"/>
    <w:rsid w:val="001D1D69"/>
    <w:rsid w:val="001D22D2"/>
    <w:rsid w:val="001D2D21"/>
    <w:rsid w:val="001D338C"/>
    <w:rsid w:val="001D3F88"/>
    <w:rsid w:val="001D4805"/>
    <w:rsid w:val="001D5014"/>
    <w:rsid w:val="001D5A0F"/>
    <w:rsid w:val="001D5C2C"/>
    <w:rsid w:val="001D5F84"/>
    <w:rsid w:val="001D6285"/>
    <w:rsid w:val="001D6758"/>
    <w:rsid w:val="001D6B7A"/>
    <w:rsid w:val="001E0117"/>
    <w:rsid w:val="001E0A69"/>
    <w:rsid w:val="001E0BAA"/>
    <w:rsid w:val="001E0F2D"/>
    <w:rsid w:val="001E1CD3"/>
    <w:rsid w:val="001E1E7E"/>
    <w:rsid w:val="001E2260"/>
    <w:rsid w:val="001E2625"/>
    <w:rsid w:val="001E2711"/>
    <w:rsid w:val="001E2BEF"/>
    <w:rsid w:val="001E2D9A"/>
    <w:rsid w:val="001E3579"/>
    <w:rsid w:val="001E3B02"/>
    <w:rsid w:val="001E51AC"/>
    <w:rsid w:val="001E52E7"/>
    <w:rsid w:val="001E55C0"/>
    <w:rsid w:val="001E6B50"/>
    <w:rsid w:val="001E7191"/>
    <w:rsid w:val="001E721F"/>
    <w:rsid w:val="001E7363"/>
    <w:rsid w:val="001E7C2A"/>
    <w:rsid w:val="001F1532"/>
    <w:rsid w:val="001F17A8"/>
    <w:rsid w:val="001F192A"/>
    <w:rsid w:val="001F19AA"/>
    <w:rsid w:val="001F1A98"/>
    <w:rsid w:val="001F2484"/>
    <w:rsid w:val="001F28C8"/>
    <w:rsid w:val="001F2A11"/>
    <w:rsid w:val="001F2CAF"/>
    <w:rsid w:val="001F3004"/>
    <w:rsid w:val="001F37EB"/>
    <w:rsid w:val="001F3C4B"/>
    <w:rsid w:val="001F4245"/>
    <w:rsid w:val="001F4F48"/>
    <w:rsid w:val="001F575E"/>
    <w:rsid w:val="001F5C77"/>
    <w:rsid w:val="001F6291"/>
    <w:rsid w:val="001F62D9"/>
    <w:rsid w:val="001F6E6C"/>
    <w:rsid w:val="001F7B98"/>
    <w:rsid w:val="001F7BC9"/>
    <w:rsid w:val="0020083B"/>
    <w:rsid w:val="00200867"/>
    <w:rsid w:val="00200A38"/>
    <w:rsid w:val="0020120F"/>
    <w:rsid w:val="0020126A"/>
    <w:rsid w:val="00201A95"/>
    <w:rsid w:val="00201CFF"/>
    <w:rsid w:val="0020239F"/>
    <w:rsid w:val="00202BD1"/>
    <w:rsid w:val="00203CE7"/>
    <w:rsid w:val="00203EDC"/>
    <w:rsid w:val="0020493C"/>
    <w:rsid w:val="00204D6A"/>
    <w:rsid w:val="00204D9B"/>
    <w:rsid w:val="00204E10"/>
    <w:rsid w:val="00205CBD"/>
    <w:rsid w:val="00206165"/>
    <w:rsid w:val="00206182"/>
    <w:rsid w:val="002064D0"/>
    <w:rsid w:val="00206664"/>
    <w:rsid w:val="00206867"/>
    <w:rsid w:val="00206BC8"/>
    <w:rsid w:val="00206E67"/>
    <w:rsid w:val="00206F9C"/>
    <w:rsid w:val="00207243"/>
    <w:rsid w:val="0020773F"/>
    <w:rsid w:val="00207ED5"/>
    <w:rsid w:val="00207FC4"/>
    <w:rsid w:val="00210028"/>
    <w:rsid w:val="002104BD"/>
    <w:rsid w:val="00210865"/>
    <w:rsid w:val="00210E87"/>
    <w:rsid w:val="00211053"/>
    <w:rsid w:val="00212248"/>
    <w:rsid w:val="00213D45"/>
    <w:rsid w:val="002141B7"/>
    <w:rsid w:val="00214959"/>
    <w:rsid w:val="00215403"/>
    <w:rsid w:val="00215D8E"/>
    <w:rsid w:val="00216255"/>
    <w:rsid w:val="00216E39"/>
    <w:rsid w:val="00217190"/>
    <w:rsid w:val="00217AE6"/>
    <w:rsid w:val="00220727"/>
    <w:rsid w:val="00221314"/>
    <w:rsid w:val="00221564"/>
    <w:rsid w:val="002219F7"/>
    <w:rsid w:val="00221D27"/>
    <w:rsid w:val="0022225F"/>
    <w:rsid w:val="0022244A"/>
    <w:rsid w:val="0022294A"/>
    <w:rsid w:val="002229E2"/>
    <w:rsid w:val="00222B67"/>
    <w:rsid w:val="00222FB3"/>
    <w:rsid w:val="002234B8"/>
    <w:rsid w:val="00223A29"/>
    <w:rsid w:val="00223CB2"/>
    <w:rsid w:val="002243D5"/>
    <w:rsid w:val="00224609"/>
    <w:rsid w:val="00225068"/>
    <w:rsid w:val="0022574A"/>
    <w:rsid w:val="00225823"/>
    <w:rsid w:val="00225B99"/>
    <w:rsid w:val="00226CAE"/>
    <w:rsid w:val="002305C0"/>
    <w:rsid w:val="0023060E"/>
    <w:rsid w:val="00230BAA"/>
    <w:rsid w:val="00230D02"/>
    <w:rsid w:val="002310AA"/>
    <w:rsid w:val="00231789"/>
    <w:rsid w:val="00231B4D"/>
    <w:rsid w:val="0023200D"/>
    <w:rsid w:val="0023202F"/>
    <w:rsid w:val="0023219D"/>
    <w:rsid w:val="00232AC0"/>
    <w:rsid w:val="00232AF7"/>
    <w:rsid w:val="00232D61"/>
    <w:rsid w:val="00233A26"/>
    <w:rsid w:val="00233C8F"/>
    <w:rsid w:val="00234125"/>
    <w:rsid w:val="00234195"/>
    <w:rsid w:val="00234781"/>
    <w:rsid w:val="00234871"/>
    <w:rsid w:val="00234A42"/>
    <w:rsid w:val="00235799"/>
    <w:rsid w:val="002357ED"/>
    <w:rsid w:val="00235CAD"/>
    <w:rsid w:val="0023798E"/>
    <w:rsid w:val="00237E10"/>
    <w:rsid w:val="002407BE"/>
    <w:rsid w:val="002408A0"/>
    <w:rsid w:val="00240906"/>
    <w:rsid w:val="002415FB"/>
    <w:rsid w:val="00241DAA"/>
    <w:rsid w:val="00242B23"/>
    <w:rsid w:val="00243604"/>
    <w:rsid w:val="00243B0C"/>
    <w:rsid w:val="00244275"/>
    <w:rsid w:val="00244416"/>
    <w:rsid w:val="00244EFE"/>
    <w:rsid w:val="002452ED"/>
    <w:rsid w:val="0024530B"/>
    <w:rsid w:val="00245736"/>
    <w:rsid w:val="00245E04"/>
    <w:rsid w:val="00246AC2"/>
    <w:rsid w:val="00246D51"/>
    <w:rsid w:val="00246E31"/>
    <w:rsid w:val="002471DC"/>
    <w:rsid w:val="00247823"/>
    <w:rsid w:val="002479FE"/>
    <w:rsid w:val="00247F74"/>
    <w:rsid w:val="00250301"/>
    <w:rsid w:val="002510C9"/>
    <w:rsid w:val="00251507"/>
    <w:rsid w:val="00251F86"/>
    <w:rsid w:val="00251FBC"/>
    <w:rsid w:val="00252469"/>
    <w:rsid w:val="002527D8"/>
    <w:rsid w:val="002529F6"/>
    <w:rsid w:val="00253034"/>
    <w:rsid w:val="00253A1B"/>
    <w:rsid w:val="0025435A"/>
    <w:rsid w:val="002547B0"/>
    <w:rsid w:val="00254885"/>
    <w:rsid w:val="00254BB2"/>
    <w:rsid w:val="00254D27"/>
    <w:rsid w:val="00255102"/>
    <w:rsid w:val="00255202"/>
    <w:rsid w:val="00255AD4"/>
    <w:rsid w:val="00255C27"/>
    <w:rsid w:val="00257474"/>
    <w:rsid w:val="00257F68"/>
    <w:rsid w:val="00261D54"/>
    <w:rsid w:val="002620C5"/>
    <w:rsid w:val="00262650"/>
    <w:rsid w:val="002629CC"/>
    <w:rsid w:val="00262CE5"/>
    <w:rsid w:val="00263331"/>
    <w:rsid w:val="0026359A"/>
    <w:rsid w:val="002638CF"/>
    <w:rsid w:val="00263E28"/>
    <w:rsid w:val="00263E42"/>
    <w:rsid w:val="0026405B"/>
    <w:rsid w:val="002642DB"/>
    <w:rsid w:val="002646BD"/>
    <w:rsid w:val="00265695"/>
    <w:rsid w:val="00265F2A"/>
    <w:rsid w:val="00266A9A"/>
    <w:rsid w:val="00266DB8"/>
    <w:rsid w:val="00266FC0"/>
    <w:rsid w:val="00267742"/>
    <w:rsid w:val="00267AC4"/>
    <w:rsid w:val="0027051B"/>
    <w:rsid w:val="00270839"/>
    <w:rsid w:val="00270847"/>
    <w:rsid w:val="00270CCA"/>
    <w:rsid w:val="00270CF9"/>
    <w:rsid w:val="00271668"/>
    <w:rsid w:val="0027173B"/>
    <w:rsid w:val="002717D2"/>
    <w:rsid w:val="00271AD6"/>
    <w:rsid w:val="0027330B"/>
    <w:rsid w:val="00273536"/>
    <w:rsid w:val="0027480A"/>
    <w:rsid w:val="002752B1"/>
    <w:rsid w:val="0027543A"/>
    <w:rsid w:val="00275E6C"/>
    <w:rsid w:val="00276D7A"/>
    <w:rsid w:val="002777D7"/>
    <w:rsid w:val="00277FD3"/>
    <w:rsid w:val="002804F1"/>
    <w:rsid w:val="00280579"/>
    <w:rsid w:val="002806D0"/>
    <w:rsid w:val="002808A8"/>
    <w:rsid w:val="00280AAD"/>
    <w:rsid w:val="00280BB6"/>
    <w:rsid w:val="00280D02"/>
    <w:rsid w:val="00280E9C"/>
    <w:rsid w:val="00281444"/>
    <w:rsid w:val="00281AAF"/>
    <w:rsid w:val="00281AC7"/>
    <w:rsid w:val="002820D5"/>
    <w:rsid w:val="00283018"/>
    <w:rsid w:val="00283763"/>
    <w:rsid w:val="00283955"/>
    <w:rsid w:val="00283A5A"/>
    <w:rsid w:val="0028400B"/>
    <w:rsid w:val="00284808"/>
    <w:rsid w:val="002849D9"/>
    <w:rsid w:val="00284AA0"/>
    <w:rsid w:val="00284D81"/>
    <w:rsid w:val="0028561F"/>
    <w:rsid w:val="002857E5"/>
    <w:rsid w:val="002859B5"/>
    <w:rsid w:val="00286014"/>
    <w:rsid w:val="0028630B"/>
    <w:rsid w:val="002864ED"/>
    <w:rsid w:val="00286A40"/>
    <w:rsid w:val="00286C95"/>
    <w:rsid w:val="00286FC3"/>
    <w:rsid w:val="00287968"/>
    <w:rsid w:val="00290F8C"/>
    <w:rsid w:val="00290FC5"/>
    <w:rsid w:val="002912DE"/>
    <w:rsid w:val="00291957"/>
    <w:rsid w:val="002928EA"/>
    <w:rsid w:val="00292DCD"/>
    <w:rsid w:val="00292ECB"/>
    <w:rsid w:val="00293002"/>
    <w:rsid w:val="002931D7"/>
    <w:rsid w:val="00293250"/>
    <w:rsid w:val="00293328"/>
    <w:rsid w:val="0029358E"/>
    <w:rsid w:val="00293F23"/>
    <w:rsid w:val="002942D3"/>
    <w:rsid w:val="0029445F"/>
    <w:rsid w:val="00294DE4"/>
    <w:rsid w:val="00294F33"/>
    <w:rsid w:val="00294FDD"/>
    <w:rsid w:val="00296218"/>
    <w:rsid w:val="00296BFE"/>
    <w:rsid w:val="00296CAE"/>
    <w:rsid w:val="00297914"/>
    <w:rsid w:val="00297B6C"/>
    <w:rsid w:val="00297B77"/>
    <w:rsid w:val="00297C0D"/>
    <w:rsid w:val="00297EEB"/>
    <w:rsid w:val="002A0510"/>
    <w:rsid w:val="002A0909"/>
    <w:rsid w:val="002A0C48"/>
    <w:rsid w:val="002A165A"/>
    <w:rsid w:val="002A17C6"/>
    <w:rsid w:val="002A1BFB"/>
    <w:rsid w:val="002A1F78"/>
    <w:rsid w:val="002A230B"/>
    <w:rsid w:val="002A23DE"/>
    <w:rsid w:val="002A2546"/>
    <w:rsid w:val="002A2764"/>
    <w:rsid w:val="002A2BCA"/>
    <w:rsid w:val="002A41C0"/>
    <w:rsid w:val="002A51B0"/>
    <w:rsid w:val="002A56AF"/>
    <w:rsid w:val="002A6893"/>
    <w:rsid w:val="002A73B8"/>
    <w:rsid w:val="002A743B"/>
    <w:rsid w:val="002A7838"/>
    <w:rsid w:val="002A7B89"/>
    <w:rsid w:val="002A7D75"/>
    <w:rsid w:val="002A7F1B"/>
    <w:rsid w:val="002A7F53"/>
    <w:rsid w:val="002B010C"/>
    <w:rsid w:val="002B08A1"/>
    <w:rsid w:val="002B1383"/>
    <w:rsid w:val="002B16F2"/>
    <w:rsid w:val="002B1A10"/>
    <w:rsid w:val="002B217E"/>
    <w:rsid w:val="002B27E4"/>
    <w:rsid w:val="002B359C"/>
    <w:rsid w:val="002B3E09"/>
    <w:rsid w:val="002B5A78"/>
    <w:rsid w:val="002B5BA3"/>
    <w:rsid w:val="002B5DEC"/>
    <w:rsid w:val="002B63DD"/>
    <w:rsid w:val="002B63F4"/>
    <w:rsid w:val="002B704F"/>
    <w:rsid w:val="002B73DD"/>
    <w:rsid w:val="002B78DE"/>
    <w:rsid w:val="002B7F00"/>
    <w:rsid w:val="002C06EE"/>
    <w:rsid w:val="002C06F3"/>
    <w:rsid w:val="002C12E8"/>
    <w:rsid w:val="002C1D19"/>
    <w:rsid w:val="002C1F41"/>
    <w:rsid w:val="002C265F"/>
    <w:rsid w:val="002C2833"/>
    <w:rsid w:val="002C29CE"/>
    <w:rsid w:val="002C2ABF"/>
    <w:rsid w:val="002C30B7"/>
    <w:rsid w:val="002C30F4"/>
    <w:rsid w:val="002C3230"/>
    <w:rsid w:val="002C38D8"/>
    <w:rsid w:val="002C4083"/>
    <w:rsid w:val="002C4156"/>
    <w:rsid w:val="002C41D2"/>
    <w:rsid w:val="002C44A1"/>
    <w:rsid w:val="002C4905"/>
    <w:rsid w:val="002C501B"/>
    <w:rsid w:val="002C51A0"/>
    <w:rsid w:val="002C54BB"/>
    <w:rsid w:val="002C56A5"/>
    <w:rsid w:val="002C5779"/>
    <w:rsid w:val="002C5C66"/>
    <w:rsid w:val="002C600E"/>
    <w:rsid w:val="002C633E"/>
    <w:rsid w:val="002C6BF3"/>
    <w:rsid w:val="002C6E49"/>
    <w:rsid w:val="002C7616"/>
    <w:rsid w:val="002C7B5A"/>
    <w:rsid w:val="002C7BC6"/>
    <w:rsid w:val="002C7FCB"/>
    <w:rsid w:val="002D029C"/>
    <w:rsid w:val="002D038C"/>
    <w:rsid w:val="002D0C3D"/>
    <w:rsid w:val="002D105C"/>
    <w:rsid w:val="002D1271"/>
    <w:rsid w:val="002D14C5"/>
    <w:rsid w:val="002D1E84"/>
    <w:rsid w:val="002D2C5D"/>
    <w:rsid w:val="002D2CC2"/>
    <w:rsid w:val="002D360C"/>
    <w:rsid w:val="002D3A19"/>
    <w:rsid w:val="002D3DC1"/>
    <w:rsid w:val="002D42BD"/>
    <w:rsid w:val="002D43DB"/>
    <w:rsid w:val="002D499B"/>
    <w:rsid w:val="002D5064"/>
    <w:rsid w:val="002D68E1"/>
    <w:rsid w:val="002D69B7"/>
    <w:rsid w:val="002D6A65"/>
    <w:rsid w:val="002D6E93"/>
    <w:rsid w:val="002D7345"/>
    <w:rsid w:val="002D7441"/>
    <w:rsid w:val="002D7DFD"/>
    <w:rsid w:val="002E0135"/>
    <w:rsid w:val="002E03B9"/>
    <w:rsid w:val="002E043B"/>
    <w:rsid w:val="002E097E"/>
    <w:rsid w:val="002E124A"/>
    <w:rsid w:val="002E1784"/>
    <w:rsid w:val="002E1ACA"/>
    <w:rsid w:val="002E1D8E"/>
    <w:rsid w:val="002E24A3"/>
    <w:rsid w:val="002E261A"/>
    <w:rsid w:val="002E28DB"/>
    <w:rsid w:val="002E3005"/>
    <w:rsid w:val="002E309A"/>
    <w:rsid w:val="002E3157"/>
    <w:rsid w:val="002E396D"/>
    <w:rsid w:val="002E4259"/>
    <w:rsid w:val="002E4CC0"/>
    <w:rsid w:val="002E5345"/>
    <w:rsid w:val="002E58B6"/>
    <w:rsid w:val="002E5C59"/>
    <w:rsid w:val="002E607A"/>
    <w:rsid w:val="002E650A"/>
    <w:rsid w:val="002E6848"/>
    <w:rsid w:val="002E7028"/>
    <w:rsid w:val="002E7569"/>
    <w:rsid w:val="002E75CB"/>
    <w:rsid w:val="002E76EA"/>
    <w:rsid w:val="002F019C"/>
    <w:rsid w:val="002F0385"/>
    <w:rsid w:val="002F0A71"/>
    <w:rsid w:val="002F0F54"/>
    <w:rsid w:val="002F1020"/>
    <w:rsid w:val="002F149E"/>
    <w:rsid w:val="002F1675"/>
    <w:rsid w:val="002F1952"/>
    <w:rsid w:val="002F1BEA"/>
    <w:rsid w:val="002F1D6F"/>
    <w:rsid w:val="002F1E81"/>
    <w:rsid w:val="002F236B"/>
    <w:rsid w:val="002F260C"/>
    <w:rsid w:val="002F2A8A"/>
    <w:rsid w:val="002F2D2B"/>
    <w:rsid w:val="002F3294"/>
    <w:rsid w:val="002F331A"/>
    <w:rsid w:val="002F3782"/>
    <w:rsid w:val="002F3CB6"/>
    <w:rsid w:val="002F4511"/>
    <w:rsid w:val="002F45E4"/>
    <w:rsid w:val="002F493F"/>
    <w:rsid w:val="002F5D4A"/>
    <w:rsid w:val="002F5E5D"/>
    <w:rsid w:val="002F611C"/>
    <w:rsid w:val="002F6288"/>
    <w:rsid w:val="002F6457"/>
    <w:rsid w:val="002F7134"/>
    <w:rsid w:val="002F733D"/>
    <w:rsid w:val="002F7556"/>
    <w:rsid w:val="002F7A3E"/>
    <w:rsid w:val="002F7C91"/>
    <w:rsid w:val="002F7DAB"/>
    <w:rsid w:val="003007ED"/>
    <w:rsid w:val="00300DB8"/>
    <w:rsid w:val="0030100C"/>
    <w:rsid w:val="003013AD"/>
    <w:rsid w:val="00301609"/>
    <w:rsid w:val="00302620"/>
    <w:rsid w:val="00302987"/>
    <w:rsid w:val="00302CAF"/>
    <w:rsid w:val="00302E3F"/>
    <w:rsid w:val="003036E5"/>
    <w:rsid w:val="003036EF"/>
    <w:rsid w:val="00303A1D"/>
    <w:rsid w:val="00303DD4"/>
    <w:rsid w:val="00304157"/>
    <w:rsid w:val="0030416E"/>
    <w:rsid w:val="003042DE"/>
    <w:rsid w:val="003046B6"/>
    <w:rsid w:val="003055CC"/>
    <w:rsid w:val="003056F8"/>
    <w:rsid w:val="00305951"/>
    <w:rsid w:val="00305AD5"/>
    <w:rsid w:val="0030612D"/>
    <w:rsid w:val="003069D9"/>
    <w:rsid w:val="00306B20"/>
    <w:rsid w:val="00306FEA"/>
    <w:rsid w:val="003105A4"/>
    <w:rsid w:val="0031095F"/>
    <w:rsid w:val="00310D86"/>
    <w:rsid w:val="003113C7"/>
    <w:rsid w:val="00311640"/>
    <w:rsid w:val="003116BB"/>
    <w:rsid w:val="003116D9"/>
    <w:rsid w:val="00311844"/>
    <w:rsid w:val="003119F0"/>
    <w:rsid w:val="003121B4"/>
    <w:rsid w:val="003125BD"/>
    <w:rsid w:val="003125F5"/>
    <w:rsid w:val="00312966"/>
    <w:rsid w:val="00312BE1"/>
    <w:rsid w:val="00312DB0"/>
    <w:rsid w:val="003133E9"/>
    <w:rsid w:val="00313481"/>
    <w:rsid w:val="003139A1"/>
    <w:rsid w:val="00314753"/>
    <w:rsid w:val="00314816"/>
    <w:rsid w:val="00314A7B"/>
    <w:rsid w:val="00315087"/>
    <w:rsid w:val="00315FE9"/>
    <w:rsid w:val="00316A6F"/>
    <w:rsid w:val="00316FA1"/>
    <w:rsid w:val="0031728D"/>
    <w:rsid w:val="0031772A"/>
    <w:rsid w:val="00317BCE"/>
    <w:rsid w:val="00317D1B"/>
    <w:rsid w:val="00317E71"/>
    <w:rsid w:val="00317FC2"/>
    <w:rsid w:val="003203C1"/>
    <w:rsid w:val="00321A3C"/>
    <w:rsid w:val="00321CBB"/>
    <w:rsid w:val="003221D9"/>
    <w:rsid w:val="00322579"/>
    <w:rsid w:val="003227C0"/>
    <w:rsid w:val="00322959"/>
    <w:rsid w:val="003229A0"/>
    <w:rsid w:val="00322C1A"/>
    <w:rsid w:val="00322EF6"/>
    <w:rsid w:val="003232EC"/>
    <w:rsid w:val="003237CB"/>
    <w:rsid w:val="003237DD"/>
    <w:rsid w:val="003238BE"/>
    <w:rsid w:val="003247E3"/>
    <w:rsid w:val="0032494F"/>
    <w:rsid w:val="00324F76"/>
    <w:rsid w:val="0032555C"/>
    <w:rsid w:val="0032592F"/>
    <w:rsid w:val="0032594C"/>
    <w:rsid w:val="00325C38"/>
    <w:rsid w:val="00325E7E"/>
    <w:rsid w:val="00325EDE"/>
    <w:rsid w:val="00327490"/>
    <w:rsid w:val="00327876"/>
    <w:rsid w:val="00330B52"/>
    <w:rsid w:val="00330D89"/>
    <w:rsid w:val="003311D0"/>
    <w:rsid w:val="003323E2"/>
    <w:rsid w:val="0033263A"/>
    <w:rsid w:val="003328C4"/>
    <w:rsid w:val="00332B77"/>
    <w:rsid w:val="00332F6E"/>
    <w:rsid w:val="0033404A"/>
    <w:rsid w:val="00334A9E"/>
    <w:rsid w:val="00334B3A"/>
    <w:rsid w:val="003357B9"/>
    <w:rsid w:val="00335A03"/>
    <w:rsid w:val="00335A2C"/>
    <w:rsid w:val="00335B6E"/>
    <w:rsid w:val="003366E3"/>
    <w:rsid w:val="0033779D"/>
    <w:rsid w:val="00337BFB"/>
    <w:rsid w:val="003403AF"/>
    <w:rsid w:val="0034041D"/>
    <w:rsid w:val="003407C4"/>
    <w:rsid w:val="003407E3"/>
    <w:rsid w:val="00340D8F"/>
    <w:rsid w:val="00340DB9"/>
    <w:rsid w:val="00341693"/>
    <w:rsid w:val="00341E2E"/>
    <w:rsid w:val="0034204C"/>
    <w:rsid w:val="0034272A"/>
    <w:rsid w:val="00342E89"/>
    <w:rsid w:val="00342F9A"/>
    <w:rsid w:val="00343391"/>
    <w:rsid w:val="00343823"/>
    <w:rsid w:val="00343FFF"/>
    <w:rsid w:val="00344A13"/>
    <w:rsid w:val="00346033"/>
    <w:rsid w:val="0034655F"/>
    <w:rsid w:val="00346C5D"/>
    <w:rsid w:val="00346F48"/>
    <w:rsid w:val="00347DB6"/>
    <w:rsid w:val="00350533"/>
    <w:rsid w:val="003519A5"/>
    <w:rsid w:val="00351AF7"/>
    <w:rsid w:val="003528ED"/>
    <w:rsid w:val="00352C6A"/>
    <w:rsid w:val="00352DA7"/>
    <w:rsid w:val="00354933"/>
    <w:rsid w:val="00354D6A"/>
    <w:rsid w:val="0035584B"/>
    <w:rsid w:val="00355CCA"/>
    <w:rsid w:val="00356367"/>
    <w:rsid w:val="003565C7"/>
    <w:rsid w:val="00356D9E"/>
    <w:rsid w:val="00357204"/>
    <w:rsid w:val="00357916"/>
    <w:rsid w:val="00357C74"/>
    <w:rsid w:val="0036070C"/>
    <w:rsid w:val="003609BB"/>
    <w:rsid w:val="00361352"/>
    <w:rsid w:val="00361771"/>
    <w:rsid w:val="00361800"/>
    <w:rsid w:val="00361986"/>
    <w:rsid w:val="00361BEE"/>
    <w:rsid w:val="003620EB"/>
    <w:rsid w:val="00362567"/>
    <w:rsid w:val="00362D82"/>
    <w:rsid w:val="00363294"/>
    <w:rsid w:val="0036333F"/>
    <w:rsid w:val="00363F66"/>
    <w:rsid w:val="00364F9D"/>
    <w:rsid w:val="003650CD"/>
    <w:rsid w:val="0036529E"/>
    <w:rsid w:val="0036571F"/>
    <w:rsid w:val="00365836"/>
    <w:rsid w:val="00366665"/>
    <w:rsid w:val="00366C6A"/>
    <w:rsid w:val="00367059"/>
    <w:rsid w:val="00367797"/>
    <w:rsid w:val="0036788A"/>
    <w:rsid w:val="00367A12"/>
    <w:rsid w:val="00367DF6"/>
    <w:rsid w:val="00370620"/>
    <w:rsid w:val="00370A07"/>
    <w:rsid w:val="00370DD2"/>
    <w:rsid w:val="00371E16"/>
    <w:rsid w:val="00372198"/>
    <w:rsid w:val="0037223A"/>
    <w:rsid w:val="00372296"/>
    <w:rsid w:val="0037297D"/>
    <w:rsid w:val="00372A55"/>
    <w:rsid w:val="00372EAF"/>
    <w:rsid w:val="003734AB"/>
    <w:rsid w:val="003738E6"/>
    <w:rsid w:val="00374488"/>
    <w:rsid w:val="003749FF"/>
    <w:rsid w:val="00374ADF"/>
    <w:rsid w:val="0037537F"/>
    <w:rsid w:val="003754A6"/>
    <w:rsid w:val="00376307"/>
    <w:rsid w:val="00376AC1"/>
    <w:rsid w:val="00376CB9"/>
    <w:rsid w:val="003773D2"/>
    <w:rsid w:val="00377976"/>
    <w:rsid w:val="00380C9B"/>
    <w:rsid w:val="0038281E"/>
    <w:rsid w:val="00382836"/>
    <w:rsid w:val="0038289B"/>
    <w:rsid w:val="003831B5"/>
    <w:rsid w:val="00383BBE"/>
    <w:rsid w:val="00383C7C"/>
    <w:rsid w:val="003844C6"/>
    <w:rsid w:val="003844E9"/>
    <w:rsid w:val="0038493A"/>
    <w:rsid w:val="00385B15"/>
    <w:rsid w:val="003863D1"/>
    <w:rsid w:val="00386A92"/>
    <w:rsid w:val="0038718E"/>
    <w:rsid w:val="00387545"/>
    <w:rsid w:val="0038771C"/>
    <w:rsid w:val="003878FB"/>
    <w:rsid w:val="00390239"/>
    <w:rsid w:val="003902DD"/>
    <w:rsid w:val="00390B23"/>
    <w:rsid w:val="00391EEC"/>
    <w:rsid w:val="003922FF"/>
    <w:rsid w:val="00392A00"/>
    <w:rsid w:val="00392F49"/>
    <w:rsid w:val="00393515"/>
    <w:rsid w:val="00393A75"/>
    <w:rsid w:val="003940D9"/>
    <w:rsid w:val="003941D0"/>
    <w:rsid w:val="003941E6"/>
    <w:rsid w:val="003942FB"/>
    <w:rsid w:val="0039507C"/>
    <w:rsid w:val="003950A2"/>
    <w:rsid w:val="00395257"/>
    <w:rsid w:val="003954E2"/>
    <w:rsid w:val="003957BB"/>
    <w:rsid w:val="00395855"/>
    <w:rsid w:val="00395F08"/>
    <w:rsid w:val="003960F3"/>
    <w:rsid w:val="0039660E"/>
    <w:rsid w:val="0039675E"/>
    <w:rsid w:val="00396FE8"/>
    <w:rsid w:val="0039737F"/>
    <w:rsid w:val="00397A81"/>
    <w:rsid w:val="00397F51"/>
    <w:rsid w:val="003A054B"/>
    <w:rsid w:val="003A0670"/>
    <w:rsid w:val="003A0B4A"/>
    <w:rsid w:val="003A1253"/>
    <w:rsid w:val="003A12E3"/>
    <w:rsid w:val="003A1BD0"/>
    <w:rsid w:val="003A1C90"/>
    <w:rsid w:val="003A1E79"/>
    <w:rsid w:val="003A324E"/>
    <w:rsid w:val="003A3A3F"/>
    <w:rsid w:val="003A42F8"/>
    <w:rsid w:val="003A43C7"/>
    <w:rsid w:val="003A4787"/>
    <w:rsid w:val="003A488C"/>
    <w:rsid w:val="003A49A6"/>
    <w:rsid w:val="003A4E0C"/>
    <w:rsid w:val="003A50A3"/>
    <w:rsid w:val="003A5694"/>
    <w:rsid w:val="003A5732"/>
    <w:rsid w:val="003A5B8A"/>
    <w:rsid w:val="003A5BC2"/>
    <w:rsid w:val="003A5D36"/>
    <w:rsid w:val="003A60E7"/>
    <w:rsid w:val="003A653B"/>
    <w:rsid w:val="003A6766"/>
    <w:rsid w:val="003A68DB"/>
    <w:rsid w:val="003A6908"/>
    <w:rsid w:val="003A6AFB"/>
    <w:rsid w:val="003A7485"/>
    <w:rsid w:val="003A766D"/>
    <w:rsid w:val="003A787B"/>
    <w:rsid w:val="003B001C"/>
    <w:rsid w:val="003B005E"/>
    <w:rsid w:val="003B0CE8"/>
    <w:rsid w:val="003B117C"/>
    <w:rsid w:val="003B1223"/>
    <w:rsid w:val="003B13BB"/>
    <w:rsid w:val="003B19E1"/>
    <w:rsid w:val="003B1EC5"/>
    <w:rsid w:val="003B20B0"/>
    <w:rsid w:val="003B2406"/>
    <w:rsid w:val="003B24CF"/>
    <w:rsid w:val="003B2837"/>
    <w:rsid w:val="003B2BD1"/>
    <w:rsid w:val="003B3B65"/>
    <w:rsid w:val="003B4730"/>
    <w:rsid w:val="003B49EB"/>
    <w:rsid w:val="003B50C0"/>
    <w:rsid w:val="003B5419"/>
    <w:rsid w:val="003B652B"/>
    <w:rsid w:val="003B6B0F"/>
    <w:rsid w:val="003B70D7"/>
    <w:rsid w:val="003B759C"/>
    <w:rsid w:val="003C0295"/>
    <w:rsid w:val="003C066A"/>
    <w:rsid w:val="003C09D3"/>
    <w:rsid w:val="003C0B57"/>
    <w:rsid w:val="003C0DB6"/>
    <w:rsid w:val="003C10F4"/>
    <w:rsid w:val="003C112E"/>
    <w:rsid w:val="003C17B9"/>
    <w:rsid w:val="003C20F3"/>
    <w:rsid w:val="003C2588"/>
    <w:rsid w:val="003C2787"/>
    <w:rsid w:val="003C35F3"/>
    <w:rsid w:val="003C409E"/>
    <w:rsid w:val="003C432F"/>
    <w:rsid w:val="003C4FB0"/>
    <w:rsid w:val="003C500F"/>
    <w:rsid w:val="003C553B"/>
    <w:rsid w:val="003C5553"/>
    <w:rsid w:val="003C5F0B"/>
    <w:rsid w:val="003C775E"/>
    <w:rsid w:val="003C7804"/>
    <w:rsid w:val="003C7A3B"/>
    <w:rsid w:val="003C7F0F"/>
    <w:rsid w:val="003C7F9E"/>
    <w:rsid w:val="003D057B"/>
    <w:rsid w:val="003D0A17"/>
    <w:rsid w:val="003D23A0"/>
    <w:rsid w:val="003D2625"/>
    <w:rsid w:val="003D29B4"/>
    <w:rsid w:val="003D2D23"/>
    <w:rsid w:val="003D2F93"/>
    <w:rsid w:val="003D3050"/>
    <w:rsid w:val="003D33DB"/>
    <w:rsid w:val="003D46CF"/>
    <w:rsid w:val="003D4FD1"/>
    <w:rsid w:val="003D522B"/>
    <w:rsid w:val="003D55AB"/>
    <w:rsid w:val="003D5CBD"/>
    <w:rsid w:val="003D5F2D"/>
    <w:rsid w:val="003D672C"/>
    <w:rsid w:val="003D6795"/>
    <w:rsid w:val="003D7186"/>
    <w:rsid w:val="003D7866"/>
    <w:rsid w:val="003D7B2C"/>
    <w:rsid w:val="003D7FB9"/>
    <w:rsid w:val="003E076D"/>
    <w:rsid w:val="003E0862"/>
    <w:rsid w:val="003E156B"/>
    <w:rsid w:val="003E1886"/>
    <w:rsid w:val="003E18E4"/>
    <w:rsid w:val="003E28A9"/>
    <w:rsid w:val="003E29B6"/>
    <w:rsid w:val="003E2B35"/>
    <w:rsid w:val="003E39B5"/>
    <w:rsid w:val="003E3AE2"/>
    <w:rsid w:val="003E4476"/>
    <w:rsid w:val="003E4532"/>
    <w:rsid w:val="003E49E6"/>
    <w:rsid w:val="003E5198"/>
    <w:rsid w:val="003E5315"/>
    <w:rsid w:val="003E564A"/>
    <w:rsid w:val="003E585C"/>
    <w:rsid w:val="003E5A3C"/>
    <w:rsid w:val="003E5D30"/>
    <w:rsid w:val="003E6288"/>
    <w:rsid w:val="003E64BD"/>
    <w:rsid w:val="003E68ED"/>
    <w:rsid w:val="003E6D11"/>
    <w:rsid w:val="003E6F18"/>
    <w:rsid w:val="003E73D6"/>
    <w:rsid w:val="003E7802"/>
    <w:rsid w:val="003E785A"/>
    <w:rsid w:val="003E78AB"/>
    <w:rsid w:val="003E79FA"/>
    <w:rsid w:val="003F025B"/>
    <w:rsid w:val="003F043F"/>
    <w:rsid w:val="003F09A4"/>
    <w:rsid w:val="003F0CE4"/>
    <w:rsid w:val="003F1501"/>
    <w:rsid w:val="003F1979"/>
    <w:rsid w:val="003F21B8"/>
    <w:rsid w:val="003F2D0F"/>
    <w:rsid w:val="003F41E3"/>
    <w:rsid w:val="003F44F6"/>
    <w:rsid w:val="003F45E1"/>
    <w:rsid w:val="003F46FA"/>
    <w:rsid w:val="003F4E1C"/>
    <w:rsid w:val="003F64E9"/>
    <w:rsid w:val="003F6888"/>
    <w:rsid w:val="003F6DD1"/>
    <w:rsid w:val="003F72FE"/>
    <w:rsid w:val="003F738F"/>
    <w:rsid w:val="003F775F"/>
    <w:rsid w:val="00400116"/>
    <w:rsid w:val="00400856"/>
    <w:rsid w:val="00400B68"/>
    <w:rsid w:val="00400CB7"/>
    <w:rsid w:val="00402084"/>
    <w:rsid w:val="004020D3"/>
    <w:rsid w:val="0040261B"/>
    <w:rsid w:val="00402DDA"/>
    <w:rsid w:val="004035D0"/>
    <w:rsid w:val="00403606"/>
    <w:rsid w:val="00403A2C"/>
    <w:rsid w:val="004040F7"/>
    <w:rsid w:val="00404797"/>
    <w:rsid w:val="004047BF"/>
    <w:rsid w:val="00404AAD"/>
    <w:rsid w:val="00404C24"/>
    <w:rsid w:val="00404D81"/>
    <w:rsid w:val="00404EE8"/>
    <w:rsid w:val="004050C6"/>
    <w:rsid w:val="00405115"/>
    <w:rsid w:val="00405139"/>
    <w:rsid w:val="00406229"/>
    <w:rsid w:val="004062A2"/>
    <w:rsid w:val="004064E4"/>
    <w:rsid w:val="00407501"/>
    <w:rsid w:val="0040797A"/>
    <w:rsid w:val="00407FF5"/>
    <w:rsid w:val="00410146"/>
    <w:rsid w:val="00410613"/>
    <w:rsid w:val="0041091D"/>
    <w:rsid w:val="00410E6B"/>
    <w:rsid w:val="004115BB"/>
    <w:rsid w:val="0041164C"/>
    <w:rsid w:val="00411978"/>
    <w:rsid w:val="00411D0C"/>
    <w:rsid w:val="00412D94"/>
    <w:rsid w:val="00413AC7"/>
    <w:rsid w:val="00413FCC"/>
    <w:rsid w:val="00414611"/>
    <w:rsid w:val="004146FF"/>
    <w:rsid w:val="00414844"/>
    <w:rsid w:val="00414D35"/>
    <w:rsid w:val="004150B7"/>
    <w:rsid w:val="004152E3"/>
    <w:rsid w:val="00416655"/>
    <w:rsid w:val="004167B6"/>
    <w:rsid w:val="00416CD4"/>
    <w:rsid w:val="00417178"/>
    <w:rsid w:val="00417207"/>
    <w:rsid w:val="00417643"/>
    <w:rsid w:val="00417766"/>
    <w:rsid w:val="004177CA"/>
    <w:rsid w:val="00417BD1"/>
    <w:rsid w:val="00417FAA"/>
    <w:rsid w:val="00420245"/>
    <w:rsid w:val="00420D0A"/>
    <w:rsid w:val="0042157D"/>
    <w:rsid w:val="00422234"/>
    <w:rsid w:val="00422ACD"/>
    <w:rsid w:val="0042318C"/>
    <w:rsid w:val="0042367D"/>
    <w:rsid w:val="00423A1F"/>
    <w:rsid w:val="00423D23"/>
    <w:rsid w:val="00424EB6"/>
    <w:rsid w:val="00425718"/>
    <w:rsid w:val="00425FAD"/>
    <w:rsid w:val="00426381"/>
    <w:rsid w:val="00426E32"/>
    <w:rsid w:val="00427447"/>
    <w:rsid w:val="00430134"/>
    <w:rsid w:val="0043044E"/>
    <w:rsid w:val="004305C4"/>
    <w:rsid w:val="004305F2"/>
    <w:rsid w:val="004307A0"/>
    <w:rsid w:val="004310F8"/>
    <w:rsid w:val="004312A3"/>
    <w:rsid w:val="00431D69"/>
    <w:rsid w:val="00431E59"/>
    <w:rsid w:val="00432C03"/>
    <w:rsid w:val="00432CAF"/>
    <w:rsid w:val="00433269"/>
    <w:rsid w:val="004333AF"/>
    <w:rsid w:val="004336DA"/>
    <w:rsid w:val="0043381A"/>
    <w:rsid w:val="00433B97"/>
    <w:rsid w:val="00433C6C"/>
    <w:rsid w:val="00433E25"/>
    <w:rsid w:val="00434983"/>
    <w:rsid w:val="00434B45"/>
    <w:rsid w:val="00434BF4"/>
    <w:rsid w:val="00435589"/>
    <w:rsid w:val="0043583D"/>
    <w:rsid w:val="00435B9E"/>
    <w:rsid w:val="004366EF"/>
    <w:rsid w:val="00436E1D"/>
    <w:rsid w:val="00437AC0"/>
    <w:rsid w:val="004406D2"/>
    <w:rsid w:val="00440781"/>
    <w:rsid w:val="00440B2C"/>
    <w:rsid w:val="00441361"/>
    <w:rsid w:val="004418C0"/>
    <w:rsid w:val="00441AA0"/>
    <w:rsid w:val="00441D63"/>
    <w:rsid w:val="00442072"/>
    <w:rsid w:val="004421C4"/>
    <w:rsid w:val="00443092"/>
    <w:rsid w:val="004438E4"/>
    <w:rsid w:val="00443DC9"/>
    <w:rsid w:val="00444493"/>
    <w:rsid w:val="004453FA"/>
    <w:rsid w:val="00445519"/>
    <w:rsid w:val="0044553B"/>
    <w:rsid w:val="0044584F"/>
    <w:rsid w:val="00445AD7"/>
    <w:rsid w:val="00446105"/>
    <w:rsid w:val="0044637D"/>
    <w:rsid w:val="004466AF"/>
    <w:rsid w:val="00446B73"/>
    <w:rsid w:val="00446C09"/>
    <w:rsid w:val="0044713E"/>
    <w:rsid w:val="004479B8"/>
    <w:rsid w:val="00447AB9"/>
    <w:rsid w:val="00447B29"/>
    <w:rsid w:val="00450E18"/>
    <w:rsid w:val="0045276D"/>
    <w:rsid w:val="00453110"/>
    <w:rsid w:val="0045397F"/>
    <w:rsid w:val="0045419C"/>
    <w:rsid w:val="00454C21"/>
    <w:rsid w:val="0045517C"/>
    <w:rsid w:val="004555F1"/>
    <w:rsid w:val="00455F80"/>
    <w:rsid w:val="00456038"/>
    <w:rsid w:val="00456AB4"/>
    <w:rsid w:val="0045719F"/>
    <w:rsid w:val="00457440"/>
    <w:rsid w:val="0045752F"/>
    <w:rsid w:val="00457EAA"/>
    <w:rsid w:val="00457F93"/>
    <w:rsid w:val="004606AC"/>
    <w:rsid w:val="004606B8"/>
    <w:rsid w:val="00460EC4"/>
    <w:rsid w:val="00460F71"/>
    <w:rsid w:val="00460FF3"/>
    <w:rsid w:val="0046178C"/>
    <w:rsid w:val="00461846"/>
    <w:rsid w:val="0046231E"/>
    <w:rsid w:val="00462C3A"/>
    <w:rsid w:val="00463248"/>
    <w:rsid w:val="00463964"/>
    <w:rsid w:val="00463B4E"/>
    <w:rsid w:val="00464970"/>
    <w:rsid w:val="0046577D"/>
    <w:rsid w:val="00465AAF"/>
    <w:rsid w:val="00465F60"/>
    <w:rsid w:val="0046664B"/>
    <w:rsid w:val="00466A89"/>
    <w:rsid w:val="00466CE5"/>
    <w:rsid w:val="00466D6A"/>
    <w:rsid w:val="00466F68"/>
    <w:rsid w:val="00466FC5"/>
    <w:rsid w:val="00467170"/>
    <w:rsid w:val="004679D0"/>
    <w:rsid w:val="00467BEA"/>
    <w:rsid w:val="00470389"/>
    <w:rsid w:val="00471352"/>
    <w:rsid w:val="004713A3"/>
    <w:rsid w:val="00471EF6"/>
    <w:rsid w:val="00472079"/>
    <w:rsid w:val="004724C2"/>
    <w:rsid w:val="00472D97"/>
    <w:rsid w:val="00473939"/>
    <w:rsid w:val="00474036"/>
    <w:rsid w:val="0047452F"/>
    <w:rsid w:val="00474C81"/>
    <w:rsid w:val="00475379"/>
    <w:rsid w:val="004756EA"/>
    <w:rsid w:val="004759AD"/>
    <w:rsid w:val="00475B2B"/>
    <w:rsid w:val="00475D3B"/>
    <w:rsid w:val="00476B3B"/>
    <w:rsid w:val="00476BB8"/>
    <w:rsid w:val="00476FE0"/>
    <w:rsid w:val="00477881"/>
    <w:rsid w:val="004778D5"/>
    <w:rsid w:val="0048071A"/>
    <w:rsid w:val="004812E7"/>
    <w:rsid w:val="00481C8D"/>
    <w:rsid w:val="00482012"/>
    <w:rsid w:val="004821E5"/>
    <w:rsid w:val="00483B03"/>
    <w:rsid w:val="004843F4"/>
    <w:rsid w:val="0048502E"/>
    <w:rsid w:val="0048587B"/>
    <w:rsid w:val="00485998"/>
    <w:rsid w:val="00485C04"/>
    <w:rsid w:val="0048608F"/>
    <w:rsid w:val="004861BB"/>
    <w:rsid w:val="0048656D"/>
    <w:rsid w:val="00486780"/>
    <w:rsid w:val="0048701A"/>
    <w:rsid w:val="00487127"/>
    <w:rsid w:val="00487E68"/>
    <w:rsid w:val="0049040C"/>
    <w:rsid w:val="0049053D"/>
    <w:rsid w:val="00490661"/>
    <w:rsid w:val="00490E7C"/>
    <w:rsid w:val="0049183F"/>
    <w:rsid w:val="004920F7"/>
    <w:rsid w:val="004926A5"/>
    <w:rsid w:val="00492DF3"/>
    <w:rsid w:val="0049331C"/>
    <w:rsid w:val="004939D3"/>
    <w:rsid w:val="00493A37"/>
    <w:rsid w:val="00493AEE"/>
    <w:rsid w:val="00494027"/>
    <w:rsid w:val="00495E39"/>
    <w:rsid w:val="00495E43"/>
    <w:rsid w:val="00495F38"/>
    <w:rsid w:val="00496012"/>
    <w:rsid w:val="00496096"/>
    <w:rsid w:val="00496293"/>
    <w:rsid w:val="00497C5E"/>
    <w:rsid w:val="004A00FE"/>
    <w:rsid w:val="004A0118"/>
    <w:rsid w:val="004A08FB"/>
    <w:rsid w:val="004A09EE"/>
    <w:rsid w:val="004A0D20"/>
    <w:rsid w:val="004A1236"/>
    <w:rsid w:val="004A1565"/>
    <w:rsid w:val="004A1A81"/>
    <w:rsid w:val="004A1D6D"/>
    <w:rsid w:val="004A1F1B"/>
    <w:rsid w:val="004A2F79"/>
    <w:rsid w:val="004A332F"/>
    <w:rsid w:val="004A3737"/>
    <w:rsid w:val="004A535D"/>
    <w:rsid w:val="004A55F9"/>
    <w:rsid w:val="004A57F3"/>
    <w:rsid w:val="004A5AEC"/>
    <w:rsid w:val="004A61D6"/>
    <w:rsid w:val="004A65E7"/>
    <w:rsid w:val="004A69CF"/>
    <w:rsid w:val="004A6E0D"/>
    <w:rsid w:val="004B02AC"/>
    <w:rsid w:val="004B0771"/>
    <w:rsid w:val="004B130A"/>
    <w:rsid w:val="004B1B46"/>
    <w:rsid w:val="004B1EBF"/>
    <w:rsid w:val="004B2918"/>
    <w:rsid w:val="004B2A93"/>
    <w:rsid w:val="004B2FB8"/>
    <w:rsid w:val="004B3CC1"/>
    <w:rsid w:val="004B4093"/>
    <w:rsid w:val="004B46AC"/>
    <w:rsid w:val="004B4A49"/>
    <w:rsid w:val="004B4C56"/>
    <w:rsid w:val="004B5203"/>
    <w:rsid w:val="004B53CA"/>
    <w:rsid w:val="004B571F"/>
    <w:rsid w:val="004B5AE4"/>
    <w:rsid w:val="004B5EDE"/>
    <w:rsid w:val="004B7B86"/>
    <w:rsid w:val="004B7D17"/>
    <w:rsid w:val="004C018B"/>
    <w:rsid w:val="004C01AB"/>
    <w:rsid w:val="004C17FC"/>
    <w:rsid w:val="004C18A3"/>
    <w:rsid w:val="004C223B"/>
    <w:rsid w:val="004C258A"/>
    <w:rsid w:val="004C286F"/>
    <w:rsid w:val="004C3974"/>
    <w:rsid w:val="004C4A1C"/>
    <w:rsid w:val="004C4FDA"/>
    <w:rsid w:val="004C526D"/>
    <w:rsid w:val="004C52E7"/>
    <w:rsid w:val="004C57E2"/>
    <w:rsid w:val="004C5BB9"/>
    <w:rsid w:val="004C5E6D"/>
    <w:rsid w:val="004C612E"/>
    <w:rsid w:val="004C6820"/>
    <w:rsid w:val="004C713C"/>
    <w:rsid w:val="004C714C"/>
    <w:rsid w:val="004C747F"/>
    <w:rsid w:val="004D0238"/>
    <w:rsid w:val="004D09D4"/>
    <w:rsid w:val="004D1171"/>
    <w:rsid w:val="004D192F"/>
    <w:rsid w:val="004D2016"/>
    <w:rsid w:val="004D2A23"/>
    <w:rsid w:val="004D2E9B"/>
    <w:rsid w:val="004D402D"/>
    <w:rsid w:val="004D42AB"/>
    <w:rsid w:val="004D45DF"/>
    <w:rsid w:val="004D4BAA"/>
    <w:rsid w:val="004D4F0E"/>
    <w:rsid w:val="004D52F7"/>
    <w:rsid w:val="004D690F"/>
    <w:rsid w:val="004D7B16"/>
    <w:rsid w:val="004D7B2C"/>
    <w:rsid w:val="004E0DB6"/>
    <w:rsid w:val="004E12F9"/>
    <w:rsid w:val="004E1546"/>
    <w:rsid w:val="004E15BF"/>
    <w:rsid w:val="004E170C"/>
    <w:rsid w:val="004E1E14"/>
    <w:rsid w:val="004E2749"/>
    <w:rsid w:val="004E2777"/>
    <w:rsid w:val="004E2D57"/>
    <w:rsid w:val="004E320E"/>
    <w:rsid w:val="004E3949"/>
    <w:rsid w:val="004E3DFC"/>
    <w:rsid w:val="004E407E"/>
    <w:rsid w:val="004E42AD"/>
    <w:rsid w:val="004E4666"/>
    <w:rsid w:val="004E4F8C"/>
    <w:rsid w:val="004E4FC3"/>
    <w:rsid w:val="004E59F1"/>
    <w:rsid w:val="004E5A3D"/>
    <w:rsid w:val="004E6281"/>
    <w:rsid w:val="004E63CD"/>
    <w:rsid w:val="004E6C46"/>
    <w:rsid w:val="004E6ED4"/>
    <w:rsid w:val="004E7613"/>
    <w:rsid w:val="004F005A"/>
    <w:rsid w:val="004F029E"/>
    <w:rsid w:val="004F17EE"/>
    <w:rsid w:val="004F19D6"/>
    <w:rsid w:val="004F1A2D"/>
    <w:rsid w:val="004F2406"/>
    <w:rsid w:val="004F2986"/>
    <w:rsid w:val="004F35EB"/>
    <w:rsid w:val="004F3969"/>
    <w:rsid w:val="004F40BE"/>
    <w:rsid w:val="004F4C7D"/>
    <w:rsid w:val="004F5304"/>
    <w:rsid w:val="004F54AD"/>
    <w:rsid w:val="004F5FFE"/>
    <w:rsid w:val="004F6260"/>
    <w:rsid w:val="004F757C"/>
    <w:rsid w:val="004F7695"/>
    <w:rsid w:val="004F775B"/>
    <w:rsid w:val="0050016F"/>
    <w:rsid w:val="0050032F"/>
    <w:rsid w:val="0050051C"/>
    <w:rsid w:val="00500731"/>
    <w:rsid w:val="00500DA7"/>
    <w:rsid w:val="0050106B"/>
    <w:rsid w:val="005012F7"/>
    <w:rsid w:val="005014C0"/>
    <w:rsid w:val="00501E8D"/>
    <w:rsid w:val="0050202D"/>
    <w:rsid w:val="00502DA3"/>
    <w:rsid w:val="0050450E"/>
    <w:rsid w:val="005047D7"/>
    <w:rsid w:val="00504A3E"/>
    <w:rsid w:val="00504F8B"/>
    <w:rsid w:val="00504FBD"/>
    <w:rsid w:val="00505213"/>
    <w:rsid w:val="00505999"/>
    <w:rsid w:val="00505CA2"/>
    <w:rsid w:val="00505F8C"/>
    <w:rsid w:val="005066B3"/>
    <w:rsid w:val="005070B5"/>
    <w:rsid w:val="00507599"/>
    <w:rsid w:val="0050790C"/>
    <w:rsid w:val="00507AD7"/>
    <w:rsid w:val="00507E1E"/>
    <w:rsid w:val="005101B7"/>
    <w:rsid w:val="00510337"/>
    <w:rsid w:val="005108C7"/>
    <w:rsid w:val="00510B77"/>
    <w:rsid w:val="00510E17"/>
    <w:rsid w:val="005110A3"/>
    <w:rsid w:val="00511F26"/>
    <w:rsid w:val="005125D5"/>
    <w:rsid w:val="00512709"/>
    <w:rsid w:val="00513230"/>
    <w:rsid w:val="00513BCF"/>
    <w:rsid w:val="00513D58"/>
    <w:rsid w:val="00513F36"/>
    <w:rsid w:val="00513FAC"/>
    <w:rsid w:val="00513FCD"/>
    <w:rsid w:val="005144F6"/>
    <w:rsid w:val="0051450E"/>
    <w:rsid w:val="00514633"/>
    <w:rsid w:val="00514D3A"/>
    <w:rsid w:val="0051534E"/>
    <w:rsid w:val="0051570F"/>
    <w:rsid w:val="005163E6"/>
    <w:rsid w:val="005166CD"/>
    <w:rsid w:val="00516B13"/>
    <w:rsid w:val="00517384"/>
    <w:rsid w:val="005176BC"/>
    <w:rsid w:val="005176EE"/>
    <w:rsid w:val="00517A92"/>
    <w:rsid w:val="005200B7"/>
    <w:rsid w:val="00520DAD"/>
    <w:rsid w:val="00520DD4"/>
    <w:rsid w:val="00521110"/>
    <w:rsid w:val="00521302"/>
    <w:rsid w:val="0052178F"/>
    <w:rsid w:val="00521F6B"/>
    <w:rsid w:val="0052207F"/>
    <w:rsid w:val="005220A0"/>
    <w:rsid w:val="00523768"/>
    <w:rsid w:val="0052397E"/>
    <w:rsid w:val="00523D27"/>
    <w:rsid w:val="00523E97"/>
    <w:rsid w:val="00524854"/>
    <w:rsid w:val="0052495D"/>
    <w:rsid w:val="00525135"/>
    <w:rsid w:val="00525374"/>
    <w:rsid w:val="005256F9"/>
    <w:rsid w:val="00526564"/>
    <w:rsid w:val="0052702C"/>
    <w:rsid w:val="005274E2"/>
    <w:rsid w:val="005277DE"/>
    <w:rsid w:val="00527859"/>
    <w:rsid w:val="00527F93"/>
    <w:rsid w:val="005301B1"/>
    <w:rsid w:val="00530B2C"/>
    <w:rsid w:val="005310C1"/>
    <w:rsid w:val="00531248"/>
    <w:rsid w:val="0053137C"/>
    <w:rsid w:val="00531957"/>
    <w:rsid w:val="00531F5C"/>
    <w:rsid w:val="0053261D"/>
    <w:rsid w:val="0053393E"/>
    <w:rsid w:val="00533B56"/>
    <w:rsid w:val="00534EF1"/>
    <w:rsid w:val="00535CD5"/>
    <w:rsid w:val="00536EC0"/>
    <w:rsid w:val="005375FC"/>
    <w:rsid w:val="00540087"/>
    <w:rsid w:val="005401DB"/>
    <w:rsid w:val="00541203"/>
    <w:rsid w:val="005420A2"/>
    <w:rsid w:val="0054277A"/>
    <w:rsid w:val="005429F7"/>
    <w:rsid w:val="005438BE"/>
    <w:rsid w:val="005445C7"/>
    <w:rsid w:val="00544F4C"/>
    <w:rsid w:val="00545515"/>
    <w:rsid w:val="005457D0"/>
    <w:rsid w:val="005457F5"/>
    <w:rsid w:val="00546078"/>
    <w:rsid w:val="0054647B"/>
    <w:rsid w:val="005466B2"/>
    <w:rsid w:val="005466F5"/>
    <w:rsid w:val="0054713E"/>
    <w:rsid w:val="00547D30"/>
    <w:rsid w:val="00547EAC"/>
    <w:rsid w:val="00550141"/>
    <w:rsid w:val="0055050A"/>
    <w:rsid w:val="00550534"/>
    <w:rsid w:val="00550B27"/>
    <w:rsid w:val="00550C88"/>
    <w:rsid w:val="00551333"/>
    <w:rsid w:val="005519A0"/>
    <w:rsid w:val="00551C0B"/>
    <w:rsid w:val="00551F07"/>
    <w:rsid w:val="0055201E"/>
    <w:rsid w:val="0055226C"/>
    <w:rsid w:val="00553733"/>
    <w:rsid w:val="005545B9"/>
    <w:rsid w:val="005547CA"/>
    <w:rsid w:val="005549C9"/>
    <w:rsid w:val="005552B5"/>
    <w:rsid w:val="0055562B"/>
    <w:rsid w:val="00555668"/>
    <w:rsid w:val="00555E78"/>
    <w:rsid w:val="00555EF0"/>
    <w:rsid w:val="00555FBE"/>
    <w:rsid w:val="00556662"/>
    <w:rsid w:val="00556A1C"/>
    <w:rsid w:val="00556E48"/>
    <w:rsid w:val="00557226"/>
    <w:rsid w:val="00557343"/>
    <w:rsid w:val="00560937"/>
    <w:rsid w:val="00561189"/>
    <w:rsid w:val="005613BC"/>
    <w:rsid w:val="00562299"/>
    <w:rsid w:val="005626A4"/>
    <w:rsid w:val="00562EF2"/>
    <w:rsid w:val="0056341D"/>
    <w:rsid w:val="005639E7"/>
    <w:rsid w:val="00563AE0"/>
    <w:rsid w:val="00563BEA"/>
    <w:rsid w:val="00563C5C"/>
    <w:rsid w:val="0056425C"/>
    <w:rsid w:val="00564544"/>
    <w:rsid w:val="00564B0B"/>
    <w:rsid w:val="00564D95"/>
    <w:rsid w:val="00564F71"/>
    <w:rsid w:val="00565E72"/>
    <w:rsid w:val="00565E9E"/>
    <w:rsid w:val="00565FF0"/>
    <w:rsid w:val="00566800"/>
    <w:rsid w:val="00566CA3"/>
    <w:rsid w:val="00567428"/>
    <w:rsid w:val="0057029F"/>
    <w:rsid w:val="00570EF0"/>
    <w:rsid w:val="00572147"/>
    <w:rsid w:val="00572928"/>
    <w:rsid w:val="00572DCD"/>
    <w:rsid w:val="00574664"/>
    <w:rsid w:val="00575457"/>
    <w:rsid w:val="005758D1"/>
    <w:rsid w:val="00575B9F"/>
    <w:rsid w:val="0057603A"/>
    <w:rsid w:val="00576150"/>
    <w:rsid w:val="00576B33"/>
    <w:rsid w:val="0057741B"/>
    <w:rsid w:val="00577BC9"/>
    <w:rsid w:val="00577E7D"/>
    <w:rsid w:val="00577ECD"/>
    <w:rsid w:val="0058019A"/>
    <w:rsid w:val="005806DF"/>
    <w:rsid w:val="00581225"/>
    <w:rsid w:val="0058156B"/>
    <w:rsid w:val="00581861"/>
    <w:rsid w:val="00581A9D"/>
    <w:rsid w:val="00582988"/>
    <w:rsid w:val="00582FF0"/>
    <w:rsid w:val="005835E8"/>
    <w:rsid w:val="00583658"/>
    <w:rsid w:val="00583C2D"/>
    <w:rsid w:val="00583EED"/>
    <w:rsid w:val="00583EF2"/>
    <w:rsid w:val="0058413C"/>
    <w:rsid w:val="00584EB6"/>
    <w:rsid w:val="0058506D"/>
    <w:rsid w:val="005855AA"/>
    <w:rsid w:val="00585614"/>
    <w:rsid w:val="00585FE0"/>
    <w:rsid w:val="00586140"/>
    <w:rsid w:val="0058616D"/>
    <w:rsid w:val="00586758"/>
    <w:rsid w:val="00586D4C"/>
    <w:rsid w:val="00587050"/>
    <w:rsid w:val="00587A2A"/>
    <w:rsid w:val="00587CBF"/>
    <w:rsid w:val="00587E8A"/>
    <w:rsid w:val="00590C8F"/>
    <w:rsid w:val="00590DE8"/>
    <w:rsid w:val="00590E50"/>
    <w:rsid w:val="00591034"/>
    <w:rsid w:val="00591EA4"/>
    <w:rsid w:val="00591F50"/>
    <w:rsid w:val="00591FCC"/>
    <w:rsid w:val="00592215"/>
    <w:rsid w:val="005922F6"/>
    <w:rsid w:val="00592B6C"/>
    <w:rsid w:val="0059330A"/>
    <w:rsid w:val="00593723"/>
    <w:rsid w:val="00593B31"/>
    <w:rsid w:val="005944B1"/>
    <w:rsid w:val="00594762"/>
    <w:rsid w:val="005950F5"/>
    <w:rsid w:val="005959CA"/>
    <w:rsid w:val="00595C1D"/>
    <w:rsid w:val="00595EF3"/>
    <w:rsid w:val="0059606A"/>
    <w:rsid w:val="00596399"/>
    <w:rsid w:val="0059697F"/>
    <w:rsid w:val="00596CC4"/>
    <w:rsid w:val="0059746D"/>
    <w:rsid w:val="00597614"/>
    <w:rsid w:val="00597653"/>
    <w:rsid w:val="005A029A"/>
    <w:rsid w:val="005A03EE"/>
    <w:rsid w:val="005A0D5D"/>
    <w:rsid w:val="005A1169"/>
    <w:rsid w:val="005A1510"/>
    <w:rsid w:val="005A1B2F"/>
    <w:rsid w:val="005A1BD8"/>
    <w:rsid w:val="005A1CF9"/>
    <w:rsid w:val="005A2395"/>
    <w:rsid w:val="005A2518"/>
    <w:rsid w:val="005A2572"/>
    <w:rsid w:val="005A273F"/>
    <w:rsid w:val="005A27CD"/>
    <w:rsid w:val="005A2ABC"/>
    <w:rsid w:val="005A2B33"/>
    <w:rsid w:val="005A3D1F"/>
    <w:rsid w:val="005A40EA"/>
    <w:rsid w:val="005A44EC"/>
    <w:rsid w:val="005A4B5D"/>
    <w:rsid w:val="005A500D"/>
    <w:rsid w:val="005A5433"/>
    <w:rsid w:val="005A5A2E"/>
    <w:rsid w:val="005A5B67"/>
    <w:rsid w:val="005A613B"/>
    <w:rsid w:val="005A74A2"/>
    <w:rsid w:val="005A7D25"/>
    <w:rsid w:val="005B0615"/>
    <w:rsid w:val="005B0776"/>
    <w:rsid w:val="005B0DBD"/>
    <w:rsid w:val="005B0E68"/>
    <w:rsid w:val="005B124C"/>
    <w:rsid w:val="005B16EC"/>
    <w:rsid w:val="005B1924"/>
    <w:rsid w:val="005B1F3D"/>
    <w:rsid w:val="005B32B5"/>
    <w:rsid w:val="005B35F7"/>
    <w:rsid w:val="005B3604"/>
    <w:rsid w:val="005B3831"/>
    <w:rsid w:val="005B40A7"/>
    <w:rsid w:val="005B46DD"/>
    <w:rsid w:val="005B48A8"/>
    <w:rsid w:val="005B4F97"/>
    <w:rsid w:val="005B594D"/>
    <w:rsid w:val="005B61E4"/>
    <w:rsid w:val="005B65D5"/>
    <w:rsid w:val="005B666B"/>
    <w:rsid w:val="005B69A0"/>
    <w:rsid w:val="005B6CCF"/>
    <w:rsid w:val="005B71B7"/>
    <w:rsid w:val="005B73AD"/>
    <w:rsid w:val="005B7762"/>
    <w:rsid w:val="005B7799"/>
    <w:rsid w:val="005B7DF2"/>
    <w:rsid w:val="005B7EC3"/>
    <w:rsid w:val="005C049D"/>
    <w:rsid w:val="005C07DC"/>
    <w:rsid w:val="005C0ABC"/>
    <w:rsid w:val="005C1098"/>
    <w:rsid w:val="005C135B"/>
    <w:rsid w:val="005C1CDF"/>
    <w:rsid w:val="005C1EF1"/>
    <w:rsid w:val="005C31E1"/>
    <w:rsid w:val="005C33C4"/>
    <w:rsid w:val="005C4DCC"/>
    <w:rsid w:val="005C60C3"/>
    <w:rsid w:val="005C6116"/>
    <w:rsid w:val="005C64C3"/>
    <w:rsid w:val="005C6981"/>
    <w:rsid w:val="005C6ECA"/>
    <w:rsid w:val="005C6F14"/>
    <w:rsid w:val="005C7192"/>
    <w:rsid w:val="005C71D1"/>
    <w:rsid w:val="005C77F8"/>
    <w:rsid w:val="005D01A9"/>
    <w:rsid w:val="005D1207"/>
    <w:rsid w:val="005D1BF6"/>
    <w:rsid w:val="005D1FC3"/>
    <w:rsid w:val="005D2FC7"/>
    <w:rsid w:val="005D3052"/>
    <w:rsid w:val="005D340B"/>
    <w:rsid w:val="005D3451"/>
    <w:rsid w:val="005D3A31"/>
    <w:rsid w:val="005D3AA4"/>
    <w:rsid w:val="005D3D36"/>
    <w:rsid w:val="005D3E72"/>
    <w:rsid w:val="005D4226"/>
    <w:rsid w:val="005D4797"/>
    <w:rsid w:val="005D51F6"/>
    <w:rsid w:val="005D565F"/>
    <w:rsid w:val="005D5685"/>
    <w:rsid w:val="005D597B"/>
    <w:rsid w:val="005D5DDD"/>
    <w:rsid w:val="005D6571"/>
    <w:rsid w:val="005D6847"/>
    <w:rsid w:val="005D6E00"/>
    <w:rsid w:val="005D718E"/>
    <w:rsid w:val="005D7398"/>
    <w:rsid w:val="005D7FE8"/>
    <w:rsid w:val="005E056B"/>
    <w:rsid w:val="005E0B8F"/>
    <w:rsid w:val="005E1020"/>
    <w:rsid w:val="005E10E4"/>
    <w:rsid w:val="005E145B"/>
    <w:rsid w:val="005E14B8"/>
    <w:rsid w:val="005E150B"/>
    <w:rsid w:val="005E1B4A"/>
    <w:rsid w:val="005E1D66"/>
    <w:rsid w:val="005E1DD2"/>
    <w:rsid w:val="005E22AB"/>
    <w:rsid w:val="005E2A5D"/>
    <w:rsid w:val="005E2FB4"/>
    <w:rsid w:val="005E3087"/>
    <w:rsid w:val="005E336D"/>
    <w:rsid w:val="005E36A7"/>
    <w:rsid w:val="005E455D"/>
    <w:rsid w:val="005E4752"/>
    <w:rsid w:val="005E4A88"/>
    <w:rsid w:val="005E5661"/>
    <w:rsid w:val="005E58E2"/>
    <w:rsid w:val="005E5D1D"/>
    <w:rsid w:val="005E5FD9"/>
    <w:rsid w:val="005E63DA"/>
    <w:rsid w:val="005E65C1"/>
    <w:rsid w:val="005E6943"/>
    <w:rsid w:val="005E78F1"/>
    <w:rsid w:val="005E78F9"/>
    <w:rsid w:val="005E7B80"/>
    <w:rsid w:val="005F0BBC"/>
    <w:rsid w:val="005F0DF6"/>
    <w:rsid w:val="005F0F05"/>
    <w:rsid w:val="005F11D8"/>
    <w:rsid w:val="005F1206"/>
    <w:rsid w:val="005F162B"/>
    <w:rsid w:val="005F1EF7"/>
    <w:rsid w:val="005F25CB"/>
    <w:rsid w:val="005F26EC"/>
    <w:rsid w:val="005F292D"/>
    <w:rsid w:val="005F29F3"/>
    <w:rsid w:val="005F2F1D"/>
    <w:rsid w:val="005F30B9"/>
    <w:rsid w:val="005F33C3"/>
    <w:rsid w:val="005F3A40"/>
    <w:rsid w:val="005F3C8A"/>
    <w:rsid w:val="005F3DD4"/>
    <w:rsid w:val="005F3E40"/>
    <w:rsid w:val="005F4726"/>
    <w:rsid w:val="005F5167"/>
    <w:rsid w:val="005F5395"/>
    <w:rsid w:val="005F5416"/>
    <w:rsid w:val="005F55BD"/>
    <w:rsid w:val="005F57E6"/>
    <w:rsid w:val="005F5C93"/>
    <w:rsid w:val="005F5CA4"/>
    <w:rsid w:val="005F5CC0"/>
    <w:rsid w:val="005F5FAC"/>
    <w:rsid w:val="005F638B"/>
    <w:rsid w:val="005F6712"/>
    <w:rsid w:val="005F679E"/>
    <w:rsid w:val="005F6E9D"/>
    <w:rsid w:val="005F7394"/>
    <w:rsid w:val="005F73F0"/>
    <w:rsid w:val="005F75D1"/>
    <w:rsid w:val="005F7AF8"/>
    <w:rsid w:val="0060065A"/>
    <w:rsid w:val="006009D1"/>
    <w:rsid w:val="00600E10"/>
    <w:rsid w:val="00601409"/>
    <w:rsid w:val="006016A9"/>
    <w:rsid w:val="00601A4F"/>
    <w:rsid w:val="00601F64"/>
    <w:rsid w:val="00602003"/>
    <w:rsid w:val="00602734"/>
    <w:rsid w:val="00602F31"/>
    <w:rsid w:val="00603BED"/>
    <w:rsid w:val="006041A7"/>
    <w:rsid w:val="00604284"/>
    <w:rsid w:val="00604EA0"/>
    <w:rsid w:val="006056A3"/>
    <w:rsid w:val="00606241"/>
    <w:rsid w:val="006065C4"/>
    <w:rsid w:val="0060662C"/>
    <w:rsid w:val="0060667C"/>
    <w:rsid w:val="00606CB6"/>
    <w:rsid w:val="00606D77"/>
    <w:rsid w:val="00607C43"/>
    <w:rsid w:val="006100FB"/>
    <w:rsid w:val="00610950"/>
    <w:rsid w:val="00611063"/>
    <w:rsid w:val="006111E2"/>
    <w:rsid w:val="00611762"/>
    <w:rsid w:val="006119BD"/>
    <w:rsid w:val="006127C7"/>
    <w:rsid w:val="006127E2"/>
    <w:rsid w:val="006129BB"/>
    <w:rsid w:val="00612DB1"/>
    <w:rsid w:val="00613621"/>
    <w:rsid w:val="0061394E"/>
    <w:rsid w:val="006142B0"/>
    <w:rsid w:val="00614A66"/>
    <w:rsid w:val="00615E97"/>
    <w:rsid w:val="0061644C"/>
    <w:rsid w:val="00616E15"/>
    <w:rsid w:val="0061700B"/>
    <w:rsid w:val="00617117"/>
    <w:rsid w:val="00617219"/>
    <w:rsid w:val="00620634"/>
    <w:rsid w:val="00621222"/>
    <w:rsid w:val="006221D0"/>
    <w:rsid w:val="006222FE"/>
    <w:rsid w:val="00622743"/>
    <w:rsid w:val="006230E1"/>
    <w:rsid w:val="006235E1"/>
    <w:rsid w:val="0062386E"/>
    <w:rsid w:val="00623F5F"/>
    <w:rsid w:val="00625EC5"/>
    <w:rsid w:val="006265F7"/>
    <w:rsid w:val="00626D91"/>
    <w:rsid w:val="00630165"/>
    <w:rsid w:val="006301A5"/>
    <w:rsid w:val="0063085E"/>
    <w:rsid w:val="00630A57"/>
    <w:rsid w:val="00630F03"/>
    <w:rsid w:val="006320AA"/>
    <w:rsid w:val="0063250D"/>
    <w:rsid w:val="00632787"/>
    <w:rsid w:val="0063290F"/>
    <w:rsid w:val="00632AAF"/>
    <w:rsid w:val="0063307F"/>
    <w:rsid w:val="00633777"/>
    <w:rsid w:val="00633927"/>
    <w:rsid w:val="00634D98"/>
    <w:rsid w:val="006356F2"/>
    <w:rsid w:val="00635961"/>
    <w:rsid w:val="00635A4D"/>
    <w:rsid w:val="00635F14"/>
    <w:rsid w:val="006360AF"/>
    <w:rsid w:val="006364C6"/>
    <w:rsid w:val="006367AC"/>
    <w:rsid w:val="00636BDE"/>
    <w:rsid w:val="00636D5C"/>
    <w:rsid w:val="00636E06"/>
    <w:rsid w:val="00637552"/>
    <w:rsid w:val="00637AEB"/>
    <w:rsid w:val="00637B29"/>
    <w:rsid w:val="006409F7"/>
    <w:rsid w:val="0064163F"/>
    <w:rsid w:val="006418A5"/>
    <w:rsid w:val="006425B2"/>
    <w:rsid w:val="00642D1A"/>
    <w:rsid w:val="00642F8B"/>
    <w:rsid w:val="00643554"/>
    <w:rsid w:val="00643FC2"/>
    <w:rsid w:val="006447B1"/>
    <w:rsid w:val="006448AD"/>
    <w:rsid w:val="00644968"/>
    <w:rsid w:val="00644973"/>
    <w:rsid w:val="00644F45"/>
    <w:rsid w:val="00645212"/>
    <w:rsid w:val="006452D3"/>
    <w:rsid w:val="00645866"/>
    <w:rsid w:val="00645BF2"/>
    <w:rsid w:val="0064658A"/>
    <w:rsid w:val="006469B9"/>
    <w:rsid w:val="0064710B"/>
    <w:rsid w:val="00647846"/>
    <w:rsid w:val="006479AC"/>
    <w:rsid w:val="00647DDC"/>
    <w:rsid w:val="00650778"/>
    <w:rsid w:val="00650832"/>
    <w:rsid w:val="006508AB"/>
    <w:rsid w:val="00650938"/>
    <w:rsid w:val="00650A0E"/>
    <w:rsid w:val="00650D27"/>
    <w:rsid w:val="00650FE5"/>
    <w:rsid w:val="006518A3"/>
    <w:rsid w:val="006519A2"/>
    <w:rsid w:val="00651C0C"/>
    <w:rsid w:val="00651C90"/>
    <w:rsid w:val="00651D0E"/>
    <w:rsid w:val="00651E61"/>
    <w:rsid w:val="00652C00"/>
    <w:rsid w:val="00652CF7"/>
    <w:rsid w:val="00652D78"/>
    <w:rsid w:val="00653150"/>
    <w:rsid w:val="00654797"/>
    <w:rsid w:val="00654A15"/>
    <w:rsid w:val="00654AF8"/>
    <w:rsid w:val="00655127"/>
    <w:rsid w:val="00655B40"/>
    <w:rsid w:val="00655BF2"/>
    <w:rsid w:val="00655D9A"/>
    <w:rsid w:val="00655FA0"/>
    <w:rsid w:val="0065608D"/>
    <w:rsid w:val="006562F0"/>
    <w:rsid w:val="006564D6"/>
    <w:rsid w:val="006571FB"/>
    <w:rsid w:val="006576F9"/>
    <w:rsid w:val="006601DE"/>
    <w:rsid w:val="00661FCD"/>
    <w:rsid w:val="00662132"/>
    <w:rsid w:val="00662491"/>
    <w:rsid w:val="0066289D"/>
    <w:rsid w:val="0066365B"/>
    <w:rsid w:val="0066374A"/>
    <w:rsid w:val="00664094"/>
    <w:rsid w:val="006641FD"/>
    <w:rsid w:val="00664215"/>
    <w:rsid w:val="0066438D"/>
    <w:rsid w:val="00664A63"/>
    <w:rsid w:val="00664B28"/>
    <w:rsid w:val="006651B3"/>
    <w:rsid w:val="00665734"/>
    <w:rsid w:val="00666E6D"/>
    <w:rsid w:val="00667CAA"/>
    <w:rsid w:val="00667F4E"/>
    <w:rsid w:val="00670037"/>
    <w:rsid w:val="006701F8"/>
    <w:rsid w:val="0067043B"/>
    <w:rsid w:val="0067092C"/>
    <w:rsid w:val="00670ABB"/>
    <w:rsid w:val="00670B02"/>
    <w:rsid w:val="00671757"/>
    <w:rsid w:val="00671C2D"/>
    <w:rsid w:val="00672481"/>
    <w:rsid w:val="00672676"/>
    <w:rsid w:val="00673195"/>
    <w:rsid w:val="00673792"/>
    <w:rsid w:val="00673AF1"/>
    <w:rsid w:val="00673D9C"/>
    <w:rsid w:val="006742DD"/>
    <w:rsid w:val="00674ADF"/>
    <w:rsid w:val="00674F60"/>
    <w:rsid w:val="006755FB"/>
    <w:rsid w:val="00675BBE"/>
    <w:rsid w:val="00675BD9"/>
    <w:rsid w:val="0067603A"/>
    <w:rsid w:val="006760CF"/>
    <w:rsid w:val="00676143"/>
    <w:rsid w:val="006766C9"/>
    <w:rsid w:val="0067697C"/>
    <w:rsid w:val="00677228"/>
    <w:rsid w:val="006778F4"/>
    <w:rsid w:val="00677F5D"/>
    <w:rsid w:val="00680070"/>
    <w:rsid w:val="006802B1"/>
    <w:rsid w:val="00681252"/>
    <w:rsid w:val="00681381"/>
    <w:rsid w:val="00681648"/>
    <w:rsid w:val="00681FF2"/>
    <w:rsid w:val="00683150"/>
    <w:rsid w:val="006832A1"/>
    <w:rsid w:val="0068350C"/>
    <w:rsid w:val="0068369B"/>
    <w:rsid w:val="00683C1B"/>
    <w:rsid w:val="00684069"/>
    <w:rsid w:val="0068432C"/>
    <w:rsid w:val="00685082"/>
    <w:rsid w:val="0068676B"/>
    <w:rsid w:val="0068704F"/>
    <w:rsid w:val="0068754B"/>
    <w:rsid w:val="00687624"/>
    <w:rsid w:val="0068772E"/>
    <w:rsid w:val="0068797E"/>
    <w:rsid w:val="00687A96"/>
    <w:rsid w:val="00687AF2"/>
    <w:rsid w:val="00687DC8"/>
    <w:rsid w:val="0069092B"/>
    <w:rsid w:val="006909DF"/>
    <w:rsid w:val="00690D1E"/>
    <w:rsid w:val="00690E48"/>
    <w:rsid w:val="00691401"/>
    <w:rsid w:val="00691616"/>
    <w:rsid w:val="00691CCD"/>
    <w:rsid w:val="00692844"/>
    <w:rsid w:val="00693A80"/>
    <w:rsid w:val="006940CB"/>
    <w:rsid w:val="006941E6"/>
    <w:rsid w:val="00694503"/>
    <w:rsid w:val="0069475B"/>
    <w:rsid w:val="00695367"/>
    <w:rsid w:val="006953C3"/>
    <w:rsid w:val="006954A7"/>
    <w:rsid w:val="00695874"/>
    <w:rsid w:val="00695D95"/>
    <w:rsid w:val="006962A7"/>
    <w:rsid w:val="006972DA"/>
    <w:rsid w:val="006A0988"/>
    <w:rsid w:val="006A13B4"/>
    <w:rsid w:val="006A17B2"/>
    <w:rsid w:val="006A21A2"/>
    <w:rsid w:val="006A242F"/>
    <w:rsid w:val="006A2B8D"/>
    <w:rsid w:val="006A3288"/>
    <w:rsid w:val="006A330A"/>
    <w:rsid w:val="006A4174"/>
    <w:rsid w:val="006A45A1"/>
    <w:rsid w:val="006A45C1"/>
    <w:rsid w:val="006A5E73"/>
    <w:rsid w:val="006A6199"/>
    <w:rsid w:val="006A63B6"/>
    <w:rsid w:val="006A6870"/>
    <w:rsid w:val="006A6EBA"/>
    <w:rsid w:val="006A710B"/>
    <w:rsid w:val="006A7509"/>
    <w:rsid w:val="006A7555"/>
    <w:rsid w:val="006A7724"/>
    <w:rsid w:val="006A7C5C"/>
    <w:rsid w:val="006A7E40"/>
    <w:rsid w:val="006B0283"/>
    <w:rsid w:val="006B04C2"/>
    <w:rsid w:val="006B117E"/>
    <w:rsid w:val="006B197C"/>
    <w:rsid w:val="006B1BFA"/>
    <w:rsid w:val="006B1C7C"/>
    <w:rsid w:val="006B1E59"/>
    <w:rsid w:val="006B227D"/>
    <w:rsid w:val="006B24A2"/>
    <w:rsid w:val="006B2E49"/>
    <w:rsid w:val="006B4485"/>
    <w:rsid w:val="006B5215"/>
    <w:rsid w:val="006B53C4"/>
    <w:rsid w:val="006B58ED"/>
    <w:rsid w:val="006B5E5E"/>
    <w:rsid w:val="006B60E5"/>
    <w:rsid w:val="006B7103"/>
    <w:rsid w:val="006B789F"/>
    <w:rsid w:val="006B7C61"/>
    <w:rsid w:val="006C05B5"/>
    <w:rsid w:val="006C071E"/>
    <w:rsid w:val="006C0EA8"/>
    <w:rsid w:val="006C15C6"/>
    <w:rsid w:val="006C1BE3"/>
    <w:rsid w:val="006C1EAD"/>
    <w:rsid w:val="006C2236"/>
    <w:rsid w:val="006C2769"/>
    <w:rsid w:val="006C2799"/>
    <w:rsid w:val="006C2CD3"/>
    <w:rsid w:val="006C3DC9"/>
    <w:rsid w:val="006C409D"/>
    <w:rsid w:val="006C43E4"/>
    <w:rsid w:val="006C4912"/>
    <w:rsid w:val="006C5095"/>
    <w:rsid w:val="006C57DE"/>
    <w:rsid w:val="006C5CC4"/>
    <w:rsid w:val="006C5F2A"/>
    <w:rsid w:val="006C66A7"/>
    <w:rsid w:val="006C6AF2"/>
    <w:rsid w:val="006C6BF9"/>
    <w:rsid w:val="006C6DD7"/>
    <w:rsid w:val="006C6E1F"/>
    <w:rsid w:val="006C707D"/>
    <w:rsid w:val="006C79E5"/>
    <w:rsid w:val="006D0C18"/>
    <w:rsid w:val="006D14F4"/>
    <w:rsid w:val="006D1583"/>
    <w:rsid w:val="006D1602"/>
    <w:rsid w:val="006D2505"/>
    <w:rsid w:val="006D27C2"/>
    <w:rsid w:val="006D2CB2"/>
    <w:rsid w:val="006D2D80"/>
    <w:rsid w:val="006D3168"/>
    <w:rsid w:val="006D31DF"/>
    <w:rsid w:val="006D4310"/>
    <w:rsid w:val="006D45D6"/>
    <w:rsid w:val="006D48AA"/>
    <w:rsid w:val="006D525F"/>
    <w:rsid w:val="006D5699"/>
    <w:rsid w:val="006D5888"/>
    <w:rsid w:val="006D6EDE"/>
    <w:rsid w:val="006D70D0"/>
    <w:rsid w:val="006D7176"/>
    <w:rsid w:val="006D72DC"/>
    <w:rsid w:val="006D7A1C"/>
    <w:rsid w:val="006D7DA0"/>
    <w:rsid w:val="006E0273"/>
    <w:rsid w:val="006E07C2"/>
    <w:rsid w:val="006E091D"/>
    <w:rsid w:val="006E0A7D"/>
    <w:rsid w:val="006E0CC1"/>
    <w:rsid w:val="006E0D55"/>
    <w:rsid w:val="006E0E5F"/>
    <w:rsid w:val="006E0FBD"/>
    <w:rsid w:val="006E1341"/>
    <w:rsid w:val="006E1342"/>
    <w:rsid w:val="006E147C"/>
    <w:rsid w:val="006E172B"/>
    <w:rsid w:val="006E2289"/>
    <w:rsid w:val="006E258E"/>
    <w:rsid w:val="006E2646"/>
    <w:rsid w:val="006E2CE9"/>
    <w:rsid w:val="006E2E68"/>
    <w:rsid w:val="006E38FE"/>
    <w:rsid w:val="006E4068"/>
    <w:rsid w:val="006E407E"/>
    <w:rsid w:val="006E49C6"/>
    <w:rsid w:val="006E4D20"/>
    <w:rsid w:val="006E4DA4"/>
    <w:rsid w:val="006E5677"/>
    <w:rsid w:val="006E571C"/>
    <w:rsid w:val="006E5FAA"/>
    <w:rsid w:val="006E61D7"/>
    <w:rsid w:val="006E67AC"/>
    <w:rsid w:val="006E6F65"/>
    <w:rsid w:val="006E6FC6"/>
    <w:rsid w:val="006E7128"/>
    <w:rsid w:val="006E78E4"/>
    <w:rsid w:val="006F0039"/>
    <w:rsid w:val="006F00B6"/>
    <w:rsid w:val="006F0985"/>
    <w:rsid w:val="006F0E68"/>
    <w:rsid w:val="006F2493"/>
    <w:rsid w:val="006F2D40"/>
    <w:rsid w:val="006F2EA0"/>
    <w:rsid w:val="006F34E5"/>
    <w:rsid w:val="006F39AE"/>
    <w:rsid w:val="006F3F2E"/>
    <w:rsid w:val="006F41CE"/>
    <w:rsid w:val="006F485E"/>
    <w:rsid w:val="006F5301"/>
    <w:rsid w:val="006F5E02"/>
    <w:rsid w:val="006F6AF0"/>
    <w:rsid w:val="006F741A"/>
    <w:rsid w:val="006F75AB"/>
    <w:rsid w:val="006F76A4"/>
    <w:rsid w:val="006F7874"/>
    <w:rsid w:val="006F7A4A"/>
    <w:rsid w:val="006F7C88"/>
    <w:rsid w:val="006F7E5C"/>
    <w:rsid w:val="00700A9A"/>
    <w:rsid w:val="00700C28"/>
    <w:rsid w:val="0070110A"/>
    <w:rsid w:val="0070112F"/>
    <w:rsid w:val="007012DE"/>
    <w:rsid w:val="007014D7"/>
    <w:rsid w:val="00701557"/>
    <w:rsid w:val="00701CDE"/>
    <w:rsid w:val="00702755"/>
    <w:rsid w:val="00702918"/>
    <w:rsid w:val="00702D60"/>
    <w:rsid w:val="0070345B"/>
    <w:rsid w:val="00703625"/>
    <w:rsid w:val="00703EAB"/>
    <w:rsid w:val="007047EA"/>
    <w:rsid w:val="00704B74"/>
    <w:rsid w:val="0070646A"/>
    <w:rsid w:val="00706B49"/>
    <w:rsid w:val="00706DDE"/>
    <w:rsid w:val="00706E1F"/>
    <w:rsid w:val="007071CC"/>
    <w:rsid w:val="00707628"/>
    <w:rsid w:val="00707ABA"/>
    <w:rsid w:val="00710B8F"/>
    <w:rsid w:val="00710D02"/>
    <w:rsid w:val="00710F89"/>
    <w:rsid w:val="00711176"/>
    <w:rsid w:val="0071179C"/>
    <w:rsid w:val="00711ECD"/>
    <w:rsid w:val="00711F7A"/>
    <w:rsid w:val="0071225F"/>
    <w:rsid w:val="00712881"/>
    <w:rsid w:val="00712F41"/>
    <w:rsid w:val="00712F60"/>
    <w:rsid w:val="007131F8"/>
    <w:rsid w:val="0071323A"/>
    <w:rsid w:val="00713477"/>
    <w:rsid w:val="00713B1F"/>
    <w:rsid w:val="00714606"/>
    <w:rsid w:val="00714A13"/>
    <w:rsid w:val="00715244"/>
    <w:rsid w:val="007153CD"/>
    <w:rsid w:val="007158AB"/>
    <w:rsid w:val="00715AB0"/>
    <w:rsid w:val="00715BAB"/>
    <w:rsid w:val="00716524"/>
    <w:rsid w:val="00716936"/>
    <w:rsid w:val="007173F1"/>
    <w:rsid w:val="007176CA"/>
    <w:rsid w:val="00717A20"/>
    <w:rsid w:val="00717C40"/>
    <w:rsid w:val="00720006"/>
    <w:rsid w:val="00720915"/>
    <w:rsid w:val="007217A0"/>
    <w:rsid w:val="007218E4"/>
    <w:rsid w:val="00721FC8"/>
    <w:rsid w:val="007222C0"/>
    <w:rsid w:val="0072230C"/>
    <w:rsid w:val="007223B6"/>
    <w:rsid w:val="00722F13"/>
    <w:rsid w:val="007237B9"/>
    <w:rsid w:val="00723D69"/>
    <w:rsid w:val="00723E8E"/>
    <w:rsid w:val="00723F7D"/>
    <w:rsid w:val="00724182"/>
    <w:rsid w:val="00724948"/>
    <w:rsid w:val="00724DD1"/>
    <w:rsid w:val="007250E7"/>
    <w:rsid w:val="007251D3"/>
    <w:rsid w:val="007256A0"/>
    <w:rsid w:val="007256CE"/>
    <w:rsid w:val="007264A9"/>
    <w:rsid w:val="00726C25"/>
    <w:rsid w:val="007271C9"/>
    <w:rsid w:val="007271EE"/>
    <w:rsid w:val="00730382"/>
    <w:rsid w:val="00731539"/>
    <w:rsid w:val="00731BC9"/>
    <w:rsid w:val="0073221C"/>
    <w:rsid w:val="00732340"/>
    <w:rsid w:val="0073242C"/>
    <w:rsid w:val="007328A2"/>
    <w:rsid w:val="0073299E"/>
    <w:rsid w:val="00733072"/>
    <w:rsid w:val="007332F3"/>
    <w:rsid w:val="00733610"/>
    <w:rsid w:val="00733D19"/>
    <w:rsid w:val="007340D3"/>
    <w:rsid w:val="007347BE"/>
    <w:rsid w:val="007352B6"/>
    <w:rsid w:val="0073569C"/>
    <w:rsid w:val="007359B6"/>
    <w:rsid w:val="007359EB"/>
    <w:rsid w:val="00735B8F"/>
    <w:rsid w:val="00735D79"/>
    <w:rsid w:val="00735EBD"/>
    <w:rsid w:val="00736327"/>
    <w:rsid w:val="00736E2C"/>
    <w:rsid w:val="0073701B"/>
    <w:rsid w:val="00737268"/>
    <w:rsid w:val="00737865"/>
    <w:rsid w:val="0073792F"/>
    <w:rsid w:val="007403D7"/>
    <w:rsid w:val="00740805"/>
    <w:rsid w:val="007409F8"/>
    <w:rsid w:val="00740DB9"/>
    <w:rsid w:val="00740F10"/>
    <w:rsid w:val="00740F25"/>
    <w:rsid w:val="00741B68"/>
    <w:rsid w:val="00741F56"/>
    <w:rsid w:val="00742784"/>
    <w:rsid w:val="00742BFB"/>
    <w:rsid w:val="00742EC9"/>
    <w:rsid w:val="00743388"/>
    <w:rsid w:val="007433C9"/>
    <w:rsid w:val="0074341D"/>
    <w:rsid w:val="0074382C"/>
    <w:rsid w:val="00744F6F"/>
    <w:rsid w:val="00745454"/>
    <w:rsid w:val="0074570D"/>
    <w:rsid w:val="007457D1"/>
    <w:rsid w:val="007459FB"/>
    <w:rsid w:val="00745DF2"/>
    <w:rsid w:val="00747670"/>
    <w:rsid w:val="00750409"/>
    <w:rsid w:val="0075052E"/>
    <w:rsid w:val="007509EE"/>
    <w:rsid w:val="00750C79"/>
    <w:rsid w:val="00750D48"/>
    <w:rsid w:val="0075164E"/>
    <w:rsid w:val="007517E8"/>
    <w:rsid w:val="00751F22"/>
    <w:rsid w:val="007521E5"/>
    <w:rsid w:val="00752D90"/>
    <w:rsid w:val="00753412"/>
    <w:rsid w:val="007539F1"/>
    <w:rsid w:val="00753B59"/>
    <w:rsid w:val="00753ECB"/>
    <w:rsid w:val="00753F83"/>
    <w:rsid w:val="007540A2"/>
    <w:rsid w:val="00754469"/>
    <w:rsid w:val="00754F2E"/>
    <w:rsid w:val="00755295"/>
    <w:rsid w:val="00755586"/>
    <w:rsid w:val="007558A4"/>
    <w:rsid w:val="0075622A"/>
    <w:rsid w:val="0075697B"/>
    <w:rsid w:val="00756BFE"/>
    <w:rsid w:val="00757C11"/>
    <w:rsid w:val="00760524"/>
    <w:rsid w:val="00760627"/>
    <w:rsid w:val="00760DB9"/>
    <w:rsid w:val="007610AA"/>
    <w:rsid w:val="007610E5"/>
    <w:rsid w:val="007614FE"/>
    <w:rsid w:val="00761B39"/>
    <w:rsid w:val="007635C0"/>
    <w:rsid w:val="0076361C"/>
    <w:rsid w:val="00763C99"/>
    <w:rsid w:val="00764572"/>
    <w:rsid w:val="007647C8"/>
    <w:rsid w:val="00765754"/>
    <w:rsid w:val="007659E9"/>
    <w:rsid w:val="00765BF8"/>
    <w:rsid w:val="00766D68"/>
    <w:rsid w:val="007710F3"/>
    <w:rsid w:val="007712ED"/>
    <w:rsid w:val="00771A1F"/>
    <w:rsid w:val="00771C8C"/>
    <w:rsid w:val="00771D96"/>
    <w:rsid w:val="00772042"/>
    <w:rsid w:val="007722F8"/>
    <w:rsid w:val="00772516"/>
    <w:rsid w:val="00772EFD"/>
    <w:rsid w:val="00773CA0"/>
    <w:rsid w:val="00774C0D"/>
    <w:rsid w:val="00775043"/>
    <w:rsid w:val="007757EB"/>
    <w:rsid w:val="00775C37"/>
    <w:rsid w:val="007762C7"/>
    <w:rsid w:val="00776581"/>
    <w:rsid w:val="00776847"/>
    <w:rsid w:val="007768EB"/>
    <w:rsid w:val="00776C25"/>
    <w:rsid w:val="00777960"/>
    <w:rsid w:val="00777A84"/>
    <w:rsid w:val="007801B3"/>
    <w:rsid w:val="007803F6"/>
    <w:rsid w:val="00780451"/>
    <w:rsid w:val="0078112B"/>
    <w:rsid w:val="0078161D"/>
    <w:rsid w:val="00781CF5"/>
    <w:rsid w:val="00782A42"/>
    <w:rsid w:val="007833D5"/>
    <w:rsid w:val="00783867"/>
    <w:rsid w:val="007841CA"/>
    <w:rsid w:val="00784503"/>
    <w:rsid w:val="00784640"/>
    <w:rsid w:val="00784C43"/>
    <w:rsid w:val="007853FF"/>
    <w:rsid w:val="00785A4D"/>
    <w:rsid w:val="00785F41"/>
    <w:rsid w:val="00785F53"/>
    <w:rsid w:val="007861F5"/>
    <w:rsid w:val="0078690B"/>
    <w:rsid w:val="00786C61"/>
    <w:rsid w:val="00787512"/>
    <w:rsid w:val="0078775D"/>
    <w:rsid w:val="00787969"/>
    <w:rsid w:val="00787D42"/>
    <w:rsid w:val="00790BBC"/>
    <w:rsid w:val="00790E25"/>
    <w:rsid w:val="00790E5A"/>
    <w:rsid w:val="00791042"/>
    <w:rsid w:val="007914E0"/>
    <w:rsid w:val="00791CA8"/>
    <w:rsid w:val="00791F4E"/>
    <w:rsid w:val="00792185"/>
    <w:rsid w:val="00792636"/>
    <w:rsid w:val="00792C32"/>
    <w:rsid w:val="00792ECF"/>
    <w:rsid w:val="00793154"/>
    <w:rsid w:val="0079342A"/>
    <w:rsid w:val="00793A05"/>
    <w:rsid w:val="00794308"/>
    <w:rsid w:val="007944B8"/>
    <w:rsid w:val="007944CB"/>
    <w:rsid w:val="00794A0E"/>
    <w:rsid w:val="007952C0"/>
    <w:rsid w:val="007953E0"/>
    <w:rsid w:val="00795470"/>
    <w:rsid w:val="00795620"/>
    <w:rsid w:val="00795CE3"/>
    <w:rsid w:val="00795F78"/>
    <w:rsid w:val="00796260"/>
    <w:rsid w:val="0079689F"/>
    <w:rsid w:val="00796E11"/>
    <w:rsid w:val="007973F2"/>
    <w:rsid w:val="0079762F"/>
    <w:rsid w:val="0079776F"/>
    <w:rsid w:val="00797A2A"/>
    <w:rsid w:val="00797D1C"/>
    <w:rsid w:val="00797D2F"/>
    <w:rsid w:val="00797F63"/>
    <w:rsid w:val="007A03D7"/>
    <w:rsid w:val="007A0AC3"/>
    <w:rsid w:val="007A0B15"/>
    <w:rsid w:val="007A0C01"/>
    <w:rsid w:val="007A0EF7"/>
    <w:rsid w:val="007A1082"/>
    <w:rsid w:val="007A1784"/>
    <w:rsid w:val="007A1AFC"/>
    <w:rsid w:val="007A279A"/>
    <w:rsid w:val="007A2D86"/>
    <w:rsid w:val="007A3519"/>
    <w:rsid w:val="007A3811"/>
    <w:rsid w:val="007A3BB2"/>
    <w:rsid w:val="007A4C0E"/>
    <w:rsid w:val="007A5AA5"/>
    <w:rsid w:val="007A5FEF"/>
    <w:rsid w:val="007A631A"/>
    <w:rsid w:val="007A678C"/>
    <w:rsid w:val="007A693E"/>
    <w:rsid w:val="007A6AD6"/>
    <w:rsid w:val="007A722F"/>
    <w:rsid w:val="007A7280"/>
    <w:rsid w:val="007B1505"/>
    <w:rsid w:val="007B15DC"/>
    <w:rsid w:val="007B1CFD"/>
    <w:rsid w:val="007B240E"/>
    <w:rsid w:val="007B257A"/>
    <w:rsid w:val="007B2611"/>
    <w:rsid w:val="007B3313"/>
    <w:rsid w:val="007B343A"/>
    <w:rsid w:val="007B407E"/>
    <w:rsid w:val="007B40E4"/>
    <w:rsid w:val="007B4401"/>
    <w:rsid w:val="007B44B6"/>
    <w:rsid w:val="007B4521"/>
    <w:rsid w:val="007B466C"/>
    <w:rsid w:val="007B4E6D"/>
    <w:rsid w:val="007B531E"/>
    <w:rsid w:val="007B6EF6"/>
    <w:rsid w:val="007B7821"/>
    <w:rsid w:val="007B78D1"/>
    <w:rsid w:val="007B78FB"/>
    <w:rsid w:val="007C0891"/>
    <w:rsid w:val="007C0AF4"/>
    <w:rsid w:val="007C0E10"/>
    <w:rsid w:val="007C10B8"/>
    <w:rsid w:val="007C1900"/>
    <w:rsid w:val="007C199B"/>
    <w:rsid w:val="007C1FDD"/>
    <w:rsid w:val="007C274F"/>
    <w:rsid w:val="007C2E3A"/>
    <w:rsid w:val="007C3734"/>
    <w:rsid w:val="007C3C40"/>
    <w:rsid w:val="007C3E12"/>
    <w:rsid w:val="007C41E9"/>
    <w:rsid w:val="007C4205"/>
    <w:rsid w:val="007C4FC8"/>
    <w:rsid w:val="007C5EAF"/>
    <w:rsid w:val="007C6E39"/>
    <w:rsid w:val="007C7AA8"/>
    <w:rsid w:val="007D07DF"/>
    <w:rsid w:val="007D1231"/>
    <w:rsid w:val="007D165A"/>
    <w:rsid w:val="007D1A90"/>
    <w:rsid w:val="007D1F27"/>
    <w:rsid w:val="007D1F9E"/>
    <w:rsid w:val="007D20E2"/>
    <w:rsid w:val="007D2573"/>
    <w:rsid w:val="007D2AA4"/>
    <w:rsid w:val="007D2D0C"/>
    <w:rsid w:val="007D3069"/>
    <w:rsid w:val="007D443F"/>
    <w:rsid w:val="007D4496"/>
    <w:rsid w:val="007D4EF3"/>
    <w:rsid w:val="007D51C0"/>
    <w:rsid w:val="007D52DD"/>
    <w:rsid w:val="007D5F5F"/>
    <w:rsid w:val="007D6681"/>
    <w:rsid w:val="007D670E"/>
    <w:rsid w:val="007D6933"/>
    <w:rsid w:val="007D6BAC"/>
    <w:rsid w:val="007D6CDE"/>
    <w:rsid w:val="007D7175"/>
    <w:rsid w:val="007D7194"/>
    <w:rsid w:val="007D744F"/>
    <w:rsid w:val="007D7888"/>
    <w:rsid w:val="007D7D8F"/>
    <w:rsid w:val="007E04FC"/>
    <w:rsid w:val="007E0597"/>
    <w:rsid w:val="007E0EB5"/>
    <w:rsid w:val="007E1309"/>
    <w:rsid w:val="007E1A0D"/>
    <w:rsid w:val="007E220B"/>
    <w:rsid w:val="007E32C0"/>
    <w:rsid w:val="007E3A63"/>
    <w:rsid w:val="007E4846"/>
    <w:rsid w:val="007E5016"/>
    <w:rsid w:val="007E5342"/>
    <w:rsid w:val="007E5D16"/>
    <w:rsid w:val="007E6173"/>
    <w:rsid w:val="007E6B68"/>
    <w:rsid w:val="007E7833"/>
    <w:rsid w:val="007E786C"/>
    <w:rsid w:val="007E7D3E"/>
    <w:rsid w:val="007E7DC7"/>
    <w:rsid w:val="007F02CC"/>
    <w:rsid w:val="007F0317"/>
    <w:rsid w:val="007F049E"/>
    <w:rsid w:val="007F0A0C"/>
    <w:rsid w:val="007F0D1F"/>
    <w:rsid w:val="007F0F2B"/>
    <w:rsid w:val="007F16E9"/>
    <w:rsid w:val="007F1865"/>
    <w:rsid w:val="007F1A05"/>
    <w:rsid w:val="007F1C86"/>
    <w:rsid w:val="007F1E19"/>
    <w:rsid w:val="007F23B8"/>
    <w:rsid w:val="007F2613"/>
    <w:rsid w:val="007F274D"/>
    <w:rsid w:val="007F29D5"/>
    <w:rsid w:val="007F2BE6"/>
    <w:rsid w:val="007F2DEF"/>
    <w:rsid w:val="007F2EC6"/>
    <w:rsid w:val="007F348A"/>
    <w:rsid w:val="007F3CC5"/>
    <w:rsid w:val="007F3E44"/>
    <w:rsid w:val="007F455D"/>
    <w:rsid w:val="007F561B"/>
    <w:rsid w:val="007F580A"/>
    <w:rsid w:val="007F609D"/>
    <w:rsid w:val="007F6D53"/>
    <w:rsid w:val="007F6E5A"/>
    <w:rsid w:val="007F6EF7"/>
    <w:rsid w:val="007F714C"/>
    <w:rsid w:val="007F7AF9"/>
    <w:rsid w:val="00800066"/>
    <w:rsid w:val="00800F7A"/>
    <w:rsid w:val="008019AA"/>
    <w:rsid w:val="00801DCF"/>
    <w:rsid w:val="00801F2A"/>
    <w:rsid w:val="00802487"/>
    <w:rsid w:val="008026B9"/>
    <w:rsid w:val="008028D1"/>
    <w:rsid w:val="0080296B"/>
    <w:rsid w:val="00803102"/>
    <w:rsid w:val="00803BEA"/>
    <w:rsid w:val="008045D6"/>
    <w:rsid w:val="00805152"/>
    <w:rsid w:val="00805160"/>
    <w:rsid w:val="00805416"/>
    <w:rsid w:val="0080564F"/>
    <w:rsid w:val="0080585D"/>
    <w:rsid w:val="00805C67"/>
    <w:rsid w:val="00805CB8"/>
    <w:rsid w:val="008062EF"/>
    <w:rsid w:val="008068D6"/>
    <w:rsid w:val="00806F8F"/>
    <w:rsid w:val="00807988"/>
    <w:rsid w:val="00807DA4"/>
    <w:rsid w:val="008103FF"/>
    <w:rsid w:val="008107EE"/>
    <w:rsid w:val="00811D5B"/>
    <w:rsid w:val="00812372"/>
    <w:rsid w:val="0081250C"/>
    <w:rsid w:val="008127FF"/>
    <w:rsid w:val="00812D6A"/>
    <w:rsid w:val="008133C0"/>
    <w:rsid w:val="00813483"/>
    <w:rsid w:val="008136CE"/>
    <w:rsid w:val="00814079"/>
    <w:rsid w:val="0081498D"/>
    <w:rsid w:val="00814DD2"/>
    <w:rsid w:val="00815789"/>
    <w:rsid w:val="008157A0"/>
    <w:rsid w:val="00815A45"/>
    <w:rsid w:val="00815B0D"/>
    <w:rsid w:val="008167FF"/>
    <w:rsid w:val="0081712C"/>
    <w:rsid w:val="00817360"/>
    <w:rsid w:val="00817987"/>
    <w:rsid w:val="0081799B"/>
    <w:rsid w:val="00817A81"/>
    <w:rsid w:val="00817FC6"/>
    <w:rsid w:val="008212A8"/>
    <w:rsid w:val="008215FA"/>
    <w:rsid w:val="00821FB7"/>
    <w:rsid w:val="00822159"/>
    <w:rsid w:val="008226D5"/>
    <w:rsid w:val="00822AC3"/>
    <w:rsid w:val="008233BC"/>
    <w:rsid w:val="0082388A"/>
    <w:rsid w:val="008238E4"/>
    <w:rsid w:val="00824201"/>
    <w:rsid w:val="00824BF2"/>
    <w:rsid w:val="00824D50"/>
    <w:rsid w:val="008255AF"/>
    <w:rsid w:val="00827049"/>
    <w:rsid w:val="0082723F"/>
    <w:rsid w:val="008277C0"/>
    <w:rsid w:val="008278B6"/>
    <w:rsid w:val="00827CE9"/>
    <w:rsid w:val="008300B7"/>
    <w:rsid w:val="008315F3"/>
    <w:rsid w:val="00831941"/>
    <w:rsid w:val="00831AB0"/>
    <w:rsid w:val="0083219B"/>
    <w:rsid w:val="0083242B"/>
    <w:rsid w:val="00832ADF"/>
    <w:rsid w:val="00833128"/>
    <w:rsid w:val="008332F4"/>
    <w:rsid w:val="00833308"/>
    <w:rsid w:val="008335AF"/>
    <w:rsid w:val="00833D2B"/>
    <w:rsid w:val="00834022"/>
    <w:rsid w:val="008343E8"/>
    <w:rsid w:val="00834507"/>
    <w:rsid w:val="00834510"/>
    <w:rsid w:val="008346D9"/>
    <w:rsid w:val="0083472E"/>
    <w:rsid w:val="00834B32"/>
    <w:rsid w:val="00834FBD"/>
    <w:rsid w:val="00835050"/>
    <w:rsid w:val="00835171"/>
    <w:rsid w:val="0083524B"/>
    <w:rsid w:val="00836832"/>
    <w:rsid w:val="00837305"/>
    <w:rsid w:val="008376E9"/>
    <w:rsid w:val="00837D0A"/>
    <w:rsid w:val="00840196"/>
    <w:rsid w:val="0084075B"/>
    <w:rsid w:val="008425B4"/>
    <w:rsid w:val="008439D4"/>
    <w:rsid w:val="00844224"/>
    <w:rsid w:val="008443D0"/>
    <w:rsid w:val="008447EC"/>
    <w:rsid w:val="00844A9D"/>
    <w:rsid w:val="0084592A"/>
    <w:rsid w:val="00846062"/>
    <w:rsid w:val="0084608F"/>
    <w:rsid w:val="00846675"/>
    <w:rsid w:val="00846F94"/>
    <w:rsid w:val="00847137"/>
    <w:rsid w:val="008474B1"/>
    <w:rsid w:val="00847BA2"/>
    <w:rsid w:val="008500F3"/>
    <w:rsid w:val="00850400"/>
    <w:rsid w:val="008508EB"/>
    <w:rsid w:val="00850A5C"/>
    <w:rsid w:val="00850B1B"/>
    <w:rsid w:val="00850D17"/>
    <w:rsid w:val="00851E7F"/>
    <w:rsid w:val="008525BD"/>
    <w:rsid w:val="00852AF6"/>
    <w:rsid w:val="00852B60"/>
    <w:rsid w:val="00853170"/>
    <w:rsid w:val="00853429"/>
    <w:rsid w:val="008537DF"/>
    <w:rsid w:val="008538F7"/>
    <w:rsid w:val="008546BD"/>
    <w:rsid w:val="00854756"/>
    <w:rsid w:val="0085532E"/>
    <w:rsid w:val="0085578A"/>
    <w:rsid w:val="0085658B"/>
    <w:rsid w:val="0085675B"/>
    <w:rsid w:val="00856793"/>
    <w:rsid w:val="008567A9"/>
    <w:rsid w:val="008567ED"/>
    <w:rsid w:val="008568F6"/>
    <w:rsid w:val="00856C97"/>
    <w:rsid w:val="00860174"/>
    <w:rsid w:val="0086040F"/>
    <w:rsid w:val="00860C05"/>
    <w:rsid w:val="008614CA"/>
    <w:rsid w:val="008614E0"/>
    <w:rsid w:val="00861744"/>
    <w:rsid w:val="00861827"/>
    <w:rsid w:val="00861DA7"/>
    <w:rsid w:val="00862526"/>
    <w:rsid w:val="008625BD"/>
    <w:rsid w:val="00862A14"/>
    <w:rsid w:val="00863C05"/>
    <w:rsid w:val="00863FEC"/>
    <w:rsid w:val="0086402D"/>
    <w:rsid w:val="00864059"/>
    <w:rsid w:val="0086469B"/>
    <w:rsid w:val="00864CD4"/>
    <w:rsid w:val="00864FBB"/>
    <w:rsid w:val="00865563"/>
    <w:rsid w:val="00865658"/>
    <w:rsid w:val="00865CD9"/>
    <w:rsid w:val="00865E2D"/>
    <w:rsid w:val="0086627E"/>
    <w:rsid w:val="00866450"/>
    <w:rsid w:val="00866DAB"/>
    <w:rsid w:val="00866F25"/>
    <w:rsid w:val="00867B37"/>
    <w:rsid w:val="008701B4"/>
    <w:rsid w:val="008709D8"/>
    <w:rsid w:val="00871136"/>
    <w:rsid w:val="0087132C"/>
    <w:rsid w:val="00871743"/>
    <w:rsid w:val="008719B3"/>
    <w:rsid w:val="00871C5C"/>
    <w:rsid w:val="00871C8F"/>
    <w:rsid w:val="00871E18"/>
    <w:rsid w:val="008722E0"/>
    <w:rsid w:val="008726DC"/>
    <w:rsid w:val="00872936"/>
    <w:rsid w:val="00872C49"/>
    <w:rsid w:val="00872CDB"/>
    <w:rsid w:val="00872D75"/>
    <w:rsid w:val="0087318B"/>
    <w:rsid w:val="00873A3D"/>
    <w:rsid w:val="008741D6"/>
    <w:rsid w:val="0087457A"/>
    <w:rsid w:val="00874DE2"/>
    <w:rsid w:val="00875AED"/>
    <w:rsid w:val="00875CFE"/>
    <w:rsid w:val="00876055"/>
    <w:rsid w:val="0087619F"/>
    <w:rsid w:val="0087624A"/>
    <w:rsid w:val="00876A9C"/>
    <w:rsid w:val="00877BEB"/>
    <w:rsid w:val="00880377"/>
    <w:rsid w:val="008803B8"/>
    <w:rsid w:val="008803DC"/>
    <w:rsid w:val="00880721"/>
    <w:rsid w:val="00880F27"/>
    <w:rsid w:val="0088121E"/>
    <w:rsid w:val="008817C8"/>
    <w:rsid w:val="00881B9E"/>
    <w:rsid w:val="00882119"/>
    <w:rsid w:val="00882259"/>
    <w:rsid w:val="00882806"/>
    <w:rsid w:val="00882C3D"/>
    <w:rsid w:val="00883AF1"/>
    <w:rsid w:val="008846E0"/>
    <w:rsid w:val="00884B0A"/>
    <w:rsid w:val="00884CF0"/>
    <w:rsid w:val="00884D0E"/>
    <w:rsid w:val="00885E3E"/>
    <w:rsid w:val="008860DD"/>
    <w:rsid w:val="008868DE"/>
    <w:rsid w:val="00886A00"/>
    <w:rsid w:val="00886A7A"/>
    <w:rsid w:val="00886BBE"/>
    <w:rsid w:val="008873EB"/>
    <w:rsid w:val="0088772A"/>
    <w:rsid w:val="008879B2"/>
    <w:rsid w:val="00890210"/>
    <w:rsid w:val="00890485"/>
    <w:rsid w:val="00890731"/>
    <w:rsid w:val="00890863"/>
    <w:rsid w:val="00890B62"/>
    <w:rsid w:val="00890BD5"/>
    <w:rsid w:val="008911A1"/>
    <w:rsid w:val="00891B0F"/>
    <w:rsid w:val="00892564"/>
    <w:rsid w:val="00892675"/>
    <w:rsid w:val="00892AEE"/>
    <w:rsid w:val="00893026"/>
    <w:rsid w:val="00893628"/>
    <w:rsid w:val="00893EAE"/>
    <w:rsid w:val="00893F91"/>
    <w:rsid w:val="008940DC"/>
    <w:rsid w:val="008945F6"/>
    <w:rsid w:val="00894B32"/>
    <w:rsid w:val="00894FBF"/>
    <w:rsid w:val="0089515D"/>
    <w:rsid w:val="00895D21"/>
    <w:rsid w:val="00896EA4"/>
    <w:rsid w:val="00897026"/>
    <w:rsid w:val="008978E1"/>
    <w:rsid w:val="00897AC1"/>
    <w:rsid w:val="008A027C"/>
    <w:rsid w:val="008A0698"/>
    <w:rsid w:val="008A12A8"/>
    <w:rsid w:val="008A1F5B"/>
    <w:rsid w:val="008A20A5"/>
    <w:rsid w:val="008A2472"/>
    <w:rsid w:val="008A287B"/>
    <w:rsid w:val="008A2A1A"/>
    <w:rsid w:val="008A2E35"/>
    <w:rsid w:val="008A2F7C"/>
    <w:rsid w:val="008A3075"/>
    <w:rsid w:val="008A3138"/>
    <w:rsid w:val="008A35CC"/>
    <w:rsid w:val="008A3A52"/>
    <w:rsid w:val="008A56A1"/>
    <w:rsid w:val="008A5A0F"/>
    <w:rsid w:val="008A762F"/>
    <w:rsid w:val="008A7CE2"/>
    <w:rsid w:val="008B0001"/>
    <w:rsid w:val="008B1A75"/>
    <w:rsid w:val="008B1D49"/>
    <w:rsid w:val="008B2402"/>
    <w:rsid w:val="008B2A89"/>
    <w:rsid w:val="008B375D"/>
    <w:rsid w:val="008B377C"/>
    <w:rsid w:val="008B37C3"/>
    <w:rsid w:val="008B3C1E"/>
    <w:rsid w:val="008B3C94"/>
    <w:rsid w:val="008B3CE9"/>
    <w:rsid w:val="008B3DE0"/>
    <w:rsid w:val="008B4280"/>
    <w:rsid w:val="008B4362"/>
    <w:rsid w:val="008B43C3"/>
    <w:rsid w:val="008B4652"/>
    <w:rsid w:val="008B465F"/>
    <w:rsid w:val="008B4801"/>
    <w:rsid w:val="008B4A0D"/>
    <w:rsid w:val="008B4B24"/>
    <w:rsid w:val="008B4F57"/>
    <w:rsid w:val="008B5B84"/>
    <w:rsid w:val="008B5D7E"/>
    <w:rsid w:val="008B5DC5"/>
    <w:rsid w:val="008B5E09"/>
    <w:rsid w:val="008B5ED1"/>
    <w:rsid w:val="008B6245"/>
    <w:rsid w:val="008B6474"/>
    <w:rsid w:val="008B64AF"/>
    <w:rsid w:val="008B6E25"/>
    <w:rsid w:val="008B73F1"/>
    <w:rsid w:val="008B77A6"/>
    <w:rsid w:val="008B7BF6"/>
    <w:rsid w:val="008C0669"/>
    <w:rsid w:val="008C1238"/>
    <w:rsid w:val="008C14E3"/>
    <w:rsid w:val="008C1E71"/>
    <w:rsid w:val="008C2023"/>
    <w:rsid w:val="008C208D"/>
    <w:rsid w:val="008C3866"/>
    <w:rsid w:val="008C43C1"/>
    <w:rsid w:val="008C4816"/>
    <w:rsid w:val="008C4A7F"/>
    <w:rsid w:val="008C56C4"/>
    <w:rsid w:val="008C5783"/>
    <w:rsid w:val="008C63B0"/>
    <w:rsid w:val="008C6436"/>
    <w:rsid w:val="008C65D6"/>
    <w:rsid w:val="008C6772"/>
    <w:rsid w:val="008C721C"/>
    <w:rsid w:val="008C7633"/>
    <w:rsid w:val="008C772F"/>
    <w:rsid w:val="008C7A1B"/>
    <w:rsid w:val="008D00FD"/>
    <w:rsid w:val="008D091C"/>
    <w:rsid w:val="008D0BE5"/>
    <w:rsid w:val="008D0D9D"/>
    <w:rsid w:val="008D13A4"/>
    <w:rsid w:val="008D1557"/>
    <w:rsid w:val="008D2193"/>
    <w:rsid w:val="008D24C4"/>
    <w:rsid w:val="008D2628"/>
    <w:rsid w:val="008D287C"/>
    <w:rsid w:val="008D2BE7"/>
    <w:rsid w:val="008D323D"/>
    <w:rsid w:val="008D3C8A"/>
    <w:rsid w:val="008D4FCD"/>
    <w:rsid w:val="008D57BF"/>
    <w:rsid w:val="008D598B"/>
    <w:rsid w:val="008D637E"/>
    <w:rsid w:val="008D6650"/>
    <w:rsid w:val="008D6709"/>
    <w:rsid w:val="008D6798"/>
    <w:rsid w:val="008D6BFD"/>
    <w:rsid w:val="008D6F1B"/>
    <w:rsid w:val="008D745B"/>
    <w:rsid w:val="008D78A4"/>
    <w:rsid w:val="008D7D17"/>
    <w:rsid w:val="008E0830"/>
    <w:rsid w:val="008E095F"/>
    <w:rsid w:val="008E151B"/>
    <w:rsid w:val="008E19A3"/>
    <w:rsid w:val="008E2239"/>
    <w:rsid w:val="008E2DF8"/>
    <w:rsid w:val="008E2EBC"/>
    <w:rsid w:val="008E3932"/>
    <w:rsid w:val="008E3ACB"/>
    <w:rsid w:val="008E3D69"/>
    <w:rsid w:val="008E3E9C"/>
    <w:rsid w:val="008E400B"/>
    <w:rsid w:val="008E4286"/>
    <w:rsid w:val="008E4D1A"/>
    <w:rsid w:val="008E537F"/>
    <w:rsid w:val="008E5BAD"/>
    <w:rsid w:val="008E5F30"/>
    <w:rsid w:val="008E6638"/>
    <w:rsid w:val="008E68FF"/>
    <w:rsid w:val="008E6CDF"/>
    <w:rsid w:val="008E72E3"/>
    <w:rsid w:val="008E76B6"/>
    <w:rsid w:val="008F0875"/>
    <w:rsid w:val="008F08C7"/>
    <w:rsid w:val="008F0926"/>
    <w:rsid w:val="008F0EDE"/>
    <w:rsid w:val="008F1537"/>
    <w:rsid w:val="008F157F"/>
    <w:rsid w:val="008F1804"/>
    <w:rsid w:val="008F1A08"/>
    <w:rsid w:val="008F1C61"/>
    <w:rsid w:val="008F254F"/>
    <w:rsid w:val="008F2E1C"/>
    <w:rsid w:val="008F2E2A"/>
    <w:rsid w:val="008F387E"/>
    <w:rsid w:val="008F41AA"/>
    <w:rsid w:val="008F4278"/>
    <w:rsid w:val="008F45D5"/>
    <w:rsid w:val="008F46AE"/>
    <w:rsid w:val="008F4CA5"/>
    <w:rsid w:val="008F4D54"/>
    <w:rsid w:val="008F5762"/>
    <w:rsid w:val="008F5BD9"/>
    <w:rsid w:val="008F61EF"/>
    <w:rsid w:val="008F626F"/>
    <w:rsid w:val="008F63ED"/>
    <w:rsid w:val="008F6BED"/>
    <w:rsid w:val="008F7081"/>
    <w:rsid w:val="008F76BB"/>
    <w:rsid w:val="00900657"/>
    <w:rsid w:val="0090132C"/>
    <w:rsid w:val="00901F1C"/>
    <w:rsid w:val="009021F7"/>
    <w:rsid w:val="00902450"/>
    <w:rsid w:val="00903257"/>
    <w:rsid w:val="009035F9"/>
    <w:rsid w:val="00903745"/>
    <w:rsid w:val="0090391C"/>
    <w:rsid w:val="00903A47"/>
    <w:rsid w:val="00903AA0"/>
    <w:rsid w:val="00903C8C"/>
    <w:rsid w:val="00903F5D"/>
    <w:rsid w:val="009041BC"/>
    <w:rsid w:val="00904C3B"/>
    <w:rsid w:val="00905092"/>
    <w:rsid w:val="0090539E"/>
    <w:rsid w:val="009059EA"/>
    <w:rsid w:val="00905A29"/>
    <w:rsid w:val="00905A4E"/>
    <w:rsid w:val="00906477"/>
    <w:rsid w:val="00906CEA"/>
    <w:rsid w:val="00907203"/>
    <w:rsid w:val="00907464"/>
    <w:rsid w:val="009074A7"/>
    <w:rsid w:val="0090773E"/>
    <w:rsid w:val="009078D1"/>
    <w:rsid w:val="00907C50"/>
    <w:rsid w:val="00907E35"/>
    <w:rsid w:val="00910B88"/>
    <w:rsid w:val="00911241"/>
    <w:rsid w:val="00911865"/>
    <w:rsid w:val="00911AA0"/>
    <w:rsid w:val="00911DF9"/>
    <w:rsid w:val="0091203C"/>
    <w:rsid w:val="009132BD"/>
    <w:rsid w:val="009137AD"/>
    <w:rsid w:val="00913869"/>
    <w:rsid w:val="00913994"/>
    <w:rsid w:val="0091418A"/>
    <w:rsid w:val="00914496"/>
    <w:rsid w:val="0091482F"/>
    <w:rsid w:val="00914956"/>
    <w:rsid w:val="00914E84"/>
    <w:rsid w:val="00915101"/>
    <w:rsid w:val="00915262"/>
    <w:rsid w:val="00915878"/>
    <w:rsid w:val="00915904"/>
    <w:rsid w:val="00916A38"/>
    <w:rsid w:val="00916E08"/>
    <w:rsid w:val="0091708C"/>
    <w:rsid w:val="009178C7"/>
    <w:rsid w:val="009207B0"/>
    <w:rsid w:val="00920AC7"/>
    <w:rsid w:val="00921095"/>
    <w:rsid w:val="00921175"/>
    <w:rsid w:val="00921514"/>
    <w:rsid w:val="009216B9"/>
    <w:rsid w:val="00921D91"/>
    <w:rsid w:val="00921FD0"/>
    <w:rsid w:val="009221D4"/>
    <w:rsid w:val="0092364A"/>
    <w:rsid w:val="00923655"/>
    <w:rsid w:val="00923F37"/>
    <w:rsid w:val="00924390"/>
    <w:rsid w:val="009249E1"/>
    <w:rsid w:val="00925572"/>
    <w:rsid w:val="009262C3"/>
    <w:rsid w:val="00926656"/>
    <w:rsid w:val="00926A9D"/>
    <w:rsid w:val="00926AAE"/>
    <w:rsid w:val="00926ECE"/>
    <w:rsid w:val="00926F56"/>
    <w:rsid w:val="00927336"/>
    <w:rsid w:val="00927774"/>
    <w:rsid w:val="00930B14"/>
    <w:rsid w:val="0093129D"/>
    <w:rsid w:val="009312A1"/>
    <w:rsid w:val="00931ABA"/>
    <w:rsid w:val="00931F5B"/>
    <w:rsid w:val="00932AE5"/>
    <w:rsid w:val="00932C30"/>
    <w:rsid w:val="00933AB9"/>
    <w:rsid w:val="00933D13"/>
    <w:rsid w:val="009354DF"/>
    <w:rsid w:val="00935A88"/>
    <w:rsid w:val="00935B3C"/>
    <w:rsid w:val="00936330"/>
    <w:rsid w:val="00936764"/>
    <w:rsid w:val="009375BD"/>
    <w:rsid w:val="00937E14"/>
    <w:rsid w:val="00940027"/>
    <w:rsid w:val="0094033C"/>
    <w:rsid w:val="00940462"/>
    <w:rsid w:val="0094094A"/>
    <w:rsid w:val="009409CA"/>
    <w:rsid w:val="0094124B"/>
    <w:rsid w:val="00941251"/>
    <w:rsid w:val="0094130D"/>
    <w:rsid w:val="009414BC"/>
    <w:rsid w:val="009418EB"/>
    <w:rsid w:val="009420AF"/>
    <w:rsid w:val="009424BA"/>
    <w:rsid w:val="0094261C"/>
    <w:rsid w:val="00942BD2"/>
    <w:rsid w:val="00943082"/>
    <w:rsid w:val="0094330B"/>
    <w:rsid w:val="00944134"/>
    <w:rsid w:val="0094456C"/>
    <w:rsid w:val="00945043"/>
    <w:rsid w:val="00945F42"/>
    <w:rsid w:val="0094672E"/>
    <w:rsid w:val="009469BC"/>
    <w:rsid w:val="00946BCC"/>
    <w:rsid w:val="00946EA7"/>
    <w:rsid w:val="0094746C"/>
    <w:rsid w:val="00947DB5"/>
    <w:rsid w:val="009500E7"/>
    <w:rsid w:val="00950BEE"/>
    <w:rsid w:val="009518AD"/>
    <w:rsid w:val="00951D54"/>
    <w:rsid w:val="009524AA"/>
    <w:rsid w:val="00953877"/>
    <w:rsid w:val="009540ED"/>
    <w:rsid w:val="009544F1"/>
    <w:rsid w:val="00954809"/>
    <w:rsid w:val="009549C6"/>
    <w:rsid w:val="00955160"/>
    <w:rsid w:val="009553A4"/>
    <w:rsid w:val="0095560D"/>
    <w:rsid w:val="00955E45"/>
    <w:rsid w:val="00955ED2"/>
    <w:rsid w:val="0095768F"/>
    <w:rsid w:val="00957AD0"/>
    <w:rsid w:val="00957F90"/>
    <w:rsid w:val="009602B6"/>
    <w:rsid w:val="00960A89"/>
    <w:rsid w:val="00960B4D"/>
    <w:rsid w:val="00961A18"/>
    <w:rsid w:val="00961A62"/>
    <w:rsid w:val="00961A89"/>
    <w:rsid w:val="00961D21"/>
    <w:rsid w:val="00962397"/>
    <w:rsid w:val="0096275B"/>
    <w:rsid w:val="00963B2B"/>
    <w:rsid w:val="00964542"/>
    <w:rsid w:val="00964FA2"/>
    <w:rsid w:val="009663DF"/>
    <w:rsid w:val="00966918"/>
    <w:rsid w:val="009673B1"/>
    <w:rsid w:val="0096789E"/>
    <w:rsid w:val="00967F3E"/>
    <w:rsid w:val="00970E56"/>
    <w:rsid w:val="0097155D"/>
    <w:rsid w:val="00971E21"/>
    <w:rsid w:val="009726E5"/>
    <w:rsid w:val="00972F6A"/>
    <w:rsid w:val="0097316E"/>
    <w:rsid w:val="00973226"/>
    <w:rsid w:val="0097333F"/>
    <w:rsid w:val="009734CF"/>
    <w:rsid w:val="00973675"/>
    <w:rsid w:val="009740BE"/>
    <w:rsid w:val="00974A46"/>
    <w:rsid w:val="00975872"/>
    <w:rsid w:val="00975B4C"/>
    <w:rsid w:val="00975EFE"/>
    <w:rsid w:val="009762CB"/>
    <w:rsid w:val="00976B2F"/>
    <w:rsid w:val="009773A3"/>
    <w:rsid w:val="0097741C"/>
    <w:rsid w:val="009777E0"/>
    <w:rsid w:val="00977BEC"/>
    <w:rsid w:val="00977D27"/>
    <w:rsid w:val="0098021A"/>
    <w:rsid w:val="00980CCC"/>
    <w:rsid w:val="00981CB3"/>
    <w:rsid w:val="009820FA"/>
    <w:rsid w:val="009822EF"/>
    <w:rsid w:val="00983176"/>
    <w:rsid w:val="0098354A"/>
    <w:rsid w:val="00983D99"/>
    <w:rsid w:val="009840B6"/>
    <w:rsid w:val="009841B1"/>
    <w:rsid w:val="0098486B"/>
    <w:rsid w:val="00985099"/>
    <w:rsid w:val="00985A4B"/>
    <w:rsid w:val="00985E87"/>
    <w:rsid w:val="0098631A"/>
    <w:rsid w:val="009865F5"/>
    <w:rsid w:val="00986F00"/>
    <w:rsid w:val="00990725"/>
    <w:rsid w:val="00990D2A"/>
    <w:rsid w:val="00991591"/>
    <w:rsid w:val="0099167D"/>
    <w:rsid w:val="009917EC"/>
    <w:rsid w:val="009917F1"/>
    <w:rsid w:val="009918AC"/>
    <w:rsid w:val="00991FC9"/>
    <w:rsid w:val="009920C1"/>
    <w:rsid w:val="0099287A"/>
    <w:rsid w:val="00993017"/>
    <w:rsid w:val="009942BD"/>
    <w:rsid w:val="00994684"/>
    <w:rsid w:val="00994AB7"/>
    <w:rsid w:val="00994E8F"/>
    <w:rsid w:val="00995058"/>
    <w:rsid w:val="009953DF"/>
    <w:rsid w:val="009956ED"/>
    <w:rsid w:val="00996946"/>
    <w:rsid w:val="00997005"/>
    <w:rsid w:val="00997597"/>
    <w:rsid w:val="00997D79"/>
    <w:rsid w:val="009A082B"/>
    <w:rsid w:val="009A1158"/>
    <w:rsid w:val="009A136C"/>
    <w:rsid w:val="009A1841"/>
    <w:rsid w:val="009A1E61"/>
    <w:rsid w:val="009A1F97"/>
    <w:rsid w:val="009A25D7"/>
    <w:rsid w:val="009A2C8F"/>
    <w:rsid w:val="009A2CEE"/>
    <w:rsid w:val="009A3508"/>
    <w:rsid w:val="009A3D8D"/>
    <w:rsid w:val="009A3DD7"/>
    <w:rsid w:val="009A4B2A"/>
    <w:rsid w:val="009A528D"/>
    <w:rsid w:val="009A52F5"/>
    <w:rsid w:val="009A56DF"/>
    <w:rsid w:val="009A5AB0"/>
    <w:rsid w:val="009A60F6"/>
    <w:rsid w:val="009A61EE"/>
    <w:rsid w:val="009A6859"/>
    <w:rsid w:val="009A6C46"/>
    <w:rsid w:val="009A6EA2"/>
    <w:rsid w:val="009A7F7A"/>
    <w:rsid w:val="009B025B"/>
    <w:rsid w:val="009B04FC"/>
    <w:rsid w:val="009B0F21"/>
    <w:rsid w:val="009B12A6"/>
    <w:rsid w:val="009B1EB7"/>
    <w:rsid w:val="009B1EEC"/>
    <w:rsid w:val="009B292E"/>
    <w:rsid w:val="009B2C67"/>
    <w:rsid w:val="009B2EE6"/>
    <w:rsid w:val="009B30BE"/>
    <w:rsid w:val="009B3C79"/>
    <w:rsid w:val="009B3DD0"/>
    <w:rsid w:val="009B4720"/>
    <w:rsid w:val="009B4D9D"/>
    <w:rsid w:val="009B53B1"/>
    <w:rsid w:val="009B6268"/>
    <w:rsid w:val="009B69F5"/>
    <w:rsid w:val="009B6F6D"/>
    <w:rsid w:val="009B74DC"/>
    <w:rsid w:val="009C0A85"/>
    <w:rsid w:val="009C0B44"/>
    <w:rsid w:val="009C120A"/>
    <w:rsid w:val="009C26CA"/>
    <w:rsid w:val="009C26D8"/>
    <w:rsid w:val="009C2982"/>
    <w:rsid w:val="009C2C7D"/>
    <w:rsid w:val="009C3531"/>
    <w:rsid w:val="009C38FF"/>
    <w:rsid w:val="009C45DD"/>
    <w:rsid w:val="009C469A"/>
    <w:rsid w:val="009C4CB9"/>
    <w:rsid w:val="009C4D0F"/>
    <w:rsid w:val="009C5000"/>
    <w:rsid w:val="009C514F"/>
    <w:rsid w:val="009C55F0"/>
    <w:rsid w:val="009C56DA"/>
    <w:rsid w:val="009C5D96"/>
    <w:rsid w:val="009C5ECB"/>
    <w:rsid w:val="009C6B29"/>
    <w:rsid w:val="009D007F"/>
    <w:rsid w:val="009D03BA"/>
    <w:rsid w:val="009D0B03"/>
    <w:rsid w:val="009D10EE"/>
    <w:rsid w:val="009D11B4"/>
    <w:rsid w:val="009D1474"/>
    <w:rsid w:val="009D14DB"/>
    <w:rsid w:val="009D388A"/>
    <w:rsid w:val="009D46DB"/>
    <w:rsid w:val="009D4ADA"/>
    <w:rsid w:val="009D4DEE"/>
    <w:rsid w:val="009D50C4"/>
    <w:rsid w:val="009D5781"/>
    <w:rsid w:val="009D5C35"/>
    <w:rsid w:val="009D66BB"/>
    <w:rsid w:val="009D684B"/>
    <w:rsid w:val="009D7437"/>
    <w:rsid w:val="009D7BDF"/>
    <w:rsid w:val="009E02B9"/>
    <w:rsid w:val="009E04E1"/>
    <w:rsid w:val="009E0569"/>
    <w:rsid w:val="009E0F48"/>
    <w:rsid w:val="009E1D14"/>
    <w:rsid w:val="009E24C9"/>
    <w:rsid w:val="009E27E0"/>
    <w:rsid w:val="009E2997"/>
    <w:rsid w:val="009E344D"/>
    <w:rsid w:val="009E3EC6"/>
    <w:rsid w:val="009E473B"/>
    <w:rsid w:val="009E4BE0"/>
    <w:rsid w:val="009E5033"/>
    <w:rsid w:val="009E65DD"/>
    <w:rsid w:val="009E688B"/>
    <w:rsid w:val="009E6E5C"/>
    <w:rsid w:val="009E6ED2"/>
    <w:rsid w:val="009E78D2"/>
    <w:rsid w:val="009E7F5C"/>
    <w:rsid w:val="009F137B"/>
    <w:rsid w:val="009F1481"/>
    <w:rsid w:val="009F14DE"/>
    <w:rsid w:val="009F298D"/>
    <w:rsid w:val="009F30A3"/>
    <w:rsid w:val="009F30EB"/>
    <w:rsid w:val="009F37DE"/>
    <w:rsid w:val="009F3F94"/>
    <w:rsid w:val="009F42B1"/>
    <w:rsid w:val="009F44CE"/>
    <w:rsid w:val="009F4997"/>
    <w:rsid w:val="009F4C4F"/>
    <w:rsid w:val="009F4ED6"/>
    <w:rsid w:val="009F5B70"/>
    <w:rsid w:val="009F5B7D"/>
    <w:rsid w:val="009F5C01"/>
    <w:rsid w:val="009F5D94"/>
    <w:rsid w:val="009F62F4"/>
    <w:rsid w:val="009F63A9"/>
    <w:rsid w:val="009F6649"/>
    <w:rsid w:val="009F6B9E"/>
    <w:rsid w:val="009F6C59"/>
    <w:rsid w:val="009F7127"/>
    <w:rsid w:val="009F71C8"/>
    <w:rsid w:val="009F71FC"/>
    <w:rsid w:val="009F747E"/>
    <w:rsid w:val="009F7A5A"/>
    <w:rsid w:val="00A00331"/>
    <w:rsid w:val="00A00376"/>
    <w:rsid w:val="00A004EC"/>
    <w:rsid w:val="00A00935"/>
    <w:rsid w:val="00A0097A"/>
    <w:rsid w:val="00A0165A"/>
    <w:rsid w:val="00A01A26"/>
    <w:rsid w:val="00A02460"/>
    <w:rsid w:val="00A025CD"/>
    <w:rsid w:val="00A027ED"/>
    <w:rsid w:val="00A02F25"/>
    <w:rsid w:val="00A03529"/>
    <w:rsid w:val="00A03E7F"/>
    <w:rsid w:val="00A042D5"/>
    <w:rsid w:val="00A049A3"/>
    <w:rsid w:val="00A0659B"/>
    <w:rsid w:val="00A06D7B"/>
    <w:rsid w:val="00A07098"/>
    <w:rsid w:val="00A071BE"/>
    <w:rsid w:val="00A10568"/>
    <w:rsid w:val="00A10E37"/>
    <w:rsid w:val="00A10FB6"/>
    <w:rsid w:val="00A113D2"/>
    <w:rsid w:val="00A11642"/>
    <w:rsid w:val="00A11E06"/>
    <w:rsid w:val="00A123CC"/>
    <w:rsid w:val="00A12618"/>
    <w:rsid w:val="00A12B98"/>
    <w:rsid w:val="00A12FE2"/>
    <w:rsid w:val="00A130D5"/>
    <w:rsid w:val="00A13634"/>
    <w:rsid w:val="00A13982"/>
    <w:rsid w:val="00A13C95"/>
    <w:rsid w:val="00A13E8E"/>
    <w:rsid w:val="00A142B9"/>
    <w:rsid w:val="00A143BA"/>
    <w:rsid w:val="00A14427"/>
    <w:rsid w:val="00A15150"/>
    <w:rsid w:val="00A1541D"/>
    <w:rsid w:val="00A157D9"/>
    <w:rsid w:val="00A15991"/>
    <w:rsid w:val="00A15D1F"/>
    <w:rsid w:val="00A162CD"/>
    <w:rsid w:val="00A17337"/>
    <w:rsid w:val="00A178A6"/>
    <w:rsid w:val="00A20068"/>
    <w:rsid w:val="00A200B7"/>
    <w:rsid w:val="00A20C7A"/>
    <w:rsid w:val="00A21AF3"/>
    <w:rsid w:val="00A21B40"/>
    <w:rsid w:val="00A21F7E"/>
    <w:rsid w:val="00A2259A"/>
    <w:rsid w:val="00A23096"/>
    <w:rsid w:val="00A2330D"/>
    <w:rsid w:val="00A23B25"/>
    <w:rsid w:val="00A23C96"/>
    <w:rsid w:val="00A24407"/>
    <w:rsid w:val="00A24532"/>
    <w:rsid w:val="00A24771"/>
    <w:rsid w:val="00A248F0"/>
    <w:rsid w:val="00A2523F"/>
    <w:rsid w:val="00A26210"/>
    <w:rsid w:val="00A267FF"/>
    <w:rsid w:val="00A269B7"/>
    <w:rsid w:val="00A26D1C"/>
    <w:rsid w:val="00A27657"/>
    <w:rsid w:val="00A27A49"/>
    <w:rsid w:val="00A302C7"/>
    <w:rsid w:val="00A30A02"/>
    <w:rsid w:val="00A30E53"/>
    <w:rsid w:val="00A30ECE"/>
    <w:rsid w:val="00A310E3"/>
    <w:rsid w:val="00A310F5"/>
    <w:rsid w:val="00A3134E"/>
    <w:rsid w:val="00A3140F"/>
    <w:rsid w:val="00A3156F"/>
    <w:rsid w:val="00A31D16"/>
    <w:rsid w:val="00A32386"/>
    <w:rsid w:val="00A3270B"/>
    <w:rsid w:val="00A327E7"/>
    <w:rsid w:val="00A3289F"/>
    <w:rsid w:val="00A32CEF"/>
    <w:rsid w:val="00A3326E"/>
    <w:rsid w:val="00A338A6"/>
    <w:rsid w:val="00A339D3"/>
    <w:rsid w:val="00A34584"/>
    <w:rsid w:val="00A34743"/>
    <w:rsid w:val="00A3490E"/>
    <w:rsid w:val="00A34B1B"/>
    <w:rsid w:val="00A34B72"/>
    <w:rsid w:val="00A3514A"/>
    <w:rsid w:val="00A35818"/>
    <w:rsid w:val="00A35B4D"/>
    <w:rsid w:val="00A36283"/>
    <w:rsid w:val="00A367DD"/>
    <w:rsid w:val="00A37659"/>
    <w:rsid w:val="00A40185"/>
    <w:rsid w:val="00A406E0"/>
    <w:rsid w:val="00A40A3C"/>
    <w:rsid w:val="00A40E7A"/>
    <w:rsid w:val="00A40F3C"/>
    <w:rsid w:val="00A41131"/>
    <w:rsid w:val="00A416C1"/>
    <w:rsid w:val="00A42655"/>
    <w:rsid w:val="00A428D0"/>
    <w:rsid w:val="00A430F8"/>
    <w:rsid w:val="00A43386"/>
    <w:rsid w:val="00A437EA"/>
    <w:rsid w:val="00A439FA"/>
    <w:rsid w:val="00A43B0F"/>
    <w:rsid w:val="00A43D84"/>
    <w:rsid w:val="00A43F9D"/>
    <w:rsid w:val="00A4478D"/>
    <w:rsid w:val="00A44C2F"/>
    <w:rsid w:val="00A44E38"/>
    <w:rsid w:val="00A45A28"/>
    <w:rsid w:val="00A45EA6"/>
    <w:rsid w:val="00A46AED"/>
    <w:rsid w:val="00A46C3E"/>
    <w:rsid w:val="00A470E6"/>
    <w:rsid w:val="00A4717D"/>
    <w:rsid w:val="00A475B7"/>
    <w:rsid w:val="00A47A04"/>
    <w:rsid w:val="00A5018E"/>
    <w:rsid w:val="00A502AA"/>
    <w:rsid w:val="00A50C87"/>
    <w:rsid w:val="00A50FDD"/>
    <w:rsid w:val="00A516B2"/>
    <w:rsid w:val="00A51E1F"/>
    <w:rsid w:val="00A533DB"/>
    <w:rsid w:val="00A537EF"/>
    <w:rsid w:val="00A53B5C"/>
    <w:rsid w:val="00A53E91"/>
    <w:rsid w:val="00A54593"/>
    <w:rsid w:val="00A54DA8"/>
    <w:rsid w:val="00A55DBB"/>
    <w:rsid w:val="00A56497"/>
    <w:rsid w:val="00A57F3A"/>
    <w:rsid w:val="00A57F4A"/>
    <w:rsid w:val="00A60522"/>
    <w:rsid w:val="00A6055B"/>
    <w:rsid w:val="00A609E0"/>
    <w:rsid w:val="00A611BB"/>
    <w:rsid w:val="00A624E3"/>
    <w:rsid w:val="00A62E5C"/>
    <w:rsid w:val="00A635DF"/>
    <w:rsid w:val="00A639B6"/>
    <w:rsid w:val="00A63A81"/>
    <w:rsid w:val="00A63AA4"/>
    <w:rsid w:val="00A63BBC"/>
    <w:rsid w:val="00A64484"/>
    <w:rsid w:val="00A6450C"/>
    <w:rsid w:val="00A6475E"/>
    <w:rsid w:val="00A64797"/>
    <w:rsid w:val="00A65263"/>
    <w:rsid w:val="00A65BDA"/>
    <w:rsid w:val="00A65BE4"/>
    <w:rsid w:val="00A65FEC"/>
    <w:rsid w:val="00A6660E"/>
    <w:rsid w:val="00A6700F"/>
    <w:rsid w:val="00A67590"/>
    <w:rsid w:val="00A67862"/>
    <w:rsid w:val="00A67B66"/>
    <w:rsid w:val="00A67FF3"/>
    <w:rsid w:val="00A71008"/>
    <w:rsid w:val="00A714BD"/>
    <w:rsid w:val="00A71D48"/>
    <w:rsid w:val="00A71F40"/>
    <w:rsid w:val="00A721A9"/>
    <w:rsid w:val="00A72378"/>
    <w:rsid w:val="00A727FD"/>
    <w:rsid w:val="00A72BAA"/>
    <w:rsid w:val="00A72D6F"/>
    <w:rsid w:val="00A72FCF"/>
    <w:rsid w:val="00A740F4"/>
    <w:rsid w:val="00A74A04"/>
    <w:rsid w:val="00A74B00"/>
    <w:rsid w:val="00A74BC4"/>
    <w:rsid w:val="00A74C4B"/>
    <w:rsid w:val="00A750F4"/>
    <w:rsid w:val="00A75B78"/>
    <w:rsid w:val="00A75C5E"/>
    <w:rsid w:val="00A767E3"/>
    <w:rsid w:val="00A76CBD"/>
    <w:rsid w:val="00A76D86"/>
    <w:rsid w:val="00A77225"/>
    <w:rsid w:val="00A77303"/>
    <w:rsid w:val="00A80FE0"/>
    <w:rsid w:val="00A81158"/>
    <w:rsid w:val="00A81715"/>
    <w:rsid w:val="00A81A35"/>
    <w:rsid w:val="00A81B7F"/>
    <w:rsid w:val="00A822B5"/>
    <w:rsid w:val="00A830A4"/>
    <w:rsid w:val="00A83617"/>
    <w:rsid w:val="00A8385F"/>
    <w:rsid w:val="00A83D52"/>
    <w:rsid w:val="00A8402F"/>
    <w:rsid w:val="00A84688"/>
    <w:rsid w:val="00A84BD1"/>
    <w:rsid w:val="00A84C69"/>
    <w:rsid w:val="00A84D5F"/>
    <w:rsid w:val="00A8631A"/>
    <w:rsid w:val="00A865B8"/>
    <w:rsid w:val="00A87E11"/>
    <w:rsid w:val="00A902A9"/>
    <w:rsid w:val="00A91158"/>
    <w:rsid w:val="00A91483"/>
    <w:rsid w:val="00A917A6"/>
    <w:rsid w:val="00A918E2"/>
    <w:rsid w:val="00A91E60"/>
    <w:rsid w:val="00A921A8"/>
    <w:rsid w:val="00A92A70"/>
    <w:rsid w:val="00A92DB7"/>
    <w:rsid w:val="00A93094"/>
    <w:rsid w:val="00A93268"/>
    <w:rsid w:val="00A93558"/>
    <w:rsid w:val="00A935CE"/>
    <w:rsid w:val="00A9372E"/>
    <w:rsid w:val="00A93A72"/>
    <w:rsid w:val="00A93A96"/>
    <w:rsid w:val="00A9415F"/>
    <w:rsid w:val="00A9429F"/>
    <w:rsid w:val="00A9494B"/>
    <w:rsid w:val="00A94CFE"/>
    <w:rsid w:val="00A94FDD"/>
    <w:rsid w:val="00A96CD0"/>
    <w:rsid w:val="00A9745F"/>
    <w:rsid w:val="00A97647"/>
    <w:rsid w:val="00A97BDA"/>
    <w:rsid w:val="00AA0597"/>
    <w:rsid w:val="00AA108B"/>
    <w:rsid w:val="00AA2438"/>
    <w:rsid w:val="00AA277F"/>
    <w:rsid w:val="00AA292C"/>
    <w:rsid w:val="00AA298C"/>
    <w:rsid w:val="00AA3E35"/>
    <w:rsid w:val="00AA40CE"/>
    <w:rsid w:val="00AA4583"/>
    <w:rsid w:val="00AA4734"/>
    <w:rsid w:val="00AA4740"/>
    <w:rsid w:val="00AA48E7"/>
    <w:rsid w:val="00AA4F92"/>
    <w:rsid w:val="00AA5A97"/>
    <w:rsid w:val="00AA611C"/>
    <w:rsid w:val="00AA6199"/>
    <w:rsid w:val="00AA625E"/>
    <w:rsid w:val="00AA629C"/>
    <w:rsid w:val="00AA7452"/>
    <w:rsid w:val="00AA74D0"/>
    <w:rsid w:val="00AA77A1"/>
    <w:rsid w:val="00AB0A86"/>
    <w:rsid w:val="00AB0AE6"/>
    <w:rsid w:val="00AB1273"/>
    <w:rsid w:val="00AB1388"/>
    <w:rsid w:val="00AB15CA"/>
    <w:rsid w:val="00AB28BD"/>
    <w:rsid w:val="00AB2A83"/>
    <w:rsid w:val="00AB2D83"/>
    <w:rsid w:val="00AB3116"/>
    <w:rsid w:val="00AB331C"/>
    <w:rsid w:val="00AB342C"/>
    <w:rsid w:val="00AB353A"/>
    <w:rsid w:val="00AB3894"/>
    <w:rsid w:val="00AB3A9B"/>
    <w:rsid w:val="00AB3D10"/>
    <w:rsid w:val="00AB470F"/>
    <w:rsid w:val="00AB4F61"/>
    <w:rsid w:val="00AB5029"/>
    <w:rsid w:val="00AB5D0D"/>
    <w:rsid w:val="00AB62D5"/>
    <w:rsid w:val="00AB64C1"/>
    <w:rsid w:val="00AB6592"/>
    <w:rsid w:val="00AB6B32"/>
    <w:rsid w:val="00AB7240"/>
    <w:rsid w:val="00AB7612"/>
    <w:rsid w:val="00AC016F"/>
    <w:rsid w:val="00AC03D0"/>
    <w:rsid w:val="00AC09C5"/>
    <w:rsid w:val="00AC14D3"/>
    <w:rsid w:val="00AC164F"/>
    <w:rsid w:val="00AC1A8F"/>
    <w:rsid w:val="00AC1E67"/>
    <w:rsid w:val="00AC2403"/>
    <w:rsid w:val="00AC2F47"/>
    <w:rsid w:val="00AC325D"/>
    <w:rsid w:val="00AC34BB"/>
    <w:rsid w:val="00AC3A98"/>
    <w:rsid w:val="00AC3ECE"/>
    <w:rsid w:val="00AC42D2"/>
    <w:rsid w:val="00AC45A4"/>
    <w:rsid w:val="00AC4AE7"/>
    <w:rsid w:val="00AC4DD0"/>
    <w:rsid w:val="00AC5090"/>
    <w:rsid w:val="00AC5381"/>
    <w:rsid w:val="00AC58C9"/>
    <w:rsid w:val="00AC5EC6"/>
    <w:rsid w:val="00AC613A"/>
    <w:rsid w:val="00AC6B28"/>
    <w:rsid w:val="00AC7364"/>
    <w:rsid w:val="00AC75BB"/>
    <w:rsid w:val="00AC7711"/>
    <w:rsid w:val="00AD004D"/>
    <w:rsid w:val="00AD0655"/>
    <w:rsid w:val="00AD07E4"/>
    <w:rsid w:val="00AD0DB1"/>
    <w:rsid w:val="00AD0E65"/>
    <w:rsid w:val="00AD111E"/>
    <w:rsid w:val="00AD1154"/>
    <w:rsid w:val="00AD17E6"/>
    <w:rsid w:val="00AD1986"/>
    <w:rsid w:val="00AD1FD2"/>
    <w:rsid w:val="00AD2663"/>
    <w:rsid w:val="00AD2AAB"/>
    <w:rsid w:val="00AD2B07"/>
    <w:rsid w:val="00AD3992"/>
    <w:rsid w:val="00AD3AD3"/>
    <w:rsid w:val="00AD49FD"/>
    <w:rsid w:val="00AD560F"/>
    <w:rsid w:val="00AD56F2"/>
    <w:rsid w:val="00AD6416"/>
    <w:rsid w:val="00AD757D"/>
    <w:rsid w:val="00AE049F"/>
    <w:rsid w:val="00AE0C34"/>
    <w:rsid w:val="00AE0DFF"/>
    <w:rsid w:val="00AE21BE"/>
    <w:rsid w:val="00AE21F4"/>
    <w:rsid w:val="00AE2C9A"/>
    <w:rsid w:val="00AE3195"/>
    <w:rsid w:val="00AE3456"/>
    <w:rsid w:val="00AE3759"/>
    <w:rsid w:val="00AE3AF1"/>
    <w:rsid w:val="00AE3B51"/>
    <w:rsid w:val="00AE3BF2"/>
    <w:rsid w:val="00AE3F74"/>
    <w:rsid w:val="00AE4474"/>
    <w:rsid w:val="00AE47E4"/>
    <w:rsid w:val="00AE4B86"/>
    <w:rsid w:val="00AE4C9D"/>
    <w:rsid w:val="00AE5875"/>
    <w:rsid w:val="00AE59DF"/>
    <w:rsid w:val="00AE5D96"/>
    <w:rsid w:val="00AE5FF4"/>
    <w:rsid w:val="00AE627C"/>
    <w:rsid w:val="00AE631C"/>
    <w:rsid w:val="00AE6825"/>
    <w:rsid w:val="00AE6D2B"/>
    <w:rsid w:val="00AE7059"/>
    <w:rsid w:val="00AE72B5"/>
    <w:rsid w:val="00AE7691"/>
    <w:rsid w:val="00AE7A0F"/>
    <w:rsid w:val="00AE7DFB"/>
    <w:rsid w:val="00AF014E"/>
    <w:rsid w:val="00AF0AA1"/>
    <w:rsid w:val="00AF1CE5"/>
    <w:rsid w:val="00AF1F80"/>
    <w:rsid w:val="00AF1FAE"/>
    <w:rsid w:val="00AF20E3"/>
    <w:rsid w:val="00AF2294"/>
    <w:rsid w:val="00AF270C"/>
    <w:rsid w:val="00AF2E05"/>
    <w:rsid w:val="00AF2E64"/>
    <w:rsid w:val="00AF3085"/>
    <w:rsid w:val="00AF3450"/>
    <w:rsid w:val="00AF3642"/>
    <w:rsid w:val="00AF4613"/>
    <w:rsid w:val="00AF4A84"/>
    <w:rsid w:val="00AF4D22"/>
    <w:rsid w:val="00AF5007"/>
    <w:rsid w:val="00AF6616"/>
    <w:rsid w:val="00AF794B"/>
    <w:rsid w:val="00B0014F"/>
    <w:rsid w:val="00B00F4F"/>
    <w:rsid w:val="00B01647"/>
    <w:rsid w:val="00B01741"/>
    <w:rsid w:val="00B02356"/>
    <w:rsid w:val="00B0290E"/>
    <w:rsid w:val="00B02A8D"/>
    <w:rsid w:val="00B02D0B"/>
    <w:rsid w:val="00B03956"/>
    <w:rsid w:val="00B03A22"/>
    <w:rsid w:val="00B03C48"/>
    <w:rsid w:val="00B0408C"/>
    <w:rsid w:val="00B0512B"/>
    <w:rsid w:val="00B053FE"/>
    <w:rsid w:val="00B05E0A"/>
    <w:rsid w:val="00B05F35"/>
    <w:rsid w:val="00B06352"/>
    <w:rsid w:val="00B06A09"/>
    <w:rsid w:val="00B06AAD"/>
    <w:rsid w:val="00B07415"/>
    <w:rsid w:val="00B079C2"/>
    <w:rsid w:val="00B07C04"/>
    <w:rsid w:val="00B07D90"/>
    <w:rsid w:val="00B07D9E"/>
    <w:rsid w:val="00B07F7A"/>
    <w:rsid w:val="00B10266"/>
    <w:rsid w:val="00B10C12"/>
    <w:rsid w:val="00B10FBF"/>
    <w:rsid w:val="00B11F9E"/>
    <w:rsid w:val="00B1202C"/>
    <w:rsid w:val="00B129B3"/>
    <w:rsid w:val="00B12ACD"/>
    <w:rsid w:val="00B12FB1"/>
    <w:rsid w:val="00B132A1"/>
    <w:rsid w:val="00B1388A"/>
    <w:rsid w:val="00B149AA"/>
    <w:rsid w:val="00B150C0"/>
    <w:rsid w:val="00B15454"/>
    <w:rsid w:val="00B156A6"/>
    <w:rsid w:val="00B160D9"/>
    <w:rsid w:val="00B1691A"/>
    <w:rsid w:val="00B169A8"/>
    <w:rsid w:val="00B16CD1"/>
    <w:rsid w:val="00B17150"/>
    <w:rsid w:val="00B17481"/>
    <w:rsid w:val="00B174F7"/>
    <w:rsid w:val="00B17F0F"/>
    <w:rsid w:val="00B208BD"/>
    <w:rsid w:val="00B20904"/>
    <w:rsid w:val="00B20C19"/>
    <w:rsid w:val="00B20D5E"/>
    <w:rsid w:val="00B20DA3"/>
    <w:rsid w:val="00B20DFF"/>
    <w:rsid w:val="00B20E3F"/>
    <w:rsid w:val="00B21E49"/>
    <w:rsid w:val="00B224B4"/>
    <w:rsid w:val="00B22C03"/>
    <w:rsid w:val="00B23637"/>
    <w:rsid w:val="00B241FB"/>
    <w:rsid w:val="00B24555"/>
    <w:rsid w:val="00B2480B"/>
    <w:rsid w:val="00B2497D"/>
    <w:rsid w:val="00B255CE"/>
    <w:rsid w:val="00B25632"/>
    <w:rsid w:val="00B2589E"/>
    <w:rsid w:val="00B25A65"/>
    <w:rsid w:val="00B25B03"/>
    <w:rsid w:val="00B25B70"/>
    <w:rsid w:val="00B25E56"/>
    <w:rsid w:val="00B25F7F"/>
    <w:rsid w:val="00B267C4"/>
    <w:rsid w:val="00B26DDC"/>
    <w:rsid w:val="00B27483"/>
    <w:rsid w:val="00B27721"/>
    <w:rsid w:val="00B277BC"/>
    <w:rsid w:val="00B27FD5"/>
    <w:rsid w:val="00B3047D"/>
    <w:rsid w:val="00B3074C"/>
    <w:rsid w:val="00B30841"/>
    <w:rsid w:val="00B3088F"/>
    <w:rsid w:val="00B30C03"/>
    <w:rsid w:val="00B31964"/>
    <w:rsid w:val="00B31A10"/>
    <w:rsid w:val="00B320E4"/>
    <w:rsid w:val="00B32801"/>
    <w:rsid w:val="00B32DA9"/>
    <w:rsid w:val="00B333D1"/>
    <w:rsid w:val="00B337D9"/>
    <w:rsid w:val="00B338C3"/>
    <w:rsid w:val="00B33E32"/>
    <w:rsid w:val="00B3583D"/>
    <w:rsid w:val="00B35F01"/>
    <w:rsid w:val="00B36738"/>
    <w:rsid w:val="00B36D49"/>
    <w:rsid w:val="00B36E2F"/>
    <w:rsid w:val="00B3715E"/>
    <w:rsid w:val="00B374C8"/>
    <w:rsid w:val="00B37502"/>
    <w:rsid w:val="00B3764B"/>
    <w:rsid w:val="00B37B12"/>
    <w:rsid w:val="00B4011F"/>
    <w:rsid w:val="00B406D3"/>
    <w:rsid w:val="00B417E4"/>
    <w:rsid w:val="00B41D93"/>
    <w:rsid w:val="00B4223A"/>
    <w:rsid w:val="00B423D6"/>
    <w:rsid w:val="00B42977"/>
    <w:rsid w:val="00B4305B"/>
    <w:rsid w:val="00B4377C"/>
    <w:rsid w:val="00B439F4"/>
    <w:rsid w:val="00B43B48"/>
    <w:rsid w:val="00B43D77"/>
    <w:rsid w:val="00B4490A"/>
    <w:rsid w:val="00B449B3"/>
    <w:rsid w:val="00B44A0A"/>
    <w:rsid w:val="00B45609"/>
    <w:rsid w:val="00B45E35"/>
    <w:rsid w:val="00B45FFA"/>
    <w:rsid w:val="00B46520"/>
    <w:rsid w:val="00B46BDB"/>
    <w:rsid w:val="00B46C34"/>
    <w:rsid w:val="00B46E30"/>
    <w:rsid w:val="00B47014"/>
    <w:rsid w:val="00B472E7"/>
    <w:rsid w:val="00B47485"/>
    <w:rsid w:val="00B4779C"/>
    <w:rsid w:val="00B47B04"/>
    <w:rsid w:val="00B47E8D"/>
    <w:rsid w:val="00B50263"/>
    <w:rsid w:val="00B50471"/>
    <w:rsid w:val="00B5056F"/>
    <w:rsid w:val="00B50E97"/>
    <w:rsid w:val="00B50FB7"/>
    <w:rsid w:val="00B51663"/>
    <w:rsid w:val="00B51979"/>
    <w:rsid w:val="00B51C5C"/>
    <w:rsid w:val="00B51ECF"/>
    <w:rsid w:val="00B52206"/>
    <w:rsid w:val="00B52E1E"/>
    <w:rsid w:val="00B53046"/>
    <w:rsid w:val="00B53185"/>
    <w:rsid w:val="00B53744"/>
    <w:rsid w:val="00B54494"/>
    <w:rsid w:val="00B548B8"/>
    <w:rsid w:val="00B54BC3"/>
    <w:rsid w:val="00B55754"/>
    <w:rsid w:val="00B55F8C"/>
    <w:rsid w:val="00B55FA4"/>
    <w:rsid w:val="00B5616F"/>
    <w:rsid w:val="00B56346"/>
    <w:rsid w:val="00B56A3C"/>
    <w:rsid w:val="00B56CD1"/>
    <w:rsid w:val="00B56F84"/>
    <w:rsid w:val="00B5700E"/>
    <w:rsid w:val="00B57C3C"/>
    <w:rsid w:val="00B6057C"/>
    <w:rsid w:val="00B60CB1"/>
    <w:rsid w:val="00B60CE3"/>
    <w:rsid w:val="00B60FA5"/>
    <w:rsid w:val="00B61319"/>
    <w:rsid w:val="00B61EAD"/>
    <w:rsid w:val="00B61FF8"/>
    <w:rsid w:val="00B627D5"/>
    <w:rsid w:val="00B629C1"/>
    <w:rsid w:val="00B62ED5"/>
    <w:rsid w:val="00B63FAE"/>
    <w:rsid w:val="00B6414F"/>
    <w:rsid w:val="00B64208"/>
    <w:rsid w:val="00B64231"/>
    <w:rsid w:val="00B6425A"/>
    <w:rsid w:val="00B64274"/>
    <w:rsid w:val="00B6439F"/>
    <w:rsid w:val="00B648B9"/>
    <w:rsid w:val="00B64EEF"/>
    <w:rsid w:val="00B64F4F"/>
    <w:rsid w:val="00B65636"/>
    <w:rsid w:val="00B65870"/>
    <w:rsid w:val="00B65905"/>
    <w:rsid w:val="00B65CF1"/>
    <w:rsid w:val="00B6621D"/>
    <w:rsid w:val="00B66954"/>
    <w:rsid w:val="00B66B30"/>
    <w:rsid w:val="00B66D1B"/>
    <w:rsid w:val="00B67023"/>
    <w:rsid w:val="00B67026"/>
    <w:rsid w:val="00B67059"/>
    <w:rsid w:val="00B6727C"/>
    <w:rsid w:val="00B67588"/>
    <w:rsid w:val="00B6785C"/>
    <w:rsid w:val="00B67A11"/>
    <w:rsid w:val="00B70238"/>
    <w:rsid w:val="00B70396"/>
    <w:rsid w:val="00B70505"/>
    <w:rsid w:val="00B7058E"/>
    <w:rsid w:val="00B705AD"/>
    <w:rsid w:val="00B70993"/>
    <w:rsid w:val="00B71636"/>
    <w:rsid w:val="00B71B7C"/>
    <w:rsid w:val="00B71D8B"/>
    <w:rsid w:val="00B720C1"/>
    <w:rsid w:val="00B72E2B"/>
    <w:rsid w:val="00B73AC3"/>
    <w:rsid w:val="00B7444F"/>
    <w:rsid w:val="00B74C93"/>
    <w:rsid w:val="00B755E0"/>
    <w:rsid w:val="00B75BC8"/>
    <w:rsid w:val="00B7601F"/>
    <w:rsid w:val="00B765C2"/>
    <w:rsid w:val="00B77903"/>
    <w:rsid w:val="00B77D75"/>
    <w:rsid w:val="00B77F4B"/>
    <w:rsid w:val="00B80053"/>
    <w:rsid w:val="00B8007B"/>
    <w:rsid w:val="00B804AC"/>
    <w:rsid w:val="00B80A00"/>
    <w:rsid w:val="00B80B3D"/>
    <w:rsid w:val="00B81DCF"/>
    <w:rsid w:val="00B82609"/>
    <w:rsid w:val="00B83281"/>
    <w:rsid w:val="00B8383C"/>
    <w:rsid w:val="00B8388B"/>
    <w:rsid w:val="00B83A89"/>
    <w:rsid w:val="00B84168"/>
    <w:rsid w:val="00B84713"/>
    <w:rsid w:val="00B84A59"/>
    <w:rsid w:val="00B84BB7"/>
    <w:rsid w:val="00B854EE"/>
    <w:rsid w:val="00B8570F"/>
    <w:rsid w:val="00B85F59"/>
    <w:rsid w:val="00B86517"/>
    <w:rsid w:val="00B86675"/>
    <w:rsid w:val="00B87257"/>
    <w:rsid w:val="00B87FA3"/>
    <w:rsid w:val="00B910B2"/>
    <w:rsid w:val="00B914BC"/>
    <w:rsid w:val="00B91AFF"/>
    <w:rsid w:val="00B925AA"/>
    <w:rsid w:val="00B928FD"/>
    <w:rsid w:val="00B92D19"/>
    <w:rsid w:val="00B92FF8"/>
    <w:rsid w:val="00B934D8"/>
    <w:rsid w:val="00B93B95"/>
    <w:rsid w:val="00B93D27"/>
    <w:rsid w:val="00B93FFC"/>
    <w:rsid w:val="00B94706"/>
    <w:rsid w:val="00B954A7"/>
    <w:rsid w:val="00B95CDD"/>
    <w:rsid w:val="00B97698"/>
    <w:rsid w:val="00B97F37"/>
    <w:rsid w:val="00BA0894"/>
    <w:rsid w:val="00BA0BED"/>
    <w:rsid w:val="00BA0D3C"/>
    <w:rsid w:val="00BA0E7B"/>
    <w:rsid w:val="00BA1321"/>
    <w:rsid w:val="00BA199A"/>
    <w:rsid w:val="00BA1AA6"/>
    <w:rsid w:val="00BA1CC5"/>
    <w:rsid w:val="00BA227F"/>
    <w:rsid w:val="00BA2AAE"/>
    <w:rsid w:val="00BA326F"/>
    <w:rsid w:val="00BA32F0"/>
    <w:rsid w:val="00BA334D"/>
    <w:rsid w:val="00BA368F"/>
    <w:rsid w:val="00BA3783"/>
    <w:rsid w:val="00BA4CF0"/>
    <w:rsid w:val="00BA5035"/>
    <w:rsid w:val="00BA50F1"/>
    <w:rsid w:val="00BA5343"/>
    <w:rsid w:val="00BA53A2"/>
    <w:rsid w:val="00BA5671"/>
    <w:rsid w:val="00BA5DEB"/>
    <w:rsid w:val="00BA6078"/>
    <w:rsid w:val="00BA6160"/>
    <w:rsid w:val="00BA638A"/>
    <w:rsid w:val="00BA6F52"/>
    <w:rsid w:val="00BA7DF4"/>
    <w:rsid w:val="00BA7E41"/>
    <w:rsid w:val="00BB0409"/>
    <w:rsid w:val="00BB069B"/>
    <w:rsid w:val="00BB0713"/>
    <w:rsid w:val="00BB0B2B"/>
    <w:rsid w:val="00BB0D8B"/>
    <w:rsid w:val="00BB0EAF"/>
    <w:rsid w:val="00BB101A"/>
    <w:rsid w:val="00BB107B"/>
    <w:rsid w:val="00BB1131"/>
    <w:rsid w:val="00BB1B36"/>
    <w:rsid w:val="00BB1EA8"/>
    <w:rsid w:val="00BB1EF2"/>
    <w:rsid w:val="00BB24BF"/>
    <w:rsid w:val="00BB2879"/>
    <w:rsid w:val="00BB2C8E"/>
    <w:rsid w:val="00BB3707"/>
    <w:rsid w:val="00BB3A52"/>
    <w:rsid w:val="00BB4144"/>
    <w:rsid w:val="00BB4550"/>
    <w:rsid w:val="00BB4693"/>
    <w:rsid w:val="00BB481F"/>
    <w:rsid w:val="00BB5A80"/>
    <w:rsid w:val="00BB5B42"/>
    <w:rsid w:val="00BB5E64"/>
    <w:rsid w:val="00BB60E7"/>
    <w:rsid w:val="00BB636E"/>
    <w:rsid w:val="00BB6403"/>
    <w:rsid w:val="00BB683B"/>
    <w:rsid w:val="00BB6A4B"/>
    <w:rsid w:val="00BB6B6B"/>
    <w:rsid w:val="00BB6CD5"/>
    <w:rsid w:val="00BB7734"/>
    <w:rsid w:val="00BB7802"/>
    <w:rsid w:val="00BC0788"/>
    <w:rsid w:val="00BC08D3"/>
    <w:rsid w:val="00BC0BAC"/>
    <w:rsid w:val="00BC0DEF"/>
    <w:rsid w:val="00BC0E2B"/>
    <w:rsid w:val="00BC1458"/>
    <w:rsid w:val="00BC15A5"/>
    <w:rsid w:val="00BC15E0"/>
    <w:rsid w:val="00BC1670"/>
    <w:rsid w:val="00BC18A3"/>
    <w:rsid w:val="00BC20B7"/>
    <w:rsid w:val="00BC25C3"/>
    <w:rsid w:val="00BC3DC4"/>
    <w:rsid w:val="00BC3F6B"/>
    <w:rsid w:val="00BC3F9A"/>
    <w:rsid w:val="00BC4146"/>
    <w:rsid w:val="00BC427B"/>
    <w:rsid w:val="00BC42FF"/>
    <w:rsid w:val="00BC4AB3"/>
    <w:rsid w:val="00BC59F8"/>
    <w:rsid w:val="00BC5D03"/>
    <w:rsid w:val="00BC6124"/>
    <w:rsid w:val="00BC6195"/>
    <w:rsid w:val="00BC65C6"/>
    <w:rsid w:val="00BC6BAC"/>
    <w:rsid w:val="00BC6D10"/>
    <w:rsid w:val="00BC70A2"/>
    <w:rsid w:val="00BC78E2"/>
    <w:rsid w:val="00BC7FE4"/>
    <w:rsid w:val="00BD054B"/>
    <w:rsid w:val="00BD0FD4"/>
    <w:rsid w:val="00BD12F9"/>
    <w:rsid w:val="00BD132F"/>
    <w:rsid w:val="00BD278E"/>
    <w:rsid w:val="00BD27EC"/>
    <w:rsid w:val="00BD2F69"/>
    <w:rsid w:val="00BD3D58"/>
    <w:rsid w:val="00BD518A"/>
    <w:rsid w:val="00BD52CB"/>
    <w:rsid w:val="00BD6AF2"/>
    <w:rsid w:val="00BD6FD6"/>
    <w:rsid w:val="00BD726D"/>
    <w:rsid w:val="00BD7433"/>
    <w:rsid w:val="00BD7474"/>
    <w:rsid w:val="00BD7B94"/>
    <w:rsid w:val="00BD7BCF"/>
    <w:rsid w:val="00BE25C0"/>
    <w:rsid w:val="00BE263C"/>
    <w:rsid w:val="00BE2779"/>
    <w:rsid w:val="00BE2AE1"/>
    <w:rsid w:val="00BE2CE3"/>
    <w:rsid w:val="00BE3883"/>
    <w:rsid w:val="00BE3DC3"/>
    <w:rsid w:val="00BE3F67"/>
    <w:rsid w:val="00BE4142"/>
    <w:rsid w:val="00BE45C9"/>
    <w:rsid w:val="00BE49DB"/>
    <w:rsid w:val="00BE4DC8"/>
    <w:rsid w:val="00BE4F08"/>
    <w:rsid w:val="00BE50ED"/>
    <w:rsid w:val="00BE5364"/>
    <w:rsid w:val="00BE64C0"/>
    <w:rsid w:val="00BE6CC3"/>
    <w:rsid w:val="00BE72D5"/>
    <w:rsid w:val="00BE72D7"/>
    <w:rsid w:val="00BE730C"/>
    <w:rsid w:val="00BE7365"/>
    <w:rsid w:val="00BE768C"/>
    <w:rsid w:val="00BE76DB"/>
    <w:rsid w:val="00BE79EA"/>
    <w:rsid w:val="00BE7AFA"/>
    <w:rsid w:val="00BF04E4"/>
    <w:rsid w:val="00BF0813"/>
    <w:rsid w:val="00BF177F"/>
    <w:rsid w:val="00BF1825"/>
    <w:rsid w:val="00BF19D4"/>
    <w:rsid w:val="00BF1CA5"/>
    <w:rsid w:val="00BF1DD6"/>
    <w:rsid w:val="00BF20B4"/>
    <w:rsid w:val="00BF2F32"/>
    <w:rsid w:val="00BF3105"/>
    <w:rsid w:val="00BF3454"/>
    <w:rsid w:val="00BF3568"/>
    <w:rsid w:val="00BF3704"/>
    <w:rsid w:val="00BF3DE1"/>
    <w:rsid w:val="00BF3F63"/>
    <w:rsid w:val="00BF4218"/>
    <w:rsid w:val="00BF4381"/>
    <w:rsid w:val="00BF53BC"/>
    <w:rsid w:val="00BF56FB"/>
    <w:rsid w:val="00BF614D"/>
    <w:rsid w:val="00BF6270"/>
    <w:rsid w:val="00BF6656"/>
    <w:rsid w:val="00BF6759"/>
    <w:rsid w:val="00BF6C45"/>
    <w:rsid w:val="00BF6EF1"/>
    <w:rsid w:val="00BF7108"/>
    <w:rsid w:val="00BF71DD"/>
    <w:rsid w:val="00BF782B"/>
    <w:rsid w:val="00BF7CCB"/>
    <w:rsid w:val="00C0016D"/>
    <w:rsid w:val="00C0041B"/>
    <w:rsid w:val="00C0043B"/>
    <w:rsid w:val="00C006CE"/>
    <w:rsid w:val="00C00717"/>
    <w:rsid w:val="00C0095D"/>
    <w:rsid w:val="00C00B83"/>
    <w:rsid w:val="00C01301"/>
    <w:rsid w:val="00C0190D"/>
    <w:rsid w:val="00C01D95"/>
    <w:rsid w:val="00C01DC6"/>
    <w:rsid w:val="00C0252E"/>
    <w:rsid w:val="00C0297F"/>
    <w:rsid w:val="00C03197"/>
    <w:rsid w:val="00C03211"/>
    <w:rsid w:val="00C03545"/>
    <w:rsid w:val="00C038D8"/>
    <w:rsid w:val="00C043BD"/>
    <w:rsid w:val="00C043DE"/>
    <w:rsid w:val="00C045F4"/>
    <w:rsid w:val="00C04ACD"/>
    <w:rsid w:val="00C0569D"/>
    <w:rsid w:val="00C06626"/>
    <w:rsid w:val="00C06DED"/>
    <w:rsid w:val="00C0720A"/>
    <w:rsid w:val="00C07216"/>
    <w:rsid w:val="00C0776B"/>
    <w:rsid w:val="00C07B20"/>
    <w:rsid w:val="00C07CCC"/>
    <w:rsid w:val="00C1036D"/>
    <w:rsid w:val="00C10792"/>
    <w:rsid w:val="00C10894"/>
    <w:rsid w:val="00C10D59"/>
    <w:rsid w:val="00C10EA2"/>
    <w:rsid w:val="00C10F27"/>
    <w:rsid w:val="00C11150"/>
    <w:rsid w:val="00C11706"/>
    <w:rsid w:val="00C11C6A"/>
    <w:rsid w:val="00C11CBF"/>
    <w:rsid w:val="00C11EBF"/>
    <w:rsid w:val="00C11F6A"/>
    <w:rsid w:val="00C121F9"/>
    <w:rsid w:val="00C12DD9"/>
    <w:rsid w:val="00C12FB3"/>
    <w:rsid w:val="00C130CE"/>
    <w:rsid w:val="00C136C2"/>
    <w:rsid w:val="00C14DD6"/>
    <w:rsid w:val="00C15EE2"/>
    <w:rsid w:val="00C17EB0"/>
    <w:rsid w:val="00C20001"/>
    <w:rsid w:val="00C2012A"/>
    <w:rsid w:val="00C20618"/>
    <w:rsid w:val="00C21420"/>
    <w:rsid w:val="00C21450"/>
    <w:rsid w:val="00C21659"/>
    <w:rsid w:val="00C21BD9"/>
    <w:rsid w:val="00C2216E"/>
    <w:rsid w:val="00C22D5C"/>
    <w:rsid w:val="00C23796"/>
    <w:rsid w:val="00C23921"/>
    <w:rsid w:val="00C23D35"/>
    <w:rsid w:val="00C245E1"/>
    <w:rsid w:val="00C2474C"/>
    <w:rsid w:val="00C247FA"/>
    <w:rsid w:val="00C24D9B"/>
    <w:rsid w:val="00C24E24"/>
    <w:rsid w:val="00C254C5"/>
    <w:rsid w:val="00C25694"/>
    <w:rsid w:val="00C2587A"/>
    <w:rsid w:val="00C2617E"/>
    <w:rsid w:val="00C261B1"/>
    <w:rsid w:val="00C26953"/>
    <w:rsid w:val="00C27603"/>
    <w:rsid w:val="00C30005"/>
    <w:rsid w:val="00C3019A"/>
    <w:rsid w:val="00C30352"/>
    <w:rsid w:val="00C304EB"/>
    <w:rsid w:val="00C30525"/>
    <w:rsid w:val="00C31659"/>
    <w:rsid w:val="00C31D41"/>
    <w:rsid w:val="00C326EA"/>
    <w:rsid w:val="00C3282D"/>
    <w:rsid w:val="00C32FDF"/>
    <w:rsid w:val="00C33506"/>
    <w:rsid w:val="00C337AF"/>
    <w:rsid w:val="00C34C1A"/>
    <w:rsid w:val="00C34DA0"/>
    <w:rsid w:val="00C3511E"/>
    <w:rsid w:val="00C35E71"/>
    <w:rsid w:val="00C36B86"/>
    <w:rsid w:val="00C36F55"/>
    <w:rsid w:val="00C36F93"/>
    <w:rsid w:val="00C3716F"/>
    <w:rsid w:val="00C374BF"/>
    <w:rsid w:val="00C37892"/>
    <w:rsid w:val="00C37B40"/>
    <w:rsid w:val="00C37CA9"/>
    <w:rsid w:val="00C406DC"/>
    <w:rsid w:val="00C41A52"/>
    <w:rsid w:val="00C41FC5"/>
    <w:rsid w:val="00C42539"/>
    <w:rsid w:val="00C425C5"/>
    <w:rsid w:val="00C4352A"/>
    <w:rsid w:val="00C43BE1"/>
    <w:rsid w:val="00C442CD"/>
    <w:rsid w:val="00C442FA"/>
    <w:rsid w:val="00C444E1"/>
    <w:rsid w:val="00C4484C"/>
    <w:rsid w:val="00C44AAC"/>
    <w:rsid w:val="00C44DF0"/>
    <w:rsid w:val="00C45252"/>
    <w:rsid w:val="00C45281"/>
    <w:rsid w:val="00C454C7"/>
    <w:rsid w:val="00C45741"/>
    <w:rsid w:val="00C457C5"/>
    <w:rsid w:val="00C45E60"/>
    <w:rsid w:val="00C45F2C"/>
    <w:rsid w:val="00C46118"/>
    <w:rsid w:val="00C4705E"/>
    <w:rsid w:val="00C472C5"/>
    <w:rsid w:val="00C47740"/>
    <w:rsid w:val="00C47AA7"/>
    <w:rsid w:val="00C50359"/>
    <w:rsid w:val="00C51293"/>
    <w:rsid w:val="00C51C99"/>
    <w:rsid w:val="00C5282B"/>
    <w:rsid w:val="00C5352F"/>
    <w:rsid w:val="00C53EB0"/>
    <w:rsid w:val="00C540A7"/>
    <w:rsid w:val="00C54452"/>
    <w:rsid w:val="00C54F38"/>
    <w:rsid w:val="00C5541D"/>
    <w:rsid w:val="00C556FF"/>
    <w:rsid w:val="00C56047"/>
    <w:rsid w:val="00C56890"/>
    <w:rsid w:val="00C568EB"/>
    <w:rsid w:val="00C56CEB"/>
    <w:rsid w:val="00C572B2"/>
    <w:rsid w:val="00C5757C"/>
    <w:rsid w:val="00C57EB7"/>
    <w:rsid w:val="00C6092F"/>
    <w:rsid w:val="00C60942"/>
    <w:rsid w:val="00C6144D"/>
    <w:rsid w:val="00C62460"/>
    <w:rsid w:val="00C626F1"/>
    <w:rsid w:val="00C63919"/>
    <w:rsid w:val="00C63B3A"/>
    <w:rsid w:val="00C63F49"/>
    <w:rsid w:val="00C64161"/>
    <w:rsid w:val="00C64493"/>
    <w:rsid w:val="00C64AB4"/>
    <w:rsid w:val="00C64F90"/>
    <w:rsid w:val="00C64FA6"/>
    <w:rsid w:val="00C65380"/>
    <w:rsid w:val="00C653E2"/>
    <w:rsid w:val="00C654ED"/>
    <w:rsid w:val="00C6555B"/>
    <w:rsid w:val="00C65625"/>
    <w:rsid w:val="00C65CB0"/>
    <w:rsid w:val="00C6610A"/>
    <w:rsid w:val="00C6698E"/>
    <w:rsid w:val="00C6794B"/>
    <w:rsid w:val="00C7028F"/>
    <w:rsid w:val="00C70648"/>
    <w:rsid w:val="00C70B21"/>
    <w:rsid w:val="00C719C6"/>
    <w:rsid w:val="00C71B5A"/>
    <w:rsid w:val="00C7290B"/>
    <w:rsid w:val="00C72CF1"/>
    <w:rsid w:val="00C73154"/>
    <w:rsid w:val="00C731F9"/>
    <w:rsid w:val="00C7348C"/>
    <w:rsid w:val="00C735FD"/>
    <w:rsid w:val="00C739F0"/>
    <w:rsid w:val="00C73D19"/>
    <w:rsid w:val="00C73EF9"/>
    <w:rsid w:val="00C73FA6"/>
    <w:rsid w:val="00C74082"/>
    <w:rsid w:val="00C74213"/>
    <w:rsid w:val="00C742A6"/>
    <w:rsid w:val="00C74734"/>
    <w:rsid w:val="00C74CC0"/>
    <w:rsid w:val="00C74E64"/>
    <w:rsid w:val="00C750E1"/>
    <w:rsid w:val="00C752ED"/>
    <w:rsid w:val="00C754EC"/>
    <w:rsid w:val="00C7575F"/>
    <w:rsid w:val="00C75797"/>
    <w:rsid w:val="00C76005"/>
    <w:rsid w:val="00C7607C"/>
    <w:rsid w:val="00C76C65"/>
    <w:rsid w:val="00C76CD2"/>
    <w:rsid w:val="00C76F9F"/>
    <w:rsid w:val="00C7713D"/>
    <w:rsid w:val="00C7722E"/>
    <w:rsid w:val="00C776FA"/>
    <w:rsid w:val="00C80006"/>
    <w:rsid w:val="00C80131"/>
    <w:rsid w:val="00C801AF"/>
    <w:rsid w:val="00C802AA"/>
    <w:rsid w:val="00C80457"/>
    <w:rsid w:val="00C809C8"/>
    <w:rsid w:val="00C81416"/>
    <w:rsid w:val="00C838ED"/>
    <w:rsid w:val="00C83945"/>
    <w:rsid w:val="00C83B4E"/>
    <w:rsid w:val="00C8432E"/>
    <w:rsid w:val="00C848EC"/>
    <w:rsid w:val="00C850F9"/>
    <w:rsid w:val="00C850FC"/>
    <w:rsid w:val="00C85414"/>
    <w:rsid w:val="00C85E0A"/>
    <w:rsid w:val="00C86EB6"/>
    <w:rsid w:val="00C87457"/>
    <w:rsid w:val="00C87EC8"/>
    <w:rsid w:val="00C87F20"/>
    <w:rsid w:val="00C9055A"/>
    <w:rsid w:val="00C908FB"/>
    <w:rsid w:val="00C90913"/>
    <w:rsid w:val="00C90999"/>
    <w:rsid w:val="00C90FB1"/>
    <w:rsid w:val="00C9124F"/>
    <w:rsid w:val="00C927BA"/>
    <w:rsid w:val="00C92D32"/>
    <w:rsid w:val="00C931C9"/>
    <w:rsid w:val="00C932D3"/>
    <w:rsid w:val="00C9358B"/>
    <w:rsid w:val="00C9366E"/>
    <w:rsid w:val="00C937D4"/>
    <w:rsid w:val="00C938A4"/>
    <w:rsid w:val="00C93B6B"/>
    <w:rsid w:val="00C9443B"/>
    <w:rsid w:val="00C94AA7"/>
    <w:rsid w:val="00C95BAC"/>
    <w:rsid w:val="00C96DE9"/>
    <w:rsid w:val="00C971BE"/>
    <w:rsid w:val="00C97F13"/>
    <w:rsid w:val="00CA0322"/>
    <w:rsid w:val="00CA04D3"/>
    <w:rsid w:val="00CA07A1"/>
    <w:rsid w:val="00CA0C59"/>
    <w:rsid w:val="00CA0D22"/>
    <w:rsid w:val="00CA0DA0"/>
    <w:rsid w:val="00CA0E47"/>
    <w:rsid w:val="00CA10BF"/>
    <w:rsid w:val="00CA15AF"/>
    <w:rsid w:val="00CA1BC0"/>
    <w:rsid w:val="00CA2127"/>
    <w:rsid w:val="00CA29C9"/>
    <w:rsid w:val="00CA2D90"/>
    <w:rsid w:val="00CA33A1"/>
    <w:rsid w:val="00CA3599"/>
    <w:rsid w:val="00CA3650"/>
    <w:rsid w:val="00CA366B"/>
    <w:rsid w:val="00CA4C59"/>
    <w:rsid w:val="00CA546B"/>
    <w:rsid w:val="00CA6296"/>
    <w:rsid w:val="00CA7335"/>
    <w:rsid w:val="00CA780F"/>
    <w:rsid w:val="00CB007C"/>
    <w:rsid w:val="00CB01AA"/>
    <w:rsid w:val="00CB01B0"/>
    <w:rsid w:val="00CB06EA"/>
    <w:rsid w:val="00CB0F20"/>
    <w:rsid w:val="00CB0F96"/>
    <w:rsid w:val="00CB119E"/>
    <w:rsid w:val="00CB17E9"/>
    <w:rsid w:val="00CB1A88"/>
    <w:rsid w:val="00CB1DB3"/>
    <w:rsid w:val="00CB21BD"/>
    <w:rsid w:val="00CB2691"/>
    <w:rsid w:val="00CB293D"/>
    <w:rsid w:val="00CB31E3"/>
    <w:rsid w:val="00CB38AE"/>
    <w:rsid w:val="00CB4409"/>
    <w:rsid w:val="00CB53DB"/>
    <w:rsid w:val="00CB5A66"/>
    <w:rsid w:val="00CB5BE8"/>
    <w:rsid w:val="00CB69B9"/>
    <w:rsid w:val="00CB6CB4"/>
    <w:rsid w:val="00CB6CF5"/>
    <w:rsid w:val="00CB7517"/>
    <w:rsid w:val="00CC0BE5"/>
    <w:rsid w:val="00CC0CFA"/>
    <w:rsid w:val="00CC1111"/>
    <w:rsid w:val="00CC1312"/>
    <w:rsid w:val="00CC1424"/>
    <w:rsid w:val="00CC1693"/>
    <w:rsid w:val="00CC1D73"/>
    <w:rsid w:val="00CC1E07"/>
    <w:rsid w:val="00CC20FA"/>
    <w:rsid w:val="00CC24B8"/>
    <w:rsid w:val="00CC2A59"/>
    <w:rsid w:val="00CC2E7C"/>
    <w:rsid w:val="00CC2EB6"/>
    <w:rsid w:val="00CC32B4"/>
    <w:rsid w:val="00CC4211"/>
    <w:rsid w:val="00CC4A3C"/>
    <w:rsid w:val="00CC4B0D"/>
    <w:rsid w:val="00CC4C41"/>
    <w:rsid w:val="00CC5A13"/>
    <w:rsid w:val="00CC5B3B"/>
    <w:rsid w:val="00CC5FBD"/>
    <w:rsid w:val="00CC635F"/>
    <w:rsid w:val="00CC68E5"/>
    <w:rsid w:val="00CC6AF0"/>
    <w:rsid w:val="00CC6D9D"/>
    <w:rsid w:val="00CC70F2"/>
    <w:rsid w:val="00CD01A2"/>
    <w:rsid w:val="00CD059F"/>
    <w:rsid w:val="00CD1BB0"/>
    <w:rsid w:val="00CD21E9"/>
    <w:rsid w:val="00CD2F07"/>
    <w:rsid w:val="00CD3B15"/>
    <w:rsid w:val="00CD43BA"/>
    <w:rsid w:val="00CD4511"/>
    <w:rsid w:val="00CD4CDC"/>
    <w:rsid w:val="00CD4FC9"/>
    <w:rsid w:val="00CD5522"/>
    <w:rsid w:val="00CD5C42"/>
    <w:rsid w:val="00CD5F32"/>
    <w:rsid w:val="00CD62EB"/>
    <w:rsid w:val="00CD67D5"/>
    <w:rsid w:val="00CD6901"/>
    <w:rsid w:val="00CD711A"/>
    <w:rsid w:val="00CD7C84"/>
    <w:rsid w:val="00CE01A9"/>
    <w:rsid w:val="00CE0510"/>
    <w:rsid w:val="00CE0762"/>
    <w:rsid w:val="00CE0B41"/>
    <w:rsid w:val="00CE0CE6"/>
    <w:rsid w:val="00CE0F4F"/>
    <w:rsid w:val="00CE12B8"/>
    <w:rsid w:val="00CE15CB"/>
    <w:rsid w:val="00CE2191"/>
    <w:rsid w:val="00CE22C1"/>
    <w:rsid w:val="00CE2320"/>
    <w:rsid w:val="00CE2FA9"/>
    <w:rsid w:val="00CE3451"/>
    <w:rsid w:val="00CE38A8"/>
    <w:rsid w:val="00CE4084"/>
    <w:rsid w:val="00CE41CE"/>
    <w:rsid w:val="00CE5BAB"/>
    <w:rsid w:val="00CE60C1"/>
    <w:rsid w:val="00CE6210"/>
    <w:rsid w:val="00CE6248"/>
    <w:rsid w:val="00CE635F"/>
    <w:rsid w:val="00CE6700"/>
    <w:rsid w:val="00CE67A1"/>
    <w:rsid w:val="00CE67A8"/>
    <w:rsid w:val="00CE67E8"/>
    <w:rsid w:val="00CE6F83"/>
    <w:rsid w:val="00CF001F"/>
    <w:rsid w:val="00CF0438"/>
    <w:rsid w:val="00CF0D29"/>
    <w:rsid w:val="00CF0D88"/>
    <w:rsid w:val="00CF0E87"/>
    <w:rsid w:val="00CF1C7E"/>
    <w:rsid w:val="00CF1FDD"/>
    <w:rsid w:val="00CF20BC"/>
    <w:rsid w:val="00CF2350"/>
    <w:rsid w:val="00CF24D0"/>
    <w:rsid w:val="00CF25AE"/>
    <w:rsid w:val="00CF2EB7"/>
    <w:rsid w:val="00CF30A3"/>
    <w:rsid w:val="00CF38AA"/>
    <w:rsid w:val="00CF3FA9"/>
    <w:rsid w:val="00CF44FE"/>
    <w:rsid w:val="00CF46F3"/>
    <w:rsid w:val="00CF4F34"/>
    <w:rsid w:val="00CF50AE"/>
    <w:rsid w:val="00CF5DD4"/>
    <w:rsid w:val="00CF5FCE"/>
    <w:rsid w:val="00CF6B3E"/>
    <w:rsid w:val="00CF6F8F"/>
    <w:rsid w:val="00D00311"/>
    <w:rsid w:val="00D0057D"/>
    <w:rsid w:val="00D0077D"/>
    <w:rsid w:val="00D0107A"/>
    <w:rsid w:val="00D01451"/>
    <w:rsid w:val="00D02903"/>
    <w:rsid w:val="00D02C0B"/>
    <w:rsid w:val="00D03252"/>
    <w:rsid w:val="00D035F6"/>
    <w:rsid w:val="00D03996"/>
    <w:rsid w:val="00D03B5E"/>
    <w:rsid w:val="00D040C5"/>
    <w:rsid w:val="00D0433A"/>
    <w:rsid w:val="00D04570"/>
    <w:rsid w:val="00D048FC"/>
    <w:rsid w:val="00D04CC6"/>
    <w:rsid w:val="00D05308"/>
    <w:rsid w:val="00D0579C"/>
    <w:rsid w:val="00D05B29"/>
    <w:rsid w:val="00D060EF"/>
    <w:rsid w:val="00D061DF"/>
    <w:rsid w:val="00D0621D"/>
    <w:rsid w:val="00D06A44"/>
    <w:rsid w:val="00D0705C"/>
    <w:rsid w:val="00D07292"/>
    <w:rsid w:val="00D07798"/>
    <w:rsid w:val="00D100D3"/>
    <w:rsid w:val="00D101D9"/>
    <w:rsid w:val="00D10ECB"/>
    <w:rsid w:val="00D12783"/>
    <w:rsid w:val="00D12C55"/>
    <w:rsid w:val="00D1345B"/>
    <w:rsid w:val="00D137D5"/>
    <w:rsid w:val="00D13819"/>
    <w:rsid w:val="00D13BBD"/>
    <w:rsid w:val="00D13CA9"/>
    <w:rsid w:val="00D144E2"/>
    <w:rsid w:val="00D14516"/>
    <w:rsid w:val="00D14BBB"/>
    <w:rsid w:val="00D14E1A"/>
    <w:rsid w:val="00D14E86"/>
    <w:rsid w:val="00D15892"/>
    <w:rsid w:val="00D15BEA"/>
    <w:rsid w:val="00D15CA4"/>
    <w:rsid w:val="00D15CCC"/>
    <w:rsid w:val="00D16042"/>
    <w:rsid w:val="00D16872"/>
    <w:rsid w:val="00D16E61"/>
    <w:rsid w:val="00D17643"/>
    <w:rsid w:val="00D17785"/>
    <w:rsid w:val="00D177F3"/>
    <w:rsid w:val="00D17E8E"/>
    <w:rsid w:val="00D20480"/>
    <w:rsid w:val="00D2057C"/>
    <w:rsid w:val="00D20F8E"/>
    <w:rsid w:val="00D21126"/>
    <w:rsid w:val="00D2131A"/>
    <w:rsid w:val="00D2132E"/>
    <w:rsid w:val="00D220DC"/>
    <w:rsid w:val="00D22EDC"/>
    <w:rsid w:val="00D230A5"/>
    <w:rsid w:val="00D23CA3"/>
    <w:rsid w:val="00D23D9D"/>
    <w:rsid w:val="00D23FF2"/>
    <w:rsid w:val="00D24163"/>
    <w:rsid w:val="00D251D0"/>
    <w:rsid w:val="00D2571E"/>
    <w:rsid w:val="00D259FF"/>
    <w:rsid w:val="00D25DDC"/>
    <w:rsid w:val="00D261C6"/>
    <w:rsid w:val="00D266D7"/>
    <w:rsid w:val="00D2696E"/>
    <w:rsid w:val="00D269EA"/>
    <w:rsid w:val="00D27514"/>
    <w:rsid w:val="00D27608"/>
    <w:rsid w:val="00D27D32"/>
    <w:rsid w:val="00D30107"/>
    <w:rsid w:val="00D30C28"/>
    <w:rsid w:val="00D30E6B"/>
    <w:rsid w:val="00D31269"/>
    <w:rsid w:val="00D325D7"/>
    <w:rsid w:val="00D33169"/>
    <w:rsid w:val="00D3346D"/>
    <w:rsid w:val="00D334AC"/>
    <w:rsid w:val="00D341D9"/>
    <w:rsid w:val="00D3482A"/>
    <w:rsid w:val="00D35436"/>
    <w:rsid w:val="00D3587B"/>
    <w:rsid w:val="00D36AED"/>
    <w:rsid w:val="00D36B7B"/>
    <w:rsid w:val="00D36BC6"/>
    <w:rsid w:val="00D36DFD"/>
    <w:rsid w:val="00D37278"/>
    <w:rsid w:val="00D376D6"/>
    <w:rsid w:val="00D37718"/>
    <w:rsid w:val="00D37A61"/>
    <w:rsid w:val="00D37ED3"/>
    <w:rsid w:val="00D402C4"/>
    <w:rsid w:val="00D40464"/>
    <w:rsid w:val="00D40481"/>
    <w:rsid w:val="00D40673"/>
    <w:rsid w:val="00D40CC9"/>
    <w:rsid w:val="00D40F73"/>
    <w:rsid w:val="00D411B3"/>
    <w:rsid w:val="00D413EE"/>
    <w:rsid w:val="00D4174C"/>
    <w:rsid w:val="00D42022"/>
    <w:rsid w:val="00D42555"/>
    <w:rsid w:val="00D42B06"/>
    <w:rsid w:val="00D438EC"/>
    <w:rsid w:val="00D440EF"/>
    <w:rsid w:val="00D444CB"/>
    <w:rsid w:val="00D44C28"/>
    <w:rsid w:val="00D44C7D"/>
    <w:rsid w:val="00D455C6"/>
    <w:rsid w:val="00D45CC7"/>
    <w:rsid w:val="00D45CD9"/>
    <w:rsid w:val="00D46B62"/>
    <w:rsid w:val="00D46D6F"/>
    <w:rsid w:val="00D473CB"/>
    <w:rsid w:val="00D475E3"/>
    <w:rsid w:val="00D477AD"/>
    <w:rsid w:val="00D502A5"/>
    <w:rsid w:val="00D50442"/>
    <w:rsid w:val="00D50D0A"/>
    <w:rsid w:val="00D50FBF"/>
    <w:rsid w:val="00D510C8"/>
    <w:rsid w:val="00D51163"/>
    <w:rsid w:val="00D519CA"/>
    <w:rsid w:val="00D528FC"/>
    <w:rsid w:val="00D5290E"/>
    <w:rsid w:val="00D52C6A"/>
    <w:rsid w:val="00D52C6D"/>
    <w:rsid w:val="00D52E61"/>
    <w:rsid w:val="00D5317B"/>
    <w:rsid w:val="00D533FB"/>
    <w:rsid w:val="00D53440"/>
    <w:rsid w:val="00D54E46"/>
    <w:rsid w:val="00D55795"/>
    <w:rsid w:val="00D55929"/>
    <w:rsid w:val="00D55A5F"/>
    <w:rsid w:val="00D55BC9"/>
    <w:rsid w:val="00D55C09"/>
    <w:rsid w:val="00D55EEC"/>
    <w:rsid w:val="00D56012"/>
    <w:rsid w:val="00D5619C"/>
    <w:rsid w:val="00D56E44"/>
    <w:rsid w:val="00D56FDD"/>
    <w:rsid w:val="00D571DA"/>
    <w:rsid w:val="00D573D0"/>
    <w:rsid w:val="00D57A83"/>
    <w:rsid w:val="00D60314"/>
    <w:rsid w:val="00D605DC"/>
    <w:rsid w:val="00D608FA"/>
    <w:rsid w:val="00D60E3D"/>
    <w:rsid w:val="00D61300"/>
    <w:rsid w:val="00D62128"/>
    <w:rsid w:val="00D622D2"/>
    <w:rsid w:val="00D62A19"/>
    <w:rsid w:val="00D62BDD"/>
    <w:rsid w:val="00D62E9A"/>
    <w:rsid w:val="00D63A41"/>
    <w:rsid w:val="00D63CE0"/>
    <w:rsid w:val="00D64084"/>
    <w:rsid w:val="00D644A8"/>
    <w:rsid w:val="00D645BF"/>
    <w:rsid w:val="00D6478F"/>
    <w:rsid w:val="00D65770"/>
    <w:rsid w:val="00D658B6"/>
    <w:rsid w:val="00D659CE"/>
    <w:rsid w:val="00D66724"/>
    <w:rsid w:val="00D671F4"/>
    <w:rsid w:val="00D67415"/>
    <w:rsid w:val="00D709CF"/>
    <w:rsid w:val="00D70F82"/>
    <w:rsid w:val="00D7139B"/>
    <w:rsid w:val="00D71B03"/>
    <w:rsid w:val="00D72293"/>
    <w:rsid w:val="00D722AA"/>
    <w:rsid w:val="00D72AE8"/>
    <w:rsid w:val="00D73716"/>
    <w:rsid w:val="00D73B5C"/>
    <w:rsid w:val="00D73C1E"/>
    <w:rsid w:val="00D74BE7"/>
    <w:rsid w:val="00D74FC1"/>
    <w:rsid w:val="00D75032"/>
    <w:rsid w:val="00D75348"/>
    <w:rsid w:val="00D7535B"/>
    <w:rsid w:val="00D76159"/>
    <w:rsid w:val="00D7659B"/>
    <w:rsid w:val="00D767DD"/>
    <w:rsid w:val="00D77629"/>
    <w:rsid w:val="00D7767E"/>
    <w:rsid w:val="00D77706"/>
    <w:rsid w:val="00D77785"/>
    <w:rsid w:val="00D7796E"/>
    <w:rsid w:val="00D77B52"/>
    <w:rsid w:val="00D77B7C"/>
    <w:rsid w:val="00D77C35"/>
    <w:rsid w:val="00D77EA8"/>
    <w:rsid w:val="00D77F25"/>
    <w:rsid w:val="00D800A7"/>
    <w:rsid w:val="00D80798"/>
    <w:rsid w:val="00D80F02"/>
    <w:rsid w:val="00D81585"/>
    <w:rsid w:val="00D81942"/>
    <w:rsid w:val="00D81EF6"/>
    <w:rsid w:val="00D822B8"/>
    <w:rsid w:val="00D82CAA"/>
    <w:rsid w:val="00D82DA5"/>
    <w:rsid w:val="00D83585"/>
    <w:rsid w:val="00D83898"/>
    <w:rsid w:val="00D83D34"/>
    <w:rsid w:val="00D83DEA"/>
    <w:rsid w:val="00D84703"/>
    <w:rsid w:val="00D85429"/>
    <w:rsid w:val="00D85FD7"/>
    <w:rsid w:val="00D860B8"/>
    <w:rsid w:val="00D86447"/>
    <w:rsid w:val="00D864DA"/>
    <w:rsid w:val="00D86B88"/>
    <w:rsid w:val="00D90080"/>
    <w:rsid w:val="00D906E7"/>
    <w:rsid w:val="00D90E3F"/>
    <w:rsid w:val="00D9112F"/>
    <w:rsid w:val="00D9138C"/>
    <w:rsid w:val="00D91871"/>
    <w:rsid w:val="00D92359"/>
    <w:rsid w:val="00D938E8"/>
    <w:rsid w:val="00D93A6B"/>
    <w:rsid w:val="00D93B20"/>
    <w:rsid w:val="00D947F7"/>
    <w:rsid w:val="00D95307"/>
    <w:rsid w:val="00D957AD"/>
    <w:rsid w:val="00D958C7"/>
    <w:rsid w:val="00D95DB5"/>
    <w:rsid w:val="00D96FDD"/>
    <w:rsid w:val="00D96FF9"/>
    <w:rsid w:val="00D9750B"/>
    <w:rsid w:val="00D977C4"/>
    <w:rsid w:val="00D97C6A"/>
    <w:rsid w:val="00DA0545"/>
    <w:rsid w:val="00DA0B7D"/>
    <w:rsid w:val="00DA1278"/>
    <w:rsid w:val="00DA14B0"/>
    <w:rsid w:val="00DA2DE9"/>
    <w:rsid w:val="00DA37FC"/>
    <w:rsid w:val="00DA4903"/>
    <w:rsid w:val="00DA4963"/>
    <w:rsid w:val="00DA4B9A"/>
    <w:rsid w:val="00DA5FA6"/>
    <w:rsid w:val="00DA631E"/>
    <w:rsid w:val="00DA6523"/>
    <w:rsid w:val="00DA6587"/>
    <w:rsid w:val="00DA6C71"/>
    <w:rsid w:val="00DA6F3A"/>
    <w:rsid w:val="00DA6F92"/>
    <w:rsid w:val="00DA7A21"/>
    <w:rsid w:val="00DA7A33"/>
    <w:rsid w:val="00DB04BE"/>
    <w:rsid w:val="00DB1177"/>
    <w:rsid w:val="00DB2212"/>
    <w:rsid w:val="00DB396D"/>
    <w:rsid w:val="00DB4016"/>
    <w:rsid w:val="00DB42EA"/>
    <w:rsid w:val="00DB432F"/>
    <w:rsid w:val="00DB4847"/>
    <w:rsid w:val="00DB4C10"/>
    <w:rsid w:val="00DB5569"/>
    <w:rsid w:val="00DB59F8"/>
    <w:rsid w:val="00DB5AC3"/>
    <w:rsid w:val="00DB6A6D"/>
    <w:rsid w:val="00DB7485"/>
    <w:rsid w:val="00DB7641"/>
    <w:rsid w:val="00DB76BB"/>
    <w:rsid w:val="00DC00A0"/>
    <w:rsid w:val="00DC025A"/>
    <w:rsid w:val="00DC0443"/>
    <w:rsid w:val="00DC19BF"/>
    <w:rsid w:val="00DC2CEF"/>
    <w:rsid w:val="00DC2EB2"/>
    <w:rsid w:val="00DC3E02"/>
    <w:rsid w:val="00DC4447"/>
    <w:rsid w:val="00DC47D0"/>
    <w:rsid w:val="00DC4972"/>
    <w:rsid w:val="00DC54AB"/>
    <w:rsid w:val="00DC5E07"/>
    <w:rsid w:val="00DC6226"/>
    <w:rsid w:val="00DC67BC"/>
    <w:rsid w:val="00DC7299"/>
    <w:rsid w:val="00DC72E2"/>
    <w:rsid w:val="00DC7386"/>
    <w:rsid w:val="00DC76C5"/>
    <w:rsid w:val="00DC76E9"/>
    <w:rsid w:val="00DC77AB"/>
    <w:rsid w:val="00DC79C5"/>
    <w:rsid w:val="00DD0829"/>
    <w:rsid w:val="00DD0D0C"/>
    <w:rsid w:val="00DD0E06"/>
    <w:rsid w:val="00DD0FA5"/>
    <w:rsid w:val="00DD10B6"/>
    <w:rsid w:val="00DD160D"/>
    <w:rsid w:val="00DD1F8F"/>
    <w:rsid w:val="00DD2A7D"/>
    <w:rsid w:val="00DD2F06"/>
    <w:rsid w:val="00DD3D7B"/>
    <w:rsid w:val="00DD4676"/>
    <w:rsid w:val="00DD4B58"/>
    <w:rsid w:val="00DD4C0F"/>
    <w:rsid w:val="00DD5365"/>
    <w:rsid w:val="00DD55C2"/>
    <w:rsid w:val="00DD59A7"/>
    <w:rsid w:val="00DD5E0D"/>
    <w:rsid w:val="00DD64FD"/>
    <w:rsid w:val="00DD68D7"/>
    <w:rsid w:val="00DD6BE3"/>
    <w:rsid w:val="00DD78A2"/>
    <w:rsid w:val="00DD794A"/>
    <w:rsid w:val="00DD7D6A"/>
    <w:rsid w:val="00DD7D71"/>
    <w:rsid w:val="00DE0637"/>
    <w:rsid w:val="00DE09F0"/>
    <w:rsid w:val="00DE0F83"/>
    <w:rsid w:val="00DE13BD"/>
    <w:rsid w:val="00DE1DEF"/>
    <w:rsid w:val="00DE24D8"/>
    <w:rsid w:val="00DE2531"/>
    <w:rsid w:val="00DE28CE"/>
    <w:rsid w:val="00DE2966"/>
    <w:rsid w:val="00DE2C53"/>
    <w:rsid w:val="00DE3691"/>
    <w:rsid w:val="00DE3F59"/>
    <w:rsid w:val="00DE4054"/>
    <w:rsid w:val="00DE4106"/>
    <w:rsid w:val="00DE4D5D"/>
    <w:rsid w:val="00DE520A"/>
    <w:rsid w:val="00DE58D1"/>
    <w:rsid w:val="00DE59DC"/>
    <w:rsid w:val="00DE61E8"/>
    <w:rsid w:val="00DE61F0"/>
    <w:rsid w:val="00DE6373"/>
    <w:rsid w:val="00DE6F55"/>
    <w:rsid w:val="00DE7354"/>
    <w:rsid w:val="00DE7394"/>
    <w:rsid w:val="00DE75DE"/>
    <w:rsid w:val="00DE7CAD"/>
    <w:rsid w:val="00DF01A7"/>
    <w:rsid w:val="00DF034C"/>
    <w:rsid w:val="00DF0CEF"/>
    <w:rsid w:val="00DF108E"/>
    <w:rsid w:val="00DF2144"/>
    <w:rsid w:val="00DF2980"/>
    <w:rsid w:val="00DF2B95"/>
    <w:rsid w:val="00DF46D7"/>
    <w:rsid w:val="00DF47C3"/>
    <w:rsid w:val="00DF4EF4"/>
    <w:rsid w:val="00DF57CB"/>
    <w:rsid w:val="00DF5A3F"/>
    <w:rsid w:val="00DF61E7"/>
    <w:rsid w:val="00DF6CE6"/>
    <w:rsid w:val="00DF722F"/>
    <w:rsid w:val="00DF768E"/>
    <w:rsid w:val="00DF7C6C"/>
    <w:rsid w:val="00E00203"/>
    <w:rsid w:val="00E00C90"/>
    <w:rsid w:val="00E021DE"/>
    <w:rsid w:val="00E028D7"/>
    <w:rsid w:val="00E02C1E"/>
    <w:rsid w:val="00E0340A"/>
    <w:rsid w:val="00E03418"/>
    <w:rsid w:val="00E0356F"/>
    <w:rsid w:val="00E03813"/>
    <w:rsid w:val="00E03B6E"/>
    <w:rsid w:val="00E04572"/>
    <w:rsid w:val="00E046A6"/>
    <w:rsid w:val="00E04A1A"/>
    <w:rsid w:val="00E04F15"/>
    <w:rsid w:val="00E0532D"/>
    <w:rsid w:val="00E06019"/>
    <w:rsid w:val="00E062E3"/>
    <w:rsid w:val="00E0665E"/>
    <w:rsid w:val="00E068ED"/>
    <w:rsid w:val="00E068F1"/>
    <w:rsid w:val="00E06D34"/>
    <w:rsid w:val="00E06D6F"/>
    <w:rsid w:val="00E06E1F"/>
    <w:rsid w:val="00E07235"/>
    <w:rsid w:val="00E074E2"/>
    <w:rsid w:val="00E0770D"/>
    <w:rsid w:val="00E07B88"/>
    <w:rsid w:val="00E07FCC"/>
    <w:rsid w:val="00E10E16"/>
    <w:rsid w:val="00E111A1"/>
    <w:rsid w:val="00E112D3"/>
    <w:rsid w:val="00E11582"/>
    <w:rsid w:val="00E11E30"/>
    <w:rsid w:val="00E12586"/>
    <w:rsid w:val="00E128DC"/>
    <w:rsid w:val="00E1352B"/>
    <w:rsid w:val="00E135ED"/>
    <w:rsid w:val="00E14317"/>
    <w:rsid w:val="00E1463D"/>
    <w:rsid w:val="00E1578A"/>
    <w:rsid w:val="00E15A60"/>
    <w:rsid w:val="00E1710B"/>
    <w:rsid w:val="00E1745C"/>
    <w:rsid w:val="00E20989"/>
    <w:rsid w:val="00E217CB"/>
    <w:rsid w:val="00E22C72"/>
    <w:rsid w:val="00E2319A"/>
    <w:rsid w:val="00E23C96"/>
    <w:rsid w:val="00E24023"/>
    <w:rsid w:val="00E24E90"/>
    <w:rsid w:val="00E24F72"/>
    <w:rsid w:val="00E2563A"/>
    <w:rsid w:val="00E25AF7"/>
    <w:rsid w:val="00E26171"/>
    <w:rsid w:val="00E2632C"/>
    <w:rsid w:val="00E2695D"/>
    <w:rsid w:val="00E26B1D"/>
    <w:rsid w:val="00E26C86"/>
    <w:rsid w:val="00E277EE"/>
    <w:rsid w:val="00E27A10"/>
    <w:rsid w:val="00E27D18"/>
    <w:rsid w:val="00E316A8"/>
    <w:rsid w:val="00E31793"/>
    <w:rsid w:val="00E31C37"/>
    <w:rsid w:val="00E31E62"/>
    <w:rsid w:val="00E32000"/>
    <w:rsid w:val="00E32163"/>
    <w:rsid w:val="00E3323A"/>
    <w:rsid w:val="00E337C8"/>
    <w:rsid w:val="00E33B88"/>
    <w:rsid w:val="00E3439B"/>
    <w:rsid w:val="00E3491B"/>
    <w:rsid w:val="00E35B8D"/>
    <w:rsid w:val="00E35FF3"/>
    <w:rsid w:val="00E361DC"/>
    <w:rsid w:val="00E36270"/>
    <w:rsid w:val="00E36CEE"/>
    <w:rsid w:val="00E36D1F"/>
    <w:rsid w:val="00E37613"/>
    <w:rsid w:val="00E37EF1"/>
    <w:rsid w:val="00E40BD3"/>
    <w:rsid w:val="00E410B4"/>
    <w:rsid w:val="00E414BF"/>
    <w:rsid w:val="00E41627"/>
    <w:rsid w:val="00E41AEB"/>
    <w:rsid w:val="00E4228C"/>
    <w:rsid w:val="00E42297"/>
    <w:rsid w:val="00E42FAC"/>
    <w:rsid w:val="00E434CB"/>
    <w:rsid w:val="00E43A18"/>
    <w:rsid w:val="00E442E3"/>
    <w:rsid w:val="00E4452B"/>
    <w:rsid w:val="00E44A52"/>
    <w:rsid w:val="00E45205"/>
    <w:rsid w:val="00E455D1"/>
    <w:rsid w:val="00E45D2F"/>
    <w:rsid w:val="00E46353"/>
    <w:rsid w:val="00E46919"/>
    <w:rsid w:val="00E4723D"/>
    <w:rsid w:val="00E47273"/>
    <w:rsid w:val="00E47644"/>
    <w:rsid w:val="00E47A76"/>
    <w:rsid w:val="00E50114"/>
    <w:rsid w:val="00E5013E"/>
    <w:rsid w:val="00E5046C"/>
    <w:rsid w:val="00E50489"/>
    <w:rsid w:val="00E509A2"/>
    <w:rsid w:val="00E52032"/>
    <w:rsid w:val="00E52EA9"/>
    <w:rsid w:val="00E52EAB"/>
    <w:rsid w:val="00E53A26"/>
    <w:rsid w:val="00E53F60"/>
    <w:rsid w:val="00E544CC"/>
    <w:rsid w:val="00E5499F"/>
    <w:rsid w:val="00E556B3"/>
    <w:rsid w:val="00E559E3"/>
    <w:rsid w:val="00E55A8E"/>
    <w:rsid w:val="00E56342"/>
    <w:rsid w:val="00E56572"/>
    <w:rsid w:val="00E5671E"/>
    <w:rsid w:val="00E56B3A"/>
    <w:rsid w:val="00E57830"/>
    <w:rsid w:val="00E57CC2"/>
    <w:rsid w:val="00E600E7"/>
    <w:rsid w:val="00E60570"/>
    <w:rsid w:val="00E6093A"/>
    <w:rsid w:val="00E60A6D"/>
    <w:rsid w:val="00E60B6E"/>
    <w:rsid w:val="00E61057"/>
    <w:rsid w:val="00E61093"/>
    <w:rsid w:val="00E616EE"/>
    <w:rsid w:val="00E61C35"/>
    <w:rsid w:val="00E61C5F"/>
    <w:rsid w:val="00E61DE5"/>
    <w:rsid w:val="00E61F68"/>
    <w:rsid w:val="00E620D1"/>
    <w:rsid w:val="00E62D8E"/>
    <w:rsid w:val="00E634ED"/>
    <w:rsid w:val="00E638B5"/>
    <w:rsid w:val="00E644DB"/>
    <w:rsid w:val="00E64D2C"/>
    <w:rsid w:val="00E64FA2"/>
    <w:rsid w:val="00E653FF"/>
    <w:rsid w:val="00E65A26"/>
    <w:rsid w:val="00E65B35"/>
    <w:rsid w:val="00E65EB4"/>
    <w:rsid w:val="00E6606E"/>
    <w:rsid w:val="00E66709"/>
    <w:rsid w:val="00E6691C"/>
    <w:rsid w:val="00E66B80"/>
    <w:rsid w:val="00E66CF9"/>
    <w:rsid w:val="00E66D50"/>
    <w:rsid w:val="00E67780"/>
    <w:rsid w:val="00E67B6D"/>
    <w:rsid w:val="00E67EAA"/>
    <w:rsid w:val="00E67F36"/>
    <w:rsid w:val="00E67FC5"/>
    <w:rsid w:val="00E7056F"/>
    <w:rsid w:val="00E71737"/>
    <w:rsid w:val="00E7187B"/>
    <w:rsid w:val="00E71916"/>
    <w:rsid w:val="00E7191A"/>
    <w:rsid w:val="00E71C30"/>
    <w:rsid w:val="00E728A7"/>
    <w:rsid w:val="00E72D1C"/>
    <w:rsid w:val="00E72F0F"/>
    <w:rsid w:val="00E7332C"/>
    <w:rsid w:val="00E74022"/>
    <w:rsid w:val="00E74546"/>
    <w:rsid w:val="00E74D17"/>
    <w:rsid w:val="00E74F6B"/>
    <w:rsid w:val="00E752D5"/>
    <w:rsid w:val="00E764A9"/>
    <w:rsid w:val="00E7653B"/>
    <w:rsid w:val="00E7710C"/>
    <w:rsid w:val="00E7757A"/>
    <w:rsid w:val="00E7785B"/>
    <w:rsid w:val="00E77903"/>
    <w:rsid w:val="00E77C0F"/>
    <w:rsid w:val="00E77C7B"/>
    <w:rsid w:val="00E77CAB"/>
    <w:rsid w:val="00E803F4"/>
    <w:rsid w:val="00E8050A"/>
    <w:rsid w:val="00E80635"/>
    <w:rsid w:val="00E813BA"/>
    <w:rsid w:val="00E820BC"/>
    <w:rsid w:val="00E82163"/>
    <w:rsid w:val="00E8245C"/>
    <w:rsid w:val="00E82498"/>
    <w:rsid w:val="00E830A2"/>
    <w:rsid w:val="00E83889"/>
    <w:rsid w:val="00E83DA7"/>
    <w:rsid w:val="00E840B6"/>
    <w:rsid w:val="00E847D0"/>
    <w:rsid w:val="00E848B4"/>
    <w:rsid w:val="00E84ABF"/>
    <w:rsid w:val="00E84F3A"/>
    <w:rsid w:val="00E854E6"/>
    <w:rsid w:val="00E85BF6"/>
    <w:rsid w:val="00E85C8D"/>
    <w:rsid w:val="00E86251"/>
    <w:rsid w:val="00E862C8"/>
    <w:rsid w:val="00E87E39"/>
    <w:rsid w:val="00E90055"/>
    <w:rsid w:val="00E9027D"/>
    <w:rsid w:val="00E90373"/>
    <w:rsid w:val="00E904D5"/>
    <w:rsid w:val="00E90734"/>
    <w:rsid w:val="00E90AD2"/>
    <w:rsid w:val="00E911B3"/>
    <w:rsid w:val="00E91AEE"/>
    <w:rsid w:val="00E91C5D"/>
    <w:rsid w:val="00E91FE8"/>
    <w:rsid w:val="00E923C6"/>
    <w:rsid w:val="00E93154"/>
    <w:rsid w:val="00E93688"/>
    <w:rsid w:val="00E93EFF"/>
    <w:rsid w:val="00E93FF6"/>
    <w:rsid w:val="00E9467A"/>
    <w:rsid w:val="00E948C6"/>
    <w:rsid w:val="00E94FA9"/>
    <w:rsid w:val="00E9554A"/>
    <w:rsid w:val="00E957F9"/>
    <w:rsid w:val="00E95E48"/>
    <w:rsid w:val="00E966D8"/>
    <w:rsid w:val="00E9692B"/>
    <w:rsid w:val="00E96BEB"/>
    <w:rsid w:val="00E97DA3"/>
    <w:rsid w:val="00EA093C"/>
    <w:rsid w:val="00EA0B40"/>
    <w:rsid w:val="00EA0E73"/>
    <w:rsid w:val="00EA1331"/>
    <w:rsid w:val="00EA15E3"/>
    <w:rsid w:val="00EA1FCB"/>
    <w:rsid w:val="00EA2273"/>
    <w:rsid w:val="00EA26FF"/>
    <w:rsid w:val="00EA3027"/>
    <w:rsid w:val="00EA3CE5"/>
    <w:rsid w:val="00EA3D3A"/>
    <w:rsid w:val="00EA4367"/>
    <w:rsid w:val="00EA4491"/>
    <w:rsid w:val="00EA45D6"/>
    <w:rsid w:val="00EA56FC"/>
    <w:rsid w:val="00EA5A00"/>
    <w:rsid w:val="00EA6183"/>
    <w:rsid w:val="00EA680F"/>
    <w:rsid w:val="00EB0404"/>
    <w:rsid w:val="00EB130C"/>
    <w:rsid w:val="00EB1C81"/>
    <w:rsid w:val="00EB279A"/>
    <w:rsid w:val="00EB2E48"/>
    <w:rsid w:val="00EB2FBC"/>
    <w:rsid w:val="00EB349A"/>
    <w:rsid w:val="00EB3D3E"/>
    <w:rsid w:val="00EB4677"/>
    <w:rsid w:val="00EB5397"/>
    <w:rsid w:val="00EB5781"/>
    <w:rsid w:val="00EB580F"/>
    <w:rsid w:val="00EB591C"/>
    <w:rsid w:val="00EB6186"/>
    <w:rsid w:val="00EB6BA6"/>
    <w:rsid w:val="00EB6BD9"/>
    <w:rsid w:val="00EB731D"/>
    <w:rsid w:val="00EB7547"/>
    <w:rsid w:val="00EC08BC"/>
    <w:rsid w:val="00EC0F24"/>
    <w:rsid w:val="00EC1099"/>
    <w:rsid w:val="00EC1F44"/>
    <w:rsid w:val="00EC23F2"/>
    <w:rsid w:val="00EC26E8"/>
    <w:rsid w:val="00EC283E"/>
    <w:rsid w:val="00EC28EB"/>
    <w:rsid w:val="00EC3107"/>
    <w:rsid w:val="00EC319E"/>
    <w:rsid w:val="00EC32EC"/>
    <w:rsid w:val="00EC39F9"/>
    <w:rsid w:val="00EC3D53"/>
    <w:rsid w:val="00EC3DA4"/>
    <w:rsid w:val="00EC3FBC"/>
    <w:rsid w:val="00EC461D"/>
    <w:rsid w:val="00EC4D57"/>
    <w:rsid w:val="00EC4E47"/>
    <w:rsid w:val="00EC4FA4"/>
    <w:rsid w:val="00EC5949"/>
    <w:rsid w:val="00EC5C7E"/>
    <w:rsid w:val="00EC6FE3"/>
    <w:rsid w:val="00EC7217"/>
    <w:rsid w:val="00EC7395"/>
    <w:rsid w:val="00EC75E3"/>
    <w:rsid w:val="00EC7677"/>
    <w:rsid w:val="00EC7F2D"/>
    <w:rsid w:val="00EC7F89"/>
    <w:rsid w:val="00ED0055"/>
    <w:rsid w:val="00ED0233"/>
    <w:rsid w:val="00ED0521"/>
    <w:rsid w:val="00ED0B90"/>
    <w:rsid w:val="00ED0BEA"/>
    <w:rsid w:val="00ED0E24"/>
    <w:rsid w:val="00ED0F81"/>
    <w:rsid w:val="00ED1048"/>
    <w:rsid w:val="00ED11B7"/>
    <w:rsid w:val="00ED16B4"/>
    <w:rsid w:val="00ED1823"/>
    <w:rsid w:val="00ED188D"/>
    <w:rsid w:val="00ED1D3B"/>
    <w:rsid w:val="00ED1FB3"/>
    <w:rsid w:val="00ED23B4"/>
    <w:rsid w:val="00ED2BC4"/>
    <w:rsid w:val="00ED30D5"/>
    <w:rsid w:val="00ED31F3"/>
    <w:rsid w:val="00ED356E"/>
    <w:rsid w:val="00ED3BCA"/>
    <w:rsid w:val="00ED4365"/>
    <w:rsid w:val="00ED4605"/>
    <w:rsid w:val="00ED4655"/>
    <w:rsid w:val="00ED49F1"/>
    <w:rsid w:val="00ED6A74"/>
    <w:rsid w:val="00ED6C9E"/>
    <w:rsid w:val="00ED7494"/>
    <w:rsid w:val="00EE0E0F"/>
    <w:rsid w:val="00EE1358"/>
    <w:rsid w:val="00EE1CDB"/>
    <w:rsid w:val="00EE2E0A"/>
    <w:rsid w:val="00EE3324"/>
    <w:rsid w:val="00EE35B4"/>
    <w:rsid w:val="00EE42D5"/>
    <w:rsid w:val="00EE5205"/>
    <w:rsid w:val="00EE5230"/>
    <w:rsid w:val="00EE5462"/>
    <w:rsid w:val="00EE5651"/>
    <w:rsid w:val="00EE585D"/>
    <w:rsid w:val="00EE58A3"/>
    <w:rsid w:val="00EE59A1"/>
    <w:rsid w:val="00EE5CEC"/>
    <w:rsid w:val="00EE5DD7"/>
    <w:rsid w:val="00EE5E35"/>
    <w:rsid w:val="00EE639B"/>
    <w:rsid w:val="00EE68AD"/>
    <w:rsid w:val="00EE69CE"/>
    <w:rsid w:val="00EE710A"/>
    <w:rsid w:val="00EE7429"/>
    <w:rsid w:val="00EE7650"/>
    <w:rsid w:val="00EE7C6F"/>
    <w:rsid w:val="00EE7C98"/>
    <w:rsid w:val="00EE7CBF"/>
    <w:rsid w:val="00EE7D8C"/>
    <w:rsid w:val="00EF00F8"/>
    <w:rsid w:val="00EF02DC"/>
    <w:rsid w:val="00EF02FA"/>
    <w:rsid w:val="00EF054F"/>
    <w:rsid w:val="00EF08EB"/>
    <w:rsid w:val="00EF0D1F"/>
    <w:rsid w:val="00EF1285"/>
    <w:rsid w:val="00EF143A"/>
    <w:rsid w:val="00EF1678"/>
    <w:rsid w:val="00EF1D8C"/>
    <w:rsid w:val="00EF24CD"/>
    <w:rsid w:val="00EF2680"/>
    <w:rsid w:val="00EF3114"/>
    <w:rsid w:val="00EF4426"/>
    <w:rsid w:val="00EF445D"/>
    <w:rsid w:val="00EF44CF"/>
    <w:rsid w:val="00EF49EE"/>
    <w:rsid w:val="00EF551A"/>
    <w:rsid w:val="00EF554F"/>
    <w:rsid w:val="00EF58CD"/>
    <w:rsid w:val="00EF5AE8"/>
    <w:rsid w:val="00EF5BF0"/>
    <w:rsid w:val="00EF5F0B"/>
    <w:rsid w:val="00EF735D"/>
    <w:rsid w:val="00F000D3"/>
    <w:rsid w:val="00F00613"/>
    <w:rsid w:val="00F00725"/>
    <w:rsid w:val="00F007C2"/>
    <w:rsid w:val="00F01136"/>
    <w:rsid w:val="00F01AF5"/>
    <w:rsid w:val="00F01BFE"/>
    <w:rsid w:val="00F01CA1"/>
    <w:rsid w:val="00F01D06"/>
    <w:rsid w:val="00F0222F"/>
    <w:rsid w:val="00F0231F"/>
    <w:rsid w:val="00F023DA"/>
    <w:rsid w:val="00F0370C"/>
    <w:rsid w:val="00F03CEF"/>
    <w:rsid w:val="00F03E5A"/>
    <w:rsid w:val="00F0401D"/>
    <w:rsid w:val="00F055A3"/>
    <w:rsid w:val="00F057AB"/>
    <w:rsid w:val="00F0584F"/>
    <w:rsid w:val="00F05881"/>
    <w:rsid w:val="00F061F9"/>
    <w:rsid w:val="00F06CF1"/>
    <w:rsid w:val="00F06E3E"/>
    <w:rsid w:val="00F06EE4"/>
    <w:rsid w:val="00F07F47"/>
    <w:rsid w:val="00F102F0"/>
    <w:rsid w:val="00F10C8E"/>
    <w:rsid w:val="00F12163"/>
    <w:rsid w:val="00F12439"/>
    <w:rsid w:val="00F13256"/>
    <w:rsid w:val="00F13AAF"/>
    <w:rsid w:val="00F13C25"/>
    <w:rsid w:val="00F13D2F"/>
    <w:rsid w:val="00F14333"/>
    <w:rsid w:val="00F14E84"/>
    <w:rsid w:val="00F15783"/>
    <w:rsid w:val="00F15958"/>
    <w:rsid w:val="00F1610E"/>
    <w:rsid w:val="00F16203"/>
    <w:rsid w:val="00F1645B"/>
    <w:rsid w:val="00F1668C"/>
    <w:rsid w:val="00F16F8A"/>
    <w:rsid w:val="00F16FCA"/>
    <w:rsid w:val="00F2026F"/>
    <w:rsid w:val="00F202BA"/>
    <w:rsid w:val="00F215A6"/>
    <w:rsid w:val="00F216F7"/>
    <w:rsid w:val="00F21BFF"/>
    <w:rsid w:val="00F21CCE"/>
    <w:rsid w:val="00F22228"/>
    <w:rsid w:val="00F223A8"/>
    <w:rsid w:val="00F2344C"/>
    <w:rsid w:val="00F23572"/>
    <w:rsid w:val="00F24194"/>
    <w:rsid w:val="00F241D4"/>
    <w:rsid w:val="00F24555"/>
    <w:rsid w:val="00F24833"/>
    <w:rsid w:val="00F249BC"/>
    <w:rsid w:val="00F24D99"/>
    <w:rsid w:val="00F24E0F"/>
    <w:rsid w:val="00F24EB5"/>
    <w:rsid w:val="00F24FF2"/>
    <w:rsid w:val="00F25133"/>
    <w:rsid w:val="00F25719"/>
    <w:rsid w:val="00F2580D"/>
    <w:rsid w:val="00F27300"/>
    <w:rsid w:val="00F27623"/>
    <w:rsid w:val="00F27E61"/>
    <w:rsid w:val="00F30286"/>
    <w:rsid w:val="00F30D09"/>
    <w:rsid w:val="00F30D8F"/>
    <w:rsid w:val="00F30E8A"/>
    <w:rsid w:val="00F31445"/>
    <w:rsid w:val="00F31EBC"/>
    <w:rsid w:val="00F31EE5"/>
    <w:rsid w:val="00F325F0"/>
    <w:rsid w:val="00F32D56"/>
    <w:rsid w:val="00F33001"/>
    <w:rsid w:val="00F33021"/>
    <w:rsid w:val="00F330B8"/>
    <w:rsid w:val="00F33377"/>
    <w:rsid w:val="00F345A2"/>
    <w:rsid w:val="00F34B21"/>
    <w:rsid w:val="00F354E9"/>
    <w:rsid w:val="00F354F3"/>
    <w:rsid w:val="00F35632"/>
    <w:rsid w:val="00F35A12"/>
    <w:rsid w:val="00F35A27"/>
    <w:rsid w:val="00F35BE6"/>
    <w:rsid w:val="00F35CC5"/>
    <w:rsid w:val="00F35DF6"/>
    <w:rsid w:val="00F3621F"/>
    <w:rsid w:val="00F3640F"/>
    <w:rsid w:val="00F36A12"/>
    <w:rsid w:val="00F36AF2"/>
    <w:rsid w:val="00F370DA"/>
    <w:rsid w:val="00F373BA"/>
    <w:rsid w:val="00F37CA7"/>
    <w:rsid w:val="00F4182A"/>
    <w:rsid w:val="00F41B0F"/>
    <w:rsid w:val="00F41CC4"/>
    <w:rsid w:val="00F41EEE"/>
    <w:rsid w:val="00F420BC"/>
    <w:rsid w:val="00F42779"/>
    <w:rsid w:val="00F42877"/>
    <w:rsid w:val="00F428D1"/>
    <w:rsid w:val="00F434C0"/>
    <w:rsid w:val="00F43674"/>
    <w:rsid w:val="00F43793"/>
    <w:rsid w:val="00F440F3"/>
    <w:rsid w:val="00F445C9"/>
    <w:rsid w:val="00F44722"/>
    <w:rsid w:val="00F44E62"/>
    <w:rsid w:val="00F45667"/>
    <w:rsid w:val="00F45A64"/>
    <w:rsid w:val="00F4632A"/>
    <w:rsid w:val="00F46361"/>
    <w:rsid w:val="00F47181"/>
    <w:rsid w:val="00F47753"/>
    <w:rsid w:val="00F47E6E"/>
    <w:rsid w:val="00F504E1"/>
    <w:rsid w:val="00F505BB"/>
    <w:rsid w:val="00F50A37"/>
    <w:rsid w:val="00F51CA5"/>
    <w:rsid w:val="00F52506"/>
    <w:rsid w:val="00F5267D"/>
    <w:rsid w:val="00F52796"/>
    <w:rsid w:val="00F52CC2"/>
    <w:rsid w:val="00F52F27"/>
    <w:rsid w:val="00F531FD"/>
    <w:rsid w:val="00F53A3B"/>
    <w:rsid w:val="00F53E68"/>
    <w:rsid w:val="00F54853"/>
    <w:rsid w:val="00F54E15"/>
    <w:rsid w:val="00F5551F"/>
    <w:rsid w:val="00F55769"/>
    <w:rsid w:val="00F557E7"/>
    <w:rsid w:val="00F565D6"/>
    <w:rsid w:val="00F567D8"/>
    <w:rsid w:val="00F568F9"/>
    <w:rsid w:val="00F56E27"/>
    <w:rsid w:val="00F572D7"/>
    <w:rsid w:val="00F579D9"/>
    <w:rsid w:val="00F57F56"/>
    <w:rsid w:val="00F6078A"/>
    <w:rsid w:val="00F608CF"/>
    <w:rsid w:val="00F60A62"/>
    <w:rsid w:val="00F60EF4"/>
    <w:rsid w:val="00F6135E"/>
    <w:rsid w:val="00F61473"/>
    <w:rsid w:val="00F617C5"/>
    <w:rsid w:val="00F62316"/>
    <w:rsid w:val="00F628B4"/>
    <w:rsid w:val="00F62B07"/>
    <w:rsid w:val="00F63391"/>
    <w:rsid w:val="00F635B1"/>
    <w:rsid w:val="00F63A55"/>
    <w:rsid w:val="00F642EE"/>
    <w:rsid w:val="00F64445"/>
    <w:rsid w:val="00F6470A"/>
    <w:rsid w:val="00F64931"/>
    <w:rsid w:val="00F64BE2"/>
    <w:rsid w:val="00F64E86"/>
    <w:rsid w:val="00F659CF"/>
    <w:rsid w:val="00F65E34"/>
    <w:rsid w:val="00F66C52"/>
    <w:rsid w:val="00F66D47"/>
    <w:rsid w:val="00F66E6C"/>
    <w:rsid w:val="00F70116"/>
    <w:rsid w:val="00F70685"/>
    <w:rsid w:val="00F70C0C"/>
    <w:rsid w:val="00F70CD1"/>
    <w:rsid w:val="00F70CE9"/>
    <w:rsid w:val="00F7116B"/>
    <w:rsid w:val="00F7124F"/>
    <w:rsid w:val="00F71C26"/>
    <w:rsid w:val="00F728FC"/>
    <w:rsid w:val="00F72953"/>
    <w:rsid w:val="00F72AB9"/>
    <w:rsid w:val="00F72F66"/>
    <w:rsid w:val="00F73231"/>
    <w:rsid w:val="00F7365C"/>
    <w:rsid w:val="00F73D90"/>
    <w:rsid w:val="00F73E0F"/>
    <w:rsid w:val="00F73FE5"/>
    <w:rsid w:val="00F74101"/>
    <w:rsid w:val="00F74563"/>
    <w:rsid w:val="00F74E8E"/>
    <w:rsid w:val="00F7530A"/>
    <w:rsid w:val="00F7546D"/>
    <w:rsid w:val="00F763C2"/>
    <w:rsid w:val="00F76891"/>
    <w:rsid w:val="00F76C59"/>
    <w:rsid w:val="00F7795C"/>
    <w:rsid w:val="00F77E3F"/>
    <w:rsid w:val="00F77E75"/>
    <w:rsid w:val="00F800BF"/>
    <w:rsid w:val="00F816F2"/>
    <w:rsid w:val="00F81A5F"/>
    <w:rsid w:val="00F82387"/>
    <w:rsid w:val="00F823AD"/>
    <w:rsid w:val="00F82691"/>
    <w:rsid w:val="00F82740"/>
    <w:rsid w:val="00F82DF3"/>
    <w:rsid w:val="00F831BC"/>
    <w:rsid w:val="00F83278"/>
    <w:rsid w:val="00F833FA"/>
    <w:rsid w:val="00F8386F"/>
    <w:rsid w:val="00F83903"/>
    <w:rsid w:val="00F83D3A"/>
    <w:rsid w:val="00F83F27"/>
    <w:rsid w:val="00F84021"/>
    <w:rsid w:val="00F84895"/>
    <w:rsid w:val="00F84F8E"/>
    <w:rsid w:val="00F852D4"/>
    <w:rsid w:val="00F855C1"/>
    <w:rsid w:val="00F86281"/>
    <w:rsid w:val="00F865F1"/>
    <w:rsid w:val="00F86A0D"/>
    <w:rsid w:val="00F86C90"/>
    <w:rsid w:val="00F9026D"/>
    <w:rsid w:val="00F906E0"/>
    <w:rsid w:val="00F90762"/>
    <w:rsid w:val="00F90C0C"/>
    <w:rsid w:val="00F90D2A"/>
    <w:rsid w:val="00F90D63"/>
    <w:rsid w:val="00F91788"/>
    <w:rsid w:val="00F91B6E"/>
    <w:rsid w:val="00F91BA8"/>
    <w:rsid w:val="00F91F8C"/>
    <w:rsid w:val="00F920F7"/>
    <w:rsid w:val="00F9216A"/>
    <w:rsid w:val="00F92A70"/>
    <w:rsid w:val="00F9318C"/>
    <w:rsid w:val="00F931E9"/>
    <w:rsid w:val="00F93214"/>
    <w:rsid w:val="00F93925"/>
    <w:rsid w:val="00F9517F"/>
    <w:rsid w:val="00F95723"/>
    <w:rsid w:val="00F95BD7"/>
    <w:rsid w:val="00F95E4A"/>
    <w:rsid w:val="00F95EF8"/>
    <w:rsid w:val="00F97C69"/>
    <w:rsid w:val="00FA0296"/>
    <w:rsid w:val="00FA04B7"/>
    <w:rsid w:val="00FA0770"/>
    <w:rsid w:val="00FA0B1A"/>
    <w:rsid w:val="00FA1322"/>
    <w:rsid w:val="00FA1449"/>
    <w:rsid w:val="00FA1BA1"/>
    <w:rsid w:val="00FA1CBF"/>
    <w:rsid w:val="00FA27DE"/>
    <w:rsid w:val="00FA2B88"/>
    <w:rsid w:val="00FA2C85"/>
    <w:rsid w:val="00FA304F"/>
    <w:rsid w:val="00FA3134"/>
    <w:rsid w:val="00FA3954"/>
    <w:rsid w:val="00FA3C19"/>
    <w:rsid w:val="00FA5620"/>
    <w:rsid w:val="00FA5727"/>
    <w:rsid w:val="00FA5BC7"/>
    <w:rsid w:val="00FA60A2"/>
    <w:rsid w:val="00FA60F7"/>
    <w:rsid w:val="00FA640D"/>
    <w:rsid w:val="00FA6F8E"/>
    <w:rsid w:val="00FA73EE"/>
    <w:rsid w:val="00FA7CD5"/>
    <w:rsid w:val="00FB01DE"/>
    <w:rsid w:val="00FB0584"/>
    <w:rsid w:val="00FB0EFE"/>
    <w:rsid w:val="00FB100A"/>
    <w:rsid w:val="00FB1237"/>
    <w:rsid w:val="00FB14C4"/>
    <w:rsid w:val="00FB15A7"/>
    <w:rsid w:val="00FB1790"/>
    <w:rsid w:val="00FB1A34"/>
    <w:rsid w:val="00FB1D99"/>
    <w:rsid w:val="00FB22F9"/>
    <w:rsid w:val="00FB33D2"/>
    <w:rsid w:val="00FB386C"/>
    <w:rsid w:val="00FB4170"/>
    <w:rsid w:val="00FB48BF"/>
    <w:rsid w:val="00FB4B6C"/>
    <w:rsid w:val="00FB4CA8"/>
    <w:rsid w:val="00FB54AD"/>
    <w:rsid w:val="00FB559C"/>
    <w:rsid w:val="00FB5D89"/>
    <w:rsid w:val="00FB5EBA"/>
    <w:rsid w:val="00FB618C"/>
    <w:rsid w:val="00FB69C0"/>
    <w:rsid w:val="00FB6D51"/>
    <w:rsid w:val="00FB6E20"/>
    <w:rsid w:val="00FB713C"/>
    <w:rsid w:val="00FB7FC0"/>
    <w:rsid w:val="00FC047A"/>
    <w:rsid w:val="00FC07C1"/>
    <w:rsid w:val="00FC0BEC"/>
    <w:rsid w:val="00FC13B4"/>
    <w:rsid w:val="00FC191A"/>
    <w:rsid w:val="00FC280C"/>
    <w:rsid w:val="00FC3E32"/>
    <w:rsid w:val="00FC4455"/>
    <w:rsid w:val="00FC483E"/>
    <w:rsid w:val="00FC4D40"/>
    <w:rsid w:val="00FC5D88"/>
    <w:rsid w:val="00FC66B4"/>
    <w:rsid w:val="00FD0366"/>
    <w:rsid w:val="00FD0BF1"/>
    <w:rsid w:val="00FD0EB1"/>
    <w:rsid w:val="00FD1E4E"/>
    <w:rsid w:val="00FD1FE0"/>
    <w:rsid w:val="00FD235D"/>
    <w:rsid w:val="00FD263B"/>
    <w:rsid w:val="00FD2E5E"/>
    <w:rsid w:val="00FD3B4B"/>
    <w:rsid w:val="00FD455A"/>
    <w:rsid w:val="00FD51F9"/>
    <w:rsid w:val="00FD541C"/>
    <w:rsid w:val="00FD547D"/>
    <w:rsid w:val="00FD5D88"/>
    <w:rsid w:val="00FD618B"/>
    <w:rsid w:val="00FD6572"/>
    <w:rsid w:val="00FD65BD"/>
    <w:rsid w:val="00FD71CD"/>
    <w:rsid w:val="00FD73DA"/>
    <w:rsid w:val="00FD741B"/>
    <w:rsid w:val="00FE0708"/>
    <w:rsid w:val="00FE0B36"/>
    <w:rsid w:val="00FE0E7C"/>
    <w:rsid w:val="00FE0EF6"/>
    <w:rsid w:val="00FE17F8"/>
    <w:rsid w:val="00FE2362"/>
    <w:rsid w:val="00FE276E"/>
    <w:rsid w:val="00FE3005"/>
    <w:rsid w:val="00FE3020"/>
    <w:rsid w:val="00FE33DD"/>
    <w:rsid w:val="00FE365E"/>
    <w:rsid w:val="00FE3F61"/>
    <w:rsid w:val="00FE403B"/>
    <w:rsid w:val="00FE461B"/>
    <w:rsid w:val="00FE4C95"/>
    <w:rsid w:val="00FE4E79"/>
    <w:rsid w:val="00FE5214"/>
    <w:rsid w:val="00FE5D3D"/>
    <w:rsid w:val="00FE6966"/>
    <w:rsid w:val="00FE7816"/>
    <w:rsid w:val="00FE784B"/>
    <w:rsid w:val="00FE7B63"/>
    <w:rsid w:val="00FF21AC"/>
    <w:rsid w:val="00FF299B"/>
    <w:rsid w:val="00FF33AC"/>
    <w:rsid w:val="00FF36A9"/>
    <w:rsid w:val="00FF3956"/>
    <w:rsid w:val="00FF3FBC"/>
    <w:rsid w:val="00FF5FDC"/>
    <w:rsid w:val="00FF771D"/>
    <w:rsid w:val="00FF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FBDC2"/>
  <w15:chartTrackingRefBased/>
  <w15:docId w15:val="{60163E79-E834-F146-971E-B24219B67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D9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1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31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1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1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1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19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19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19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19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1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31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1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1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1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1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1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1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1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1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3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19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31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19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31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19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31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1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1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19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02FF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2FF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84B0C"/>
    <w:rPr>
      <w:rFonts w:ascii="Arial" w:hAnsi="Arial"/>
      <w:color w:val="A6A6A6" w:themeColor="background1" w:themeShade="A6"/>
      <w:sz w:val="22"/>
    </w:rPr>
  </w:style>
  <w:style w:type="paragraph" w:styleId="Footer">
    <w:name w:val="footer"/>
    <w:basedOn w:val="Normal"/>
    <w:link w:val="FooterChar"/>
    <w:uiPriority w:val="99"/>
    <w:unhideWhenUsed/>
    <w:rsid w:val="007C190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C1900"/>
  </w:style>
  <w:style w:type="character" w:styleId="PageNumber">
    <w:name w:val="page number"/>
    <w:basedOn w:val="DefaultParagraphFont"/>
    <w:uiPriority w:val="99"/>
    <w:semiHidden/>
    <w:unhideWhenUsed/>
    <w:rsid w:val="007C1900"/>
  </w:style>
  <w:style w:type="paragraph" w:styleId="Header">
    <w:name w:val="header"/>
    <w:basedOn w:val="Normal"/>
    <w:link w:val="HeaderChar"/>
    <w:uiPriority w:val="99"/>
    <w:unhideWhenUsed/>
    <w:rsid w:val="007C190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C1900"/>
  </w:style>
  <w:style w:type="paragraph" w:customStyle="1" w:styleId="EndNoteBibliographyTitle">
    <w:name w:val="EndNote Bibliography Title"/>
    <w:basedOn w:val="Normal"/>
    <w:link w:val="EndNoteBibliographyTitleChar"/>
    <w:rsid w:val="00B2589E"/>
    <w:pPr>
      <w:jc w:val="center"/>
    </w:pPr>
    <w:rPr>
      <w:rFonts w:ascii="Arial" w:eastAsiaTheme="minorHAnsi" w:hAnsi="Arial" w:cs="Arial"/>
      <w:kern w:val="2"/>
      <w:sz w:val="20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589E"/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link w:val="EndNoteBibliographyChar"/>
    <w:rsid w:val="00B2589E"/>
    <w:pPr>
      <w:jc w:val="both"/>
    </w:pPr>
    <w:rPr>
      <w:rFonts w:ascii="Arial" w:eastAsiaTheme="minorHAnsi" w:hAnsi="Arial" w:cs="Arial"/>
      <w:kern w:val="2"/>
      <w:sz w:val="20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B2589E"/>
    <w:rPr>
      <w:rFonts w:ascii="Arial" w:hAnsi="Arial" w:cs="Arial"/>
      <w:sz w:val="20"/>
    </w:rPr>
  </w:style>
  <w:style w:type="character" w:customStyle="1" w:styleId="apple-converted-space">
    <w:name w:val="apple-converted-space"/>
    <w:basedOn w:val="DefaultParagraphFont"/>
    <w:rsid w:val="00932C30"/>
  </w:style>
  <w:style w:type="paragraph" w:styleId="NormalWeb">
    <w:name w:val="Normal (Web)"/>
    <w:basedOn w:val="Normal"/>
    <w:uiPriority w:val="99"/>
    <w:semiHidden/>
    <w:unhideWhenUsed/>
    <w:rsid w:val="00E361DC"/>
    <w:rPr>
      <w:rFonts w:eastAsiaTheme="minorHAnsi"/>
      <w:kern w:val="2"/>
      <w14:ligatures w14:val="standardContextual"/>
    </w:rPr>
  </w:style>
  <w:style w:type="character" w:customStyle="1" w:styleId="id-label">
    <w:name w:val="id-label"/>
    <w:basedOn w:val="DefaultParagraphFont"/>
    <w:rsid w:val="00051F42"/>
  </w:style>
  <w:style w:type="character" w:styleId="Strong">
    <w:name w:val="Strong"/>
    <w:basedOn w:val="DefaultParagraphFont"/>
    <w:uiPriority w:val="22"/>
    <w:qFormat/>
    <w:rsid w:val="00051F4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42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23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B1202C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476B3B"/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B3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33C8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1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698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59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1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5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96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7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0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0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0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8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4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32487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17219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1481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05119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30726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19623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8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5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67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05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021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01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7304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6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421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46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740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8576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2045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1090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0245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9358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851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74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84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1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A63472-66E9-3549-B15B-703E4E256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8</TotalTime>
  <Pages>1</Pages>
  <Words>493</Words>
  <Characters>28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ann, Dirk</dc:creator>
  <cp:keywords/>
  <dc:description/>
  <cp:lastModifiedBy>Homann, Dirk</cp:lastModifiedBy>
  <cp:revision>596</cp:revision>
  <cp:lastPrinted>2025-11-18T03:41:00Z</cp:lastPrinted>
  <dcterms:created xsi:type="dcterms:W3CDTF">2025-05-06T06:34:00Z</dcterms:created>
  <dcterms:modified xsi:type="dcterms:W3CDTF">2026-02-16T18:34:00Z</dcterms:modified>
</cp:coreProperties>
</file>